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BA8D7" w14:textId="77777777" w:rsidR="00C966DF" w:rsidRDefault="007102A9" w:rsidP="007102A9">
      <w:pPr>
        <w:rPr>
          <w:rFonts w:ascii="Times" w:hAnsi="Times" w:cs="Times"/>
        </w:rPr>
      </w:pPr>
      <w:r w:rsidRPr="00A52611">
        <w:rPr>
          <w:rFonts w:ascii="Times" w:hAnsi="Times" w:cs="Times"/>
        </w:rPr>
        <w:t xml:space="preserve">S5: Detailed welfare assessment for percussive stunning in aquaculture. Reports likelihood, welfare impact and strength of relevant evidence across pre-stunning, induction, and loss of consciousness phases, along with details of the relevant evidence to support the synthesis presented in Table 2. </w:t>
      </w:r>
    </w:p>
    <w:p w14:paraId="4CA21530" w14:textId="4D6D6FED" w:rsidR="007102A9" w:rsidRPr="00A52611" w:rsidRDefault="007102A9" w:rsidP="007102A9">
      <w:pPr>
        <w:rPr>
          <w:rFonts w:ascii="Times" w:hAnsi="Times" w:cs="Times"/>
        </w:rPr>
      </w:pPr>
      <w:r w:rsidRPr="00A52611">
        <w:rPr>
          <w:rFonts w:ascii="Times" w:hAnsi="Times" w:cs="Times"/>
        </w:rPr>
        <w:t xml:space="preserve">Key: </w:t>
      </w:r>
      <w:r w:rsidRPr="00A52611">
        <w:rPr>
          <w:rStyle w:val="cf01"/>
          <w:rFonts w:ascii="Times" w:hAnsi="Times" w:cs="Times"/>
          <w:sz w:val="28"/>
          <w:szCs w:val="28"/>
          <w:lang w:val="en"/>
        </w:rPr>
        <w:t xml:space="preserve">∞ </w:t>
      </w:r>
      <w:r w:rsidRPr="00A52611">
        <w:rPr>
          <w:rFonts w:ascii="Times" w:hAnsi="Times" w:cs="Times"/>
        </w:rPr>
        <w:t xml:space="preserve">Indicates a reference to grey literature; </w:t>
      </w:r>
      <w:r w:rsidRPr="00A52611">
        <w:rPr>
          <w:rFonts w:ascii="Times" w:hAnsi="Times" w:cs="Times"/>
          <w:sz w:val="28"/>
          <w:szCs w:val="28"/>
          <w:vertAlign w:val="superscript"/>
        </w:rPr>
        <w:t>µ</w:t>
      </w:r>
      <w:r w:rsidRPr="00A52611">
        <w:rPr>
          <w:rFonts w:ascii="Times" w:hAnsi="Times" w:cs="Times"/>
        </w:rPr>
        <w:t xml:space="preserve"> </w:t>
      </w:r>
      <w:r w:rsidR="008C7C7E" w:rsidRPr="00A52611">
        <w:rPr>
          <w:rFonts w:ascii="Times" w:hAnsi="Times" w:cs="Times"/>
        </w:rPr>
        <w:t>i</w:t>
      </w:r>
      <w:r w:rsidRPr="00A52611">
        <w:rPr>
          <w:rFonts w:ascii="Times" w:hAnsi="Times" w:cs="Times"/>
        </w:rPr>
        <w:t xml:space="preserve">ndicates a study or part of a study performed at laboratory/ research scale; and </w:t>
      </w:r>
      <w:r w:rsidRPr="00A52611">
        <w:rPr>
          <w:rFonts w:ascii="Times" w:hAnsi="Times" w:cs="Times"/>
          <w:sz w:val="28"/>
          <w:szCs w:val="28"/>
          <w:vertAlign w:val="superscript"/>
        </w:rPr>
        <w:t>α</w:t>
      </w:r>
      <w:r w:rsidRPr="00A52611">
        <w:rPr>
          <w:rFonts w:ascii="Times" w:hAnsi="Times" w:cs="Times"/>
        </w:rPr>
        <w:t xml:space="preserve"> </w:t>
      </w:r>
      <w:r w:rsidR="008C7C7E" w:rsidRPr="00A52611">
        <w:rPr>
          <w:rFonts w:ascii="Times" w:hAnsi="Times" w:cs="Times"/>
        </w:rPr>
        <w:t>i</w:t>
      </w:r>
      <w:r w:rsidRPr="00A52611">
        <w:rPr>
          <w:rFonts w:ascii="Times" w:hAnsi="Times" w:cs="Times"/>
        </w:rPr>
        <w:t>ndicates a study or part of a study performed at commercial scale.</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6D76D26D" w14:textId="77777777" w:rsidTr="006827B8">
        <w:trPr>
          <w:trHeight w:val="699"/>
        </w:trPr>
        <w:tc>
          <w:tcPr>
            <w:tcW w:w="14034" w:type="dxa"/>
            <w:gridSpan w:val="3"/>
            <w:shd w:val="clear" w:color="auto" w:fill="1A729E"/>
          </w:tcPr>
          <w:p w14:paraId="0113BE43" w14:textId="77777777" w:rsidR="007102A9" w:rsidRPr="00A52611" w:rsidRDefault="007102A9" w:rsidP="006827B8">
            <w:pPr>
              <w:jc w:val="center"/>
              <w:rPr>
                <w:rFonts w:ascii="Times" w:hAnsi="Times" w:cs="Times"/>
                <w:b/>
                <w:bCs/>
                <w:color w:val="FFFFFF" w:themeColor="background1"/>
                <w:sz w:val="36"/>
                <w:szCs w:val="36"/>
              </w:rPr>
            </w:pPr>
            <w:bookmarkStart w:id="0" w:name="_Hlk207090289"/>
            <w:r w:rsidRPr="00A52611">
              <w:rPr>
                <w:rFonts w:ascii="Times" w:hAnsi="Times" w:cs="Times"/>
                <w:b/>
                <w:bCs/>
                <w:color w:val="FFFFFF" w:themeColor="background1"/>
                <w:sz w:val="40"/>
                <w:szCs w:val="40"/>
              </w:rPr>
              <w:t>Percussive Stunning</w:t>
            </w:r>
          </w:p>
        </w:tc>
      </w:tr>
      <w:tr w:rsidR="007102A9" w:rsidRPr="00A52611" w14:paraId="24374D44" w14:textId="77777777" w:rsidTr="006827B8">
        <w:tc>
          <w:tcPr>
            <w:tcW w:w="14034" w:type="dxa"/>
            <w:gridSpan w:val="3"/>
            <w:shd w:val="clear" w:color="auto" w:fill="45B0E1" w:themeFill="accent1" w:themeFillTint="99"/>
          </w:tcPr>
          <w:p w14:paraId="02738162" w14:textId="77777777" w:rsidR="007102A9" w:rsidRPr="00A52611" w:rsidRDefault="007102A9" w:rsidP="006827B8">
            <w:pPr>
              <w:jc w:val="center"/>
              <w:rPr>
                <w:rFonts w:ascii="Times" w:hAnsi="Times" w:cs="Times"/>
                <w:b/>
                <w:bCs/>
                <w:sz w:val="36"/>
                <w:szCs w:val="36"/>
              </w:rPr>
            </w:pPr>
            <w:r w:rsidRPr="00A52611">
              <w:rPr>
                <w:rFonts w:ascii="Times" w:hAnsi="Times" w:cs="Times"/>
                <w:b/>
                <w:bCs/>
                <w:sz w:val="36"/>
                <w:szCs w:val="36"/>
              </w:rPr>
              <w:t>Pre-Stunning Phase:</w:t>
            </w:r>
          </w:p>
        </w:tc>
      </w:tr>
      <w:tr w:rsidR="007102A9" w:rsidRPr="00A52611" w14:paraId="12D98457" w14:textId="77777777" w:rsidTr="006827B8">
        <w:tc>
          <w:tcPr>
            <w:tcW w:w="14034" w:type="dxa"/>
            <w:gridSpan w:val="3"/>
            <w:shd w:val="clear" w:color="auto" w:fill="83CAEB" w:themeFill="accent1" w:themeFillTint="66"/>
          </w:tcPr>
          <w:p w14:paraId="789BFA2D"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t>Crowding</w:t>
            </w:r>
          </w:p>
        </w:tc>
      </w:tr>
      <w:tr w:rsidR="007102A9" w:rsidRPr="00A52611" w14:paraId="64D2EBAA" w14:textId="77777777" w:rsidTr="006827B8">
        <w:tc>
          <w:tcPr>
            <w:tcW w:w="4962" w:type="dxa"/>
            <w:shd w:val="clear" w:color="auto" w:fill="DAE9F7" w:themeFill="text2" w:themeFillTint="1A"/>
          </w:tcPr>
          <w:p w14:paraId="3DB6B7FA"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25BCB868"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53FB254D"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2BB4540E" w14:textId="77777777" w:rsidTr="006827B8">
        <w:trPr>
          <w:trHeight w:val="280"/>
        </w:trPr>
        <w:tc>
          <w:tcPr>
            <w:tcW w:w="4962" w:type="dxa"/>
            <w:shd w:val="clear" w:color="auto" w:fill="FFFFFF" w:themeFill="background1"/>
          </w:tcPr>
          <w:p w14:paraId="0AA7B9CB" w14:textId="77777777" w:rsidR="007102A9" w:rsidRPr="00A52611" w:rsidRDefault="007102A9" w:rsidP="006827B8">
            <w:pPr>
              <w:rPr>
                <w:rFonts w:ascii="Times" w:hAnsi="Times" w:cs="Times"/>
              </w:rPr>
            </w:pPr>
            <w:r w:rsidRPr="00A52611">
              <w:rPr>
                <w:rFonts w:ascii="Times" w:hAnsi="Times" w:cs="Times"/>
              </w:rPr>
              <w:t>High</w:t>
            </w:r>
          </w:p>
        </w:tc>
        <w:tc>
          <w:tcPr>
            <w:tcW w:w="4960" w:type="dxa"/>
            <w:shd w:val="clear" w:color="auto" w:fill="FFFFFF" w:themeFill="background1"/>
          </w:tcPr>
          <w:p w14:paraId="5F8F5CD6" w14:textId="77777777" w:rsidR="007102A9" w:rsidRPr="00A52611" w:rsidRDefault="007102A9" w:rsidP="006827B8">
            <w:pPr>
              <w:rPr>
                <w:rFonts w:ascii="Times" w:hAnsi="Times" w:cs="Times"/>
              </w:rPr>
            </w:pPr>
            <w:r w:rsidRPr="00A52611">
              <w:rPr>
                <w:rFonts w:ascii="Times" w:hAnsi="Times" w:cs="Times"/>
              </w:rPr>
              <w:t>High</w:t>
            </w:r>
          </w:p>
        </w:tc>
        <w:tc>
          <w:tcPr>
            <w:tcW w:w="4112" w:type="dxa"/>
            <w:shd w:val="clear" w:color="auto" w:fill="FFFFFF" w:themeFill="background1"/>
          </w:tcPr>
          <w:p w14:paraId="19E97182" w14:textId="77777777" w:rsidR="007102A9" w:rsidRPr="00A52611" w:rsidRDefault="007102A9" w:rsidP="006827B8">
            <w:pPr>
              <w:rPr>
                <w:rFonts w:ascii="Times" w:hAnsi="Times" w:cs="Times"/>
              </w:rPr>
            </w:pPr>
            <w:r w:rsidRPr="00A52611">
              <w:rPr>
                <w:rFonts w:ascii="Times" w:eastAsia="Segoe UI Emoji" w:hAnsi="Times" w:cs="Times"/>
              </w:rPr>
              <w:t xml:space="preserve">4+ studies </w:t>
            </w:r>
            <w:r w:rsidRPr="00A52611">
              <w:rPr>
                <w:rFonts w:ascii="Times" w:hAnsi="Times" w:cs="Times"/>
              </w:rPr>
              <w:t>(general) </w:t>
            </w:r>
          </w:p>
        </w:tc>
      </w:tr>
      <w:tr w:rsidR="007102A9" w:rsidRPr="00A52611" w14:paraId="451BBFAB" w14:textId="77777777" w:rsidTr="006827B8">
        <w:tc>
          <w:tcPr>
            <w:tcW w:w="14034" w:type="dxa"/>
            <w:gridSpan w:val="3"/>
            <w:tcBorders>
              <w:bottom w:val="single" w:sz="4" w:space="0" w:color="auto"/>
            </w:tcBorders>
            <w:shd w:val="clear" w:color="auto" w:fill="DAE9F7" w:themeFill="text2" w:themeFillTint="1A"/>
          </w:tcPr>
          <w:p w14:paraId="40097008"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5494D804" w14:textId="77777777" w:rsidR="007102A9" w:rsidRPr="00A52611" w:rsidRDefault="007102A9" w:rsidP="007102A9">
      <w:pPr>
        <w:spacing w:after="0"/>
        <w:rPr>
          <w:rFonts w:ascii="Times" w:hAnsi="Times" w:cs="Times"/>
        </w:rPr>
      </w:pPr>
      <w:r w:rsidRPr="00A52611">
        <w:rPr>
          <w:rFonts w:ascii="Times" w:hAnsi="Times" w:cs="Times"/>
          <w:u w:val="single"/>
        </w:rPr>
        <w:t>Likelihood</w:t>
      </w:r>
      <w:r w:rsidRPr="00A52611">
        <w:rPr>
          <w:rFonts w:ascii="Times" w:hAnsi="Times" w:cs="Times"/>
        </w:rPr>
        <w:t>:</w:t>
      </w:r>
    </w:p>
    <w:p w14:paraId="6D2FE392" w14:textId="77777777" w:rsidR="007102A9" w:rsidRPr="00A52611" w:rsidRDefault="007102A9" w:rsidP="007102A9">
      <w:pPr>
        <w:spacing w:after="0"/>
        <w:rPr>
          <w:rFonts w:ascii="Times" w:hAnsi="Times" w:cs="Times"/>
        </w:rPr>
      </w:pPr>
      <w:r w:rsidRPr="00A52611">
        <w:rPr>
          <w:rFonts w:ascii="Times" w:hAnsi="Times" w:cs="Times"/>
        </w:rPr>
        <w:t xml:space="preserve">Crowding is a typical pre-stunning process, with varying degrees and duration </w:t>
      </w:r>
      <w:r w:rsidRPr="00A52611">
        <w:rPr>
          <w:rFonts w:ascii="Times" w:hAnsi="Times" w:cs="Times"/>
        </w:rPr>
        <w:fldChar w:fldCharType="begin"/>
      </w:r>
      <w:r w:rsidRPr="00A52611">
        <w:rPr>
          <w:rFonts w:ascii="Times" w:hAnsi="Times" w:cs="Times"/>
        </w:rPr>
        <w:instrText xml:space="preserve"> ADDIN ZOTERO_ITEM CSL_CITATION {"citationID":"rJm2ZzC8","properties":{"formattedCitation":"(Daskalova, 2019; Espmark et al., 2025; Jung-Schroers et al., 2020; Rucinque et al., 2021)","plainCitation":"(Daskalova, 2019; Espmark et al., 2025; Jung-Schroers et al., 2020; Rucinque et al., 2021)","noteIndex":0},"citationItems":[{"id":25309,"uris":["http://zotero.org/users/11782102/items/ZYM3YQXL"],"itemData":{"id":25309,"type":"article-journal","abstract":"Over the past few decades, a considerable scientific progress has been achieved in the area of fish welfare at all stages—farming, transportation, various pre-slaughter manipulations, stunning/killing procedures, etc. The increasing scientific interest is mainly due to the serious need of developing and implementing specific fish welfare requirements across the whole chain for both ethical (welfare) and commercial (meat quality) reasons. Since there has been substantial evidence that fish are able to experience pain and suffering, the provoked stress response could be a major cause of altered post-mortem metabolism and impaired meat quality. The present review was aimed to present the relationship between ante-mortem stress, course of post-mortem metabolic processes and the potential alterations in some quality traits of fish for human consumption.","container-title":"International Aquatic Research","DOI":"10.1007/s40071-019-0230-0","ISSN":"2008-6970","issue":"2","journalAbbreviation":"Int Aquat Res","language":"en","page":"113-124","source":"Springer Link","title":"Farmed fish welfare: stress, post-mortem muscle metabolism, and stress-related meat quality changes","title-short":"Farmed fish welfare","volume":"11","author":[{"family":"Daskalova","given":"Aleksandra"}],"issued":{"date-parts":[["2019",6,1]]}}},{"id":25085,"uris":["http://zotero.org/users/11782102/items/4Q7P98L2"],"itemData":{"id":25085,"type":"report","event-place":"Norway","genre":"VKM Report","language":"en","page":"1-85","publisher":"VKM","publisher-place":"Norway","source":"Zotero","title":"Assessment of welfare aspects of stunning and killing of farmed fish in Norway","URL":"https://hdl.handle.net/10037/37316","author":[{"family":"Espmark","given":"Åsa Maria"},{"family":"Grimsbø","given":"Endre"},{"family":"Patel","given":"Sonal"},{"family":"Rimstad","given":"Espen"},{"family":"Seljetun","given":"Opdal"},{"family":"Vindas","given":"Marco Antonio"},{"family":"Granquist","given":"Erik Georg"},{"family":"Helen","given":"Grete"},{"family":"Jørgensen","given":"Meisfjord"},{"family":"Nordgreen","given":"Janicke"},{"family":"Olesen","given":"Ingrid"},{"family":"Ptochos","given":"Sokratis"},{"family":"Sayyari","given":"Amin"},{"family":"Mo","given":"Tor Atle"}],"issued":{"date-parts":[["2025"]]}}},{"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id":25308,"uris":["http://zotero.org/users/11782102/items/SAB2AT83"],"itemData":{"id":25308,"type":"article-journal","abstract":"ABSTRACT: In Brazil, humane slaughter regulation is in use since 2000; however it is not applied to fish. This paper studied parameters for electrical stunning using direct current waveform in South American catfish (Rhamdia quelen) and its subsequent effects on muscular pH and rigor mortis. Seventy fish were allocated into two groups. In group 125, fish were stunned using 125 Volts (V), 30 Hz, duty cycle of 90% and 1.3 Amp (A) applied for 30 s; in group 400, fish were stunned with 400 V, 30 Hz, duty cycle of 27%, 0.9 A, for 30 s. Unconsciousness time was determined through behavioural assessment. After slaughter, ten fish from each group were refrigerated for both measurements muscular pH and rigor mortis index (RMI) at 0, 3, 6, 24, 72 and 120 h. In 125, 14.4% (5/35) of fish were not effectively stunned, in contrast with 400 in which 100% of fish (35/35) were effectively stunned. The unconsciousness duration was higher in 400 group (87.7±16.1 s) in contrast with group 125 (66.6 ± 16.1 s). Until 6 h post mortem ninety percent of fish reached maximum rigor mortis (RMI=100%).","container-title":"Ciência Rural","DOI":"https://doi.org/10.1590/0103-8478cr20200547","ISSN":"0103-8478, 1678-4596","journalAbbreviation":"Cienc. Rural","language":"en","note":"publisher: Universidade Federal de Santa Maria","page":"e20200547","source":"SciELO","title":"Electrical stunning in South American catfish (&lt;i&gt;Rhamdia quelen&lt;/i&gt;) using direct current waveform: welfare and meat quality","title-short":"Electrical stunning in South American catfish (&lt;i&gt;Rhamdia quelen&lt;/i&gt;) using direct current waveform","volume":"51","author":[{"family":"Rucinque","given":"Daniel Santiago"},{"family":"Biscaia","given":"Andrea Gomes Chalbaud"},{"family":"Watanabe","given":"André Luiz"},{"family":"Molento","given":"Carla Forte Maiolino"}],"issued":{"date-parts":[["2021",5,10]]}}}],"schema":"https://github.com/citation-style-language/schema/raw/master/csl-citation.json"} </w:instrText>
      </w:r>
      <w:r w:rsidRPr="00A52611">
        <w:rPr>
          <w:rFonts w:ascii="Times" w:hAnsi="Times" w:cs="Times"/>
        </w:rPr>
        <w:fldChar w:fldCharType="separate"/>
      </w:r>
      <w:r w:rsidRPr="00A52611">
        <w:rPr>
          <w:rFonts w:ascii="Times" w:hAnsi="Times" w:cs="Times"/>
        </w:rPr>
        <w:t>(Daskalova, 2019; Espmark et al., 2025; Jung-Schroers et al., 2020; Rucinque et al., 2021)</w:t>
      </w:r>
      <w:r w:rsidRPr="00A52611">
        <w:rPr>
          <w:rFonts w:ascii="Times" w:hAnsi="Times" w:cs="Times"/>
        </w:rPr>
        <w:fldChar w:fldCharType="end"/>
      </w:r>
      <w:r w:rsidRPr="00A52611">
        <w:rPr>
          <w:rFonts w:ascii="Times" w:hAnsi="Times" w:cs="Times"/>
        </w:rPr>
        <w:t>.</w:t>
      </w:r>
    </w:p>
    <w:p w14:paraId="613A5B3D"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16CB0F1A" w14:textId="77777777" w:rsidR="007102A9" w:rsidRPr="00A52611" w:rsidRDefault="007102A9" w:rsidP="007102A9">
      <w:pPr>
        <w:spacing w:after="0"/>
        <w:rPr>
          <w:rFonts w:ascii="Times" w:hAnsi="Times" w:cs="Times"/>
        </w:rPr>
      </w:pPr>
      <w:r w:rsidRPr="00A52611">
        <w:rPr>
          <w:rFonts w:ascii="Times" w:hAnsi="Times" w:cs="Times"/>
        </w:rPr>
        <w:t>Not studied explicitly in relation to this method, but the welfare impacts are well documented for multiple species of farmed fish (see section 3.1.1).</w:t>
      </w:r>
    </w:p>
    <w:p w14:paraId="070F070E" w14:textId="77777777" w:rsidR="007102A9" w:rsidRPr="00A52611" w:rsidRDefault="007102A9" w:rsidP="007102A9">
      <w:pPr>
        <w:spacing w:after="0"/>
        <w:rPr>
          <w:rFonts w:ascii="Times" w:hAnsi="Times" w:cs="Times"/>
          <w:u w:val="single"/>
        </w:rPr>
      </w:pPr>
      <w:r w:rsidRPr="00A52611">
        <w:rPr>
          <w:rFonts w:ascii="Times" w:hAnsi="Times" w:cs="Times"/>
          <w:u w:val="single"/>
        </w:rPr>
        <w:t>Relevant evidence:</w:t>
      </w:r>
    </w:p>
    <w:p w14:paraId="668E56CF" w14:textId="77777777" w:rsidR="007102A9" w:rsidRPr="00A52611" w:rsidRDefault="007102A9" w:rsidP="007102A9">
      <w:pPr>
        <w:pBdr>
          <w:bottom w:val="single" w:sz="4" w:space="1" w:color="auto"/>
        </w:pBdr>
        <w:spacing w:after="0"/>
        <w:rPr>
          <w:rFonts w:ascii="Times" w:hAnsi="Times" w:cs="Times"/>
        </w:rPr>
      </w:pPr>
      <w:r w:rsidRPr="00A52611">
        <w:rPr>
          <w:rFonts w:ascii="Times" w:hAnsi="Times" w:cs="Times"/>
        </w:rPr>
        <w:t xml:space="preserve">Degree and duration of crowding can vary from farm to farm </w:t>
      </w:r>
      <w:r w:rsidRPr="00A52611">
        <w:rPr>
          <w:rFonts w:ascii="Times" w:hAnsi="Times" w:cs="Times"/>
        </w:rPr>
        <w:fldChar w:fldCharType="begin"/>
      </w:r>
      <w:r w:rsidRPr="00A52611">
        <w:rPr>
          <w:rFonts w:ascii="Times" w:hAnsi="Times" w:cs="Times"/>
        </w:rPr>
        <w:instrText xml:space="preserve"> ADDIN ZOTERO_ITEM CSL_CITATION {"citationID":"esFXHZTN","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A52611">
        <w:rPr>
          <w:rFonts w:ascii="Times" w:hAnsi="Times" w:cs="Times"/>
        </w:rPr>
        <w:fldChar w:fldCharType="separate"/>
      </w:r>
      <w:r w:rsidRPr="00A52611">
        <w:rPr>
          <w:rFonts w:ascii="Times" w:hAnsi="Times" w:cs="Times"/>
        </w:rPr>
        <w:t>(Jung-Schroers et al., 2020)</w:t>
      </w:r>
      <w:r w:rsidRPr="00A52611">
        <w:rPr>
          <w:rFonts w:ascii="Times" w:hAnsi="Times" w:cs="Times"/>
        </w:rPr>
        <w:fldChar w:fldCharType="end"/>
      </w:r>
      <w:r w:rsidRPr="00A52611">
        <w:rPr>
          <w:rFonts w:ascii="Times" w:hAnsi="Times" w:cs="Times"/>
        </w:rPr>
        <w:t>.</w:t>
      </w:r>
      <w:r w:rsidRPr="00A52611">
        <w:rPr>
          <w:rFonts w:ascii="Times" w:hAnsi="Times" w:cs="Times"/>
        </w:rPr>
        <w:br/>
        <w:t xml:space="preserve">Because of the risk of physical injury and mortality, the focus has tended to be on the impact on flesh quality, rather than the welfare of fish themselves </w:t>
      </w:r>
      <w:r w:rsidRPr="00A52611">
        <w:rPr>
          <w:rFonts w:ascii="Times" w:hAnsi="Times" w:cs="Times"/>
        </w:rPr>
        <w:fldChar w:fldCharType="begin"/>
      </w:r>
      <w:r w:rsidRPr="00A52611">
        <w:rPr>
          <w:rFonts w:ascii="Times" w:hAnsi="Times" w:cs="Times"/>
        </w:rPr>
        <w:instrText xml:space="preserve"> ADDIN ZOTERO_ITEM CSL_CITATION {"citationID":"Bk7VFz8X","properties":{"formattedCitation":"(Lines and Spence, 2012; Stien et al., 2024)","plainCitation":"(Lines and Spence, 2012; Stien et al., 2024)","noteIndex":0},"citationItems":[{"id":5057,"uris":["http://zotero.org/users/11782102/items/4TEGEMLQ"],"itemData":{"id":5057,"type":"article-journal","abstract":"Fish welfare at harvest is easily compromised by poor choice of handling and slaughter methods, lack of attention to detail and by unnecessary adherence to fish farming traditions. The harvest process comprises fasting the fish to empty the gut, crowding the fish, gathering and moving the fish using brails, fish pumps, and sometimes also road or boat transport and finally stunning and killing the fish. The harvesting processes commonly used for bass, bream, carp, catfish, cod, eel, halibut, pangasius, salmon, tilapia, trout, tuna and turbot are outlined. These harvesting processes are discussed; the consequences for fish welfare identified and practical tests which can be made at the harvest site highlighted. Welfare at harvest for the majority of farmed fish species can be improved by adopting and adapting existing procedures already known to be beneficial for fish welfare through their use in other fish farming systems or with other species. It is seldom necessary to develop completely new concepts or methods.","container-title":"Fish Physiology and Biochemistry","DOI":"10.1007/s10695-011-9561-5","ISSN":"09201742","issue":"1","note":"PMID: 21989953\nISBN: 0920-1742","page":"153-162","title":"Safeguarding the welfare of farmed fish at harvest","volume":"38","author":[{"family":"Lines","given":"J. A."},{"family":"Spence","given":"J."}],"issued":{"date-parts":[["2012",2]]}}},{"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A52611">
        <w:rPr>
          <w:rFonts w:ascii="Times" w:hAnsi="Times" w:cs="Times"/>
        </w:rPr>
        <w:fldChar w:fldCharType="separate"/>
      </w:r>
      <w:r w:rsidRPr="00A52611">
        <w:rPr>
          <w:rFonts w:ascii="Times" w:hAnsi="Times" w:cs="Times"/>
        </w:rPr>
        <w:t>(Lines and Spence, 2012; Stien et al., 2024)</w:t>
      </w:r>
      <w:r w:rsidRPr="00A52611">
        <w:rPr>
          <w:rFonts w:ascii="Times" w:hAnsi="Times" w:cs="Times"/>
        </w:rPr>
        <w:fldChar w:fldCharType="end"/>
      </w:r>
      <w:r w:rsidRPr="00A52611">
        <w:rPr>
          <w:rFonts w:ascii="Times" w:hAnsi="Times" w:cs="Times"/>
        </w:rPr>
        <w:t xml:space="preserve">. Sub-surface risks include the accidental creation of pockets when nets are tightened, trapping the fish and intensifying crowding issues </w:t>
      </w:r>
      <w:r w:rsidRPr="00A52611">
        <w:rPr>
          <w:rFonts w:ascii="Times" w:hAnsi="Times" w:cs="Times"/>
        </w:rPr>
        <w:fldChar w:fldCharType="begin"/>
      </w:r>
      <w:r w:rsidRPr="00A52611">
        <w:rPr>
          <w:rFonts w:ascii="Times" w:hAnsi="Times" w:cs="Times"/>
        </w:rPr>
        <w:instrText xml:space="preserve"> ADDIN ZOTERO_ITEM CSL_CITATION {"citationID":"VbvytvPU","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A52611">
        <w:rPr>
          <w:rFonts w:ascii="Times" w:hAnsi="Times" w:cs="Times"/>
        </w:rPr>
        <w:fldChar w:fldCharType="separate"/>
      </w:r>
      <w:r w:rsidRPr="00A52611">
        <w:rPr>
          <w:rFonts w:ascii="Times" w:hAnsi="Times" w:cs="Times"/>
        </w:rPr>
        <w:t>(Stien et al., 2024)</w:t>
      </w:r>
      <w:r w:rsidRPr="00A52611">
        <w:rPr>
          <w:rFonts w:ascii="Times" w:hAnsi="Times" w:cs="Times"/>
        </w:rPr>
        <w:fldChar w:fldCharType="end"/>
      </w:r>
      <w:r w:rsidRPr="00A52611">
        <w:rPr>
          <w:rFonts w:ascii="Times" w:hAnsi="Times" w:cs="Times"/>
        </w:rPr>
        <w:t xml:space="preserve">. Technology is increasingly being used to address these issues, including the use of winch cameras or remotely operated underwater vehicles to detect sub-surface issues </w:t>
      </w:r>
      <w:r w:rsidRPr="00A52611">
        <w:rPr>
          <w:rFonts w:ascii="Times" w:hAnsi="Times" w:cs="Times"/>
        </w:rPr>
        <w:fldChar w:fldCharType="begin"/>
      </w:r>
      <w:r w:rsidRPr="00A52611">
        <w:rPr>
          <w:rFonts w:ascii="Times" w:hAnsi="Times" w:cs="Times"/>
        </w:rPr>
        <w:instrText xml:space="preserve"> ADDIN ZOTERO_ITEM CSL_CITATION {"citationID":"HwiniF2O","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A52611">
        <w:rPr>
          <w:rFonts w:ascii="Times" w:hAnsi="Times" w:cs="Times"/>
        </w:rPr>
        <w:fldChar w:fldCharType="separate"/>
      </w:r>
      <w:r w:rsidRPr="00A52611">
        <w:rPr>
          <w:rFonts w:ascii="Times" w:hAnsi="Times" w:cs="Times"/>
        </w:rPr>
        <w:t>(Stien et al., 2024)</w:t>
      </w:r>
      <w:r w:rsidRPr="00A52611">
        <w:rPr>
          <w:rFonts w:ascii="Times" w:hAnsi="Times" w:cs="Times"/>
        </w:rPr>
        <w:fldChar w:fldCharType="end"/>
      </w:r>
      <w:r w:rsidRPr="00A52611">
        <w:rPr>
          <w:rFonts w:ascii="Times" w:hAnsi="Times" w:cs="Times"/>
        </w:rPr>
        <w:t xml:space="preserve">, acoustic telemetry to monitor fish behaviour </w:t>
      </w:r>
      <w:r w:rsidRPr="00A52611">
        <w:rPr>
          <w:rFonts w:ascii="Times" w:hAnsi="Times" w:cs="Times"/>
        </w:rPr>
        <w:fldChar w:fldCharType="begin"/>
      </w:r>
      <w:r w:rsidRPr="00A52611">
        <w:rPr>
          <w:rFonts w:ascii="Times" w:hAnsi="Times" w:cs="Times"/>
        </w:rPr>
        <w:instrText xml:space="preserve"> ADDIN ZOTERO_ITEM CSL_CITATION {"citationID":"Lh9KBlCn","properties":{"formattedCitation":"(F\\uc0\\u248{}re et al., 2018)","plainCitation":"(Føre et al., 2018)","noteIndex":0},"citationItems":[{"id":25149,"uris":["http://zotero.org/users/11782102/items/K56XQZWC"],"itemData":{"id":25149,"type":"article-journal","abstract":"The aim of this study was to demonstrate the feasibility of acoustic telemetry for monitoring fish during farm operations and gather knowledge about Atlantic salmon responses during crowding and delousing events in a commercial sea-cage. 21 fish were equipped with a novel transmitter tag type using data from pressure sensors and accelerometers to compute swimming depth and swimming activity of individual fish. The fish were monitored over four months, during which they were subjected to three thermal delousing events. In the periods before and after delousing, the fish generally exhibited a circadian rhythm in both swimming activity and depth, with high activity and deep swimming during daytime and low activity and shallow swimming during night. Swimming activity recorded during crowding and delousing events was significantly higher than background swimming activity levels registered a day before and after delousing. Although activity levels differed significantly between the three events and between the different stages within each event, the highest activity levels were consistently measured during thermal treatment. Swimming depth differed significantly between delousing events and was strongly influenced by daylight. In summary, crowding and delousing induced increased movement in the fish, while swimming depth appeared to be less sensitive to these operations. The conclusion of the study is that acoustic telemetry is a suitable tool for monitoring fish during challenging operations such as crowding and delousing, as well as during normal cage management. Moreover, this study provides new knowledge on how the behaviour of Atlantic salmon may be affected by delousing.","container-title":"Aquaculture","DOI":"10.1016/j.aquaculture.2018.06.060","ISSN":"0044-8486","journalAbbreviation":"Aquaculture","page":"757-765","source":"ScienceDirect","title":"Using acoustic telemetry to monitor the effects of crowding and delousing procedures on farmed Atlantic salmon (&lt;i&gt;Salmo salar&lt;/i&gt;)","volume":"495","author":[{"family":"Føre","given":"M."},{"family":"Svendsen","given":"E."},{"family":"Alfredsen","given":"J. A."},{"family":"Uglem","given":"I."},{"family":"Bloecher","given":"N."},{"family":"Sveier","given":"H."},{"family":"Sunde","given":"L. M."},{"family":"Frank","given":"K."}],"issued":{"date-parts":[["2018",10,1]]}}}],"schema":"https://github.com/citation-style-language/schema/raw/master/csl-citation.json"} </w:instrText>
      </w:r>
      <w:r w:rsidRPr="00A52611">
        <w:rPr>
          <w:rFonts w:ascii="Times" w:hAnsi="Times" w:cs="Times"/>
        </w:rPr>
        <w:fldChar w:fldCharType="separate"/>
      </w:r>
      <w:r w:rsidRPr="00A52611">
        <w:rPr>
          <w:rFonts w:ascii="Times" w:hAnsi="Times" w:cs="Times"/>
          <w:kern w:val="0"/>
        </w:rPr>
        <w:t>(Føre et al., 2018)</w:t>
      </w:r>
      <w:r w:rsidRPr="00A52611">
        <w:rPr>
          <w:rFonts w:ascii="Times" w:hAnsi="Times" w:cs="Times"/>
        </w:rPr>
        <w:fldChar w:fldCharType="end"/>
      </w:r>
      <w:r w:rsidRPr="00A52611">
        <w:rPr>
          <w:rFonts w:ascii="Times" w:hAnsi="Times" w:cs="Times"/>
        </w:rPr>
        <w:t xml:space="preserve">, and stunning devices, such as in-water pipeline electrical systems that can reduce or eliminate the need for pre-stunning crowding </w:t>
      </w:r>
      <w:r w:rsidRPr="00A52611">
        <w:rPr>
          <w:rFonts w:ascii="Times" w:hAnsi="Times" w:cs="Times"/>
        </w:rPr>
        <w:fldChar w:fldCharType="begin"/>
      </w:r>
      <w:r w:rsidRPr="00A52611">
        <w:rPr>
          <w:rFonts w:ascii="Times" w:hAnsi="Times" w:cs="Times"/>
        </w:rPr>
        <w:instrText xml:space="preserve"> ADDIN ZOTERO_ITEM CSL_CITATION {"citationID":"ZnaKBknl","properties":{"formattedCitation":"(Welfarm, 2023)","plainCitation":"(Welfarm, 2023)","noteIndex":0},"citationItems":[{"id":25148,"uris":["http://zotero.org/users/11782102/items/7RRNCD7E"],"itemData":{"id":25148,"type":"report","event-place":"France","page":"132","publisher-place":"France","title":"Farmed Fish Slaughter Methods Report. Recommendations for Rainbow trout, Atlantic salmon, European sea bass and Gilthead sea bream","title-short":"Welfarm – Farmed fish slaughter report","URL":"https://welfarm.fr/wp-content/uploads/2023/03/WELFARM-HUMANE-SLAUGHTER-FOR-FARMED-FISH.pdf","author":[{"family":"Welfarm","given":""}],"accessed":{"date-parts":[["2025",7,1]]},"issued":{"date-parts":[["2023"]]}}}],"schema":"https://github.com/citation-style-language/schema/raw/master/csl-citation.json"} </w:instrText>
      </w:r>
      <w:r w:rsidRPr="00A52611">
        <w:rPr>
          <w:rFonts w:ascii="Times" w:hAnsi="Times" w:cs="Times"/>
        </w:rPr>
        <w:fldChar w:fldCharType="separate"/>
      </w:r>
      <w:r w:rsidRPr="00A52611">
        <w:rPr>
          <w:rFonts w:ascii="Times" w:hAnsi="Times" w:cs="Times"/>
        </w:rPr>
        <w:t>(Welfarm, 2023)</w:t>
      </w:r>
      <w:r w:rsidRPr="00A52611">
        <w:rPr>
          <w:rFonts w:ascii="Times" w:hAnsi="Times" w:cs="Times"/>
        </w:rPr>
        <w:fldChar w:fldCharType="end"/>
      </w:r>
      <w:r w:rsidRPr="00A52611">
        <w:rPr>
          <w:rFonts w:ascii="Times" w:hAnsi="Times" w:cs="Times"/>
        </w:rPr>
        <w:t>. However, further research is often needed to ascertain the degree to which these methods effectively reduce stress, and other welfare impacts in fish.</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47EC7A08" w14:textId="77777777" w:rsidTr="006827B8">
        <w:tc>
          <w:tcPr>
            <w:tcW w:w="14034" w:type="dxa"/>
            <w:gridSpan w:val="3"/>
            <w:shd w:val="clear" w:color="auto" w:fill="83CAEB" w:themeFill="accent1" w:themeFillTint="66"/>
          </w:tcPr>
          <w:p w14:paraId="7DA54246"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t>Handling</w:t>
            </w:r>
          </w:p>
        </w:tc>
      </w:tr>
      <w:tr w:rsidR="007102A9" w:rsidRPr="00A52611" w14:paraId="492B63F7" w14:textId="77777777" w:rsidTr="006827B8">
        <w:tc>
          <w:tcPr>
            <w:tcW w:w="4962" w:type="dxa"/>
            <w:shd w:val="clear" w:color="auto" w:fill="DAE9F7" w:themeFill="text2" w:themeFillTint="1A"/>
          </w:tcPr>
          <w:p w14:paraId="56124F75"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177F3172"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05989226"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3AB117C3" w14:textId="77777777" w:rsidTr="006827B8">
        <w:trPr>
          <w:trHeight w:val="280"/>
        </w:trPr>
        <w:tc>
          <w:tcPr>
            <w:tcW w:w="4962" w:type="dxa"/>
            <w:shd w:val="clear" w:color="auto" w:fill="FFFFFF" w:themeFill="background1"/>
          </w:tcPr>
          <w:p w14:paraId="20A6E25C" w14:textId="77777777" w:rsidR="007102A9" w:rsidRPr="00A52611" w:rsidRDefault="007102A9" w:rsidP="006827B8">
            <w:pPr>
              <w:rPr>
                <w:rFonts w:ascii="Times" w:hAnsi="Times" w:cs="Times"/>
              </w:rPr>
            </w:pPr>
            <w:r w:rsidRPr="00A52611">
              <w:rPr>
                <w:rFonts w:ascii="Times" w:hAnsi="Times" w:cs="Times"/>
              </w:rPr>
              <w:t>High</w:t>
            </w:r>
          </w:p>
        </w:tc>
        <w:tc>
          <w:tcPr>
            <w:tcW w:w="4960" w:type="dxa"/>
            <w:shd w:val="clear" w:color="auto" w:fill="FFFFFF" w:themeFill="background1"/>
          </w:tcPr>
          <w:p w14:paraId="3D469EEA" w14:textId="77777777" w:rsidR="007102A9" w:rsidRPr="00A52611" w:rsidRDefault="007102A9" w:rsidP="006827B8">
            <w:pPr>
              <w:rPr>
                <w:rFonts w:ascii="Times" w:hAnsi="Times" w:cs="Times"/>
              </w:rPr>
            </w:pPr>
            <w:r w:rsidRPr="00A52611">
              <w:rPr>
                <w:rFonts w:ascii="Times" w:hAnsi="Times" w:cs="Times"/>
              </w:rPr>
              <w:t>Low-High</w:t>
            </w:r>
          </w:p>
        </w:tc>
        <w:tc>
          <w:tcPr>
            <w:tcW w:w="4112" w:type="dxa"/>
            <w:shd w:val="clear" w:color="auto" w:fill="FFFFFF" w:themeFill="background1"/>
          </w:tcPr>
          <w:p w14:paraId="594B5963" w14:textId="77777777" w:rsidR="007102A9" w:rsidRPr="00A52611" w:rsidRDefault="007102A9" w:rsidP="006827B8">
            <w:pPr>
              <w:rPr>
                <w:rFonts w:ascii="Times" w:hAnsi="Times" w:cs="Times"/>
              </w:rPr>
            </w:pPr>
            <w:r w:rsidRPr="00A52611">
              <w:rPr>
                <w:rFonts w:ascii="Times" w:eastAsia="Segoe UI Emoji" w:hAnsi="Times" w:cs="Times"/>
              </w:rPr>
              <w:t xml:space="preserve">4+ studies </w:t>
            </w:r>
            <w:r w:rsidRPr="00A52611">
              <w:rPr>
                <w:rFonts w:ascii="Times" w:hAnsi="Times" w:cs="Times"/>
              </w:rPr>
              <w:t>(general) </w:t>
            </w:r>
          </w:p>
        </w:tc>
      </w:tr>
      <w:tr w:rsidR="007102A9" w:rsidRPr="00A52611" w14:paraId="32A60EF4" w14:textId="77777777" w:rsidTr="006827B8">
        <w:tc>
          <w:tcPr>
            <w:tcW w:w="14034" w:type="dxa"/>
            <w:gridSpan w:val="3"/>
            <w:tcBorders>
              <w:bottom w:val="single" w:sz="4" w:space="0" w:color="auto"/>
            </w:tcBorders>
            <w:shd w:val="clear" w:color="auto" w:fill="DAE9F7" w:themeFill="text2" w:themeFillTint="1A"/>
          </w:tcPr>
          <w:p w14:paraId="36E963CA"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279886ED" w14:textId="77777777" w:rsidR="007102A9" w:rsidRPr="00A52611" w:rsidRDefault="007102A9" w:rsidP="007102A9">
      <w:pPr>
        <w:spacing w:after="0"/>
        <w:rPr>
          <w:rFonts w:ascii="Times" w:hAnsi="Times" w:cs="Times"/>
        </w:rPr>
      </w:pPr>
      <w:r w:rsidRPr="00A52611">
        <w:rPr>
          <w:rFonts w:ascii="Times" w:hAnsi="Times" w:cs="Times"/>
          <w:u w:val="single"/>
        </w:rPr>
        <w:lastRenderedPageBreak/>
        <w:t>Likelihood</w:t>
      </w:r>
      <w:r w:rsidRPr="00A52611">
        <w:rPr>
          <w:rFonts w:ascii="Times" w:hAnsi="Times" w:cs="Times"/>
        </w:rPr>
        <w:t>:</w:t>
      </w:r>
    </w:p>
    <w:p w14:paraId="217CF53C" w14:textId="77777777" w:rsidR="007102A9" w:rsidRPr="00A52611" w:rsidRDefault="007102A9" w:rsidP="007102A9">
      <w:pPr>
        <w:spacing w:after="0"/>
        <w:rPr>
          <w:rFonts w:ascii="Times" w:hAnsi="Times" w:cs="Times"/>
        </w:rPr>
      </w:pPr>
      <w:r w:rsidRPr="00A52611">
        <w:rPr>
          <w:rFonts w:ascii="Times" w:hAnsi="Times" w:cs="Times"/>
        </w:rPr>
        <w:t xml:space="preserve">Handling is an inherent part of the method. </w:t>
      </w:r>
    </w:p>
    <w:p w14:paraId="51D8CF0B"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058BC772" w14:textId="77777777" w:rsidR="007102A9" w:rsidRPr="00A52611" w:rsidRDefault="007102A9" w:rsidP="007102A9">
      <w:pPr>
        <w:spacing w:after="0"/>
        <w:rPr>
          <w:rFonts w:ascii="Times" w:hAnsi="Times" w:cs="Times"/>
        </w:rPr>
      </w:pPr>
      <w:r w:rsidRPr="00A52611">
        <w:rPr>
          <w:rFonts w:ascii="Times" w:hAnsi="Times" w:cs="Times"/>
        </w:rPr>
        <w:t>The welfare impact depends on the methods used (see sections 3.1.2 and 5.4.2)</w:t>
      </w:r>
    </w:p>
    <w:p w14:paraId="5E6F09D9" w14:textId="77777777" w:rsidR="007102A9" w:rsidRPr="00A52611" w:rsidRDefault="007102A9" w:rsidP="007102A9">
      <w:pPr>
        <w:spacing w:after="0"/>
        <w:rPr>
          <w:rFonts w:ascii="Times" w:hAnsi="Times" w:cs="Times"/>
          <w:u w:val="single"/>
        </w:rPr>
      </w:pPr>
      <w:r w:rsidRPr="00A52611">
        <w:rPr>
          <w:rFonts w:ascii="Times" w:hAnsi="Times" w:cs="Times"/>
          <w:u w:val="single"/>
        </w:rPr>
        <w:t>Relevant evidence:</w:t>
      </w:r>
    </w:p>
    <w:p w14:paraId="64D9B4D4" w14:textId="77777777" w:rsidR="007102A9" w:rsidRPr="00A52611" w:rsidRDefault="007102A9" w:rsidP="007102A9">
      <w:pPr>
        <w:spacing w:after="0"/>
        <w:rPr>
          <w:rFonts w:ascii="Times" w:hAnsi="Times" w:cs="Times"/>
        </w:rPr>
      </w:pPr>
      <w:r w:rsidRPr="00A52611">
        <w:rPr>
          <w:rFonts w:ascii="Times" w:hAnsi="Times" w:cs="Times"/>
        </w:rPr>
        <w:t xml:space="preserve">Handling and restraint are inherent parts of the method, and are known to induce stress in fish </w:t>
      </w:r>
      <w:r w:rsidRPr="00A52611">
        <w:rPr>
          <w:rFonts w:ascii="Times" w:hAnsi="Times" w:cs="Times"/>
        </w:rPr>
        <w:fldChar w:fldCharType="begin"/>
      </w:r>
      <w:r w:rsidRPr="00A52611">
        <w:rPr>
          <w:rFonts w:ascii="Times" w:hAnsi="Times" w:cs="Times"/>
        </w:rPr>
        <w:instrText xml:space="preserve"> ADDIN ZOTERO_ITEM CSL_CITATION {"citationID":"2O7hXCLl","properties":{"formattedCitation":"(Hjelmstedt et al., 2025; Sundell et al., 2024)","plainCitation":"(Hjelmstedt et al., 2025; Sundell et al., 2024)","noteIndex":0},"citationItems":[{"id":25067,"uris":["http://zotero.org/users/11782102/items/VUA7JFCV"],"itemData":{"id":25067,"type":"article-journal","abstract":"Measurement of brain activity is a reliable method to determine loss of consciousness during the slaughter of terrestrial farm animals. In fish, the ability to obtain an electroencephalogram (EEG), even in unrestrained in­ dividuals, has enabled the assessment and optimization of stunning and killing methods in aquaculture. This study evaluated the effect of percussive and in-water electrical stunning in channel catfish (Ictalurus punctatus) using the loss of visual evoked responses (VERs) as indicator of loss of consciousness. Our results show that percussive stunning with a fish bonker effectively caused permanent disruption of normal brain function when applied correctly. However, there is a risk of mis-stuns, with 20 % of the catfish showing temporarily or permanently responsiveness after stunning (i.e. presence of VERs). Exposure to an electric field strength of 13 Vrms cm− 1 and a current density of 1.3 Arms dm− 2 for 1 s caused immediate but, in contrast to successful percussive stunning, transient loss of VERs. Extending the exposure time to 10 s using the same electrical pa­ rameters did not affect recovery based on VERs, nor did increasing the field strength to 24 Vrms cm− 1 and a current density to 2.1 Arms dm− 2 using a 10 s exposure time. The recovery time was also unaffected by post-stun placement of fish in air or water. However, a 10 s shock with an electric field of 24 Vrms cm− 1 and a current density of 2.1 Arms dm− 2 immediately followed by decapitation, prevented recovery in 70 % of the catfish with the remaining 30 % experiencing temporary recovery (i.e. presence of VERs) for a few minutes. Our findings show that different stunning methods offer distinct advantages and limitations. Modifying the slaughter protocol in commercial catfish production, considering these methods, could significantly enhance the welfare of channel catfish during slaughter.","container-title":"Aquaculture","DOI":"10.1016/j.aquaculture.2024.741825","ISSN":"00448486","journalAbbreviation":"Aquaculture","language":"en","page":"741825","source":"DOI.org (Crossref)","title":"Assessment of brain function during stunning and killing of channel catfish (Ictalurus punctatus)","volume":"596","author":[{"family":"Hjelmstedt","given":"Per"},{"family":"To","given":"Filip"},{"family":"Allen","given":"Peter J."},{"family":"Gräns","given":"Albin"}],"issued":{"date-parts":[["2025",2]]}}},{"id":24962,"uris":["http://zotero.org/users/11782102/items/WAZXSCDD"],"itemData":{"id":24962,"type":"article-journal","abstract":"Considering the large number of individual Nile tilapia (Oreochromis niloticus) slaughtered yearly without adequate stunning, there is an urgent need for development and validation of stunning and killing methods that adhere to humane slaughter standards. In this study, we evaluated measurements of brain activity using elec­ troencephalograms (EEG) to assess the effectiveness of percussive stunning, live chilling, electrical stunning, and a combination of electrical stunning followed by bleeding and chilling. Recordings were inspected for presence or absence of epileptic-like seizures, and for visually evoked responses (VERs). Percussive stunning using a pneu­ matic bolt gun resulted in both immediate and permanent loss of consciousness. This contrasts with live chilling, where it took up to 11 min for VERs to disappear, and where VERs recovered when the fish was returned to ambient water. Electrical stunning for 1 s at an intensity of ~8 VRMS cm− 1 and ~0.7 ARMS dm− 2 induced epileptic-like seizures, rendering the fish unresponsive to the light flashes for 16.3 ± 2.4 s, demonstrating im­ mediate albeit transient stun effects. Increasing the electrical intensity, either by prolonging the stun duration or by increasing the electrical energy, prolonged the time that VERs were lost. However, to achieve a permanent loss of VERs, ~14 V cm− 1 and ~1.1 A dm− 2 for 30 s, followed by immediate throat cutting and chilling in an ice slurry, was required. Our results clearly show that percussive bolt gun stunning is the most effective method to render Nile tilapia immediately and permanently unconscious. However, this method can be stressful for the fish, and if the fish struggle when the blow is executed, the effectiveness of the stun is at risk. Combining electrical stunning with subsequent exsanguination and chilling was also successful. Adopting a sequential approach where different procedures are combined could pave a path for successful stunning and killing without inducing un­ necessary fear, stress or discomfort. For this purpose, an even more fruitful combination could be to integrate electrical and percussive stunning techniques.","container-title":"Aquaculture","DOI":"10.1016/j.aquaculture.2024.741317","ISSN":"00448486","journalAbbreviation":"Aquaculture","language":"en","page":"741317","source":"DOI.org (Crossref)","title":"The quest for a humane protocol for stunning and killing Nile tilapia (Oreochromis niloticus)","volume":"593","author":[{"family":"Sundell","given":"Erika"},{"family":"Brijs","given":"Jeroen"},{"family":"Gräns","given":"Albin"}],"issued":{"date-parts":[["2024",12]]}}}],"schema":"https://github.com/citation-style-language/schema/raw/master/csl-citation.json"} </w:instrText>
      </w:r>
      <w:r w:rsidRPr="00A52611">
        <w:rPr>
          <w:rFonts w:ascii="Times" w:hAnsi="Times" w:cs="Times"/>
        </w:rPr>
        <w:fldChar w:fldCharType="separate"/>
      </w:r>
      <w:r w:rsidRPr="00A52611">
        <w:rPr>
          <w:rFonts w:ascii="Times" w:hAnsi="Times" w:cs="Times"/>
        </w:rPr>
        <w:t>(Hjelmstedt et al., 2025; Sundell et al., 2024)</w:t>
      </w:r>
      <w:r w:rsidRPr="00A52611">
        <w:rPr>
          <w:rFonts w:ascii="Times" w:hAnsi="Times" w:cs="Times"/>
        </w:rPr>
        <w:fldChar w:fldCharType="end"/>
      </w:r>
      <w:r w:rsidRPr="00A52611">
        <w:rPr>
          <w:rFonts w:ascii="Times" w:hAnsi="Times" w:cs="Times"/>
        </w:rPr>
        <w:t xml:space="preserve">. However, the welfare impacts are directly associated with the methods used, as mechanical methods may be less invasive </w:t>
      </w:r>
      <w:r w:rsidRPr="00A52611">
        <w:rPr>
          <w:rFonts w:ascii="Times" w:hAnsi="Times" w:cs="Times"/>
        </w:rPr>
        <w:fldChar w:fldCharType="begin"/>
      </w:r>
      <w:r w:rsidRPr="00A52611">
        <w:rPr>
          <w:rFonts w:ascii="Times" w:hAnsi="Times" w:cs="Times"/>
        </w:rPr>
        <w:instrText xml:space="preserve"> ADDIN ZOTERO_ITEM CSL_CITATION {"citationID":"8EzOzqUX","properties":{"formattedCitation":"(Espmark et al., 2025)","plainCitation":"(Espmark et al., 2025)","noteIndex":0},"citationItems":[{"id":25085,"uris":["http://zotero.org/users/11782102/items/4Q7P98L2"],"itemData":{"id":25085,"type":"report","event-place":"Norway","genre":"VKM Report","language":"en","page":"1-85","publisher":"VKM","publisher-place":"Norway","source":"Zotero","title":"Assessment of welfare aspects of stunning and killing of farmed fish in Norway","URL":"https://hdl.handle.net/10037/37316","author":[{"family":"Espmark","given":"Åsa Maria"},{"family":"Grimsbø","given":"Endre"},{"family":"Patel","given":"Sonal"},{"family":"Rimstad","given":"Espen"},{"family":"Seljetun","given":"Opdal"},{"family":"Vindas","given":"Marco Antonio"},{"family":"Granquist","given":"Erik Georg"},{"family":"Helen","given":"Grete"},{"family":"Jørgensen","given":"Meisfjord"},{"family":"Nordgreen","given":"Janicke"},{"family":"Olesen","given":"Ingrid"},{"family":"Ptochos","given":"Sokratis"},{"family":"Sayyari","given":"Amin"},{"family":"Mo","given":"Tor Atle"}],"issued":{"date-parts":[["2025"]]}}}],"schema":"https://github.com/citation-style-language/schema/raw/master/csl-citation.json"} </w:instrText>
      </w:r>
      <w:r w:rsidRPr="00A52611">
        <w:rPr>
          <w:rFonts w:ascii="Times" w:hAnsi="Times" w:cs="Times"/>
        </w:rPr>
        <w:fldChar w:fldCharType="separate"/>
      </w:r>
      <w:r w:rsidRPr="00A52611">
        <w:rPr>
          <w:rFonts w:ascii="Times" w:hAnsi="Times" w:cs="Times"/>
        </w:rPr>
        <w:t>(Espmark et al., 2025)</w:t>
      </w:r>
      <w:r w:rsidRPr="00A52611">
        <w:rPr>
          <w:rFonts w:ascii="Times" w:hAnsi="Times" w:cs="Times"/>
        </w:rPr>
        <w:fldChar w:fldCharType="end"/>
      </w:r>
      <w:r w:rsidRPr="00A52611">
        <w:rPr>
          <w:rFonts w:ascii="Times" w:hAnsi="Times" w:cs="Times"/>
        </w:rPr>
        <w:t>.</w:t>
      </w:r>
    </w:p>
    <w:p w14:paraId="0EFB118B" w14:textId="77777777" w:rsidR="007102A9" w:rsidRPr="00A52611" w:rsidRDefault="007102A9" w:rsidP="007102A9">
      <w:pPr>
        <w:rPr>
          <w:rFonts w:ascii="Times" w:hAnsi="Times" w:cs="Times"/>
        </w:rPr>
      </w:pPr>
      <w:r w:rsidRPr="00A52611">
        <w:rPr>
          <w:rFonts w:ascii="Times" w:hAnsi="Times" w:cs="Times"/>
        </w:rPr>
        <w:t xml:space="preserve">Little specific evidence available, but channel catfish are known to struggle vigorously when handled prior to stunning </w:t>
      </w:r>
      <w:r w:rsidRPr="00A52611">
        <w:rPr>
          <w:rFonts w:ascii="Times" w:hAnsi="Times" w:cs="Times"/>
        </w:rPr>
        <w:fldChar w:fldCharType="begin"/>
      </w:r>
      <w:r w:rsidRPr="00A52611">
        <w:rPr>
          <w:rFonts w:ascii="Times" w:hAnsi="Times" w:cs="Times"/>
        </w:rPr>
        <w:instrText xml:space="preserve"> ADDIN ZOTERO_ITEM CSL_CITATION {"citationID":"hOMHX2gf","properties":{"formattedCitation":"(Hjelmstedt et al., 2025)","plainCitation":"(Hjelmstedt et al., 2025)","noteIndex":0},"citationItems":[{"id":25067,"uris":["http://zotero.org/users/11782102/items/VUA7JFCV"],"itemData":{"id":25067,"type":"article-journal","abstract":"Measurement of brain activity is a reliable method to determine loss of consciousness during the slaughter of terrestrial farm animals. In fish, the ability to obtain an electroencephalogram (EEG), even in unrestrained in­ dividuals, has enabled the assessment and optimization of stunning and killing methods in aquaculture. This study evaluated the effect of percussive and in-water electrical stunning in channel catfish (Ictalurus punctatus) using the loss of visual evoked responses (VERs) as indicator of loss of consciousness. Our results show that percussive stunning with a fish bonker effectively caused permanent disruption of normal brain function when applied correctly. However, there is a risk of mis-stuns, with 20 % of the catfish showing temporarily or permanently responsiveness after stunning (i.e. presence of VERs). Exposure to an electric field strength of 13 Vrms cm− 1 and a current density of 1.3 Arms dm− 2 for 1 s caused immediate but, in contrast to successful percussive stunning, transient loss of VERs. Extending the exposure time to 10 s using the same electrical pa­ rameters did not affect recovery based on VERs, nor did increasing the field strength to 24 Vrms cm− 1 and a current density to 2.1 Arms dm− 2 using a 10 s exposure time. The recovery time was also unaffected by post-stun placement of fish in air or water. However, a 10 s shock with an electric field of 24 Vrms cm− 1 and a current density of 2.1 Arms dm− 2 immediately followed by decapitation, prevented recovery in 70 % of the catfish with the remaining 30 % experiencing temporary recovery (i.e. presence of VERs) for a few minutes. Our findings show that different stunning methods offer distinct advantages and limitations. Modifying the slaughter protocol in commercial catfish production, considering these methods, could significantly enhance the welfare of channel catfish during slaughter.","container-title":"Aquaculture","DOI":"10.1016/j.aquaculture.2024.741825","ISSN":"00448486","journalAbbreviation":"Aquaculture","language":"en","page":"741825","source":"DOI.org (Crossref)","title":"Assessment of brain function during stunning and killing of channel catfish (Ictalurus punctatus)","volume":"596","author":[{"family":"Hjelmstedt","given":"Per"},{"family":"To","given":"Filip"},{"family":"Allen","given":"Peter J."},{"family":"Gräns","given":"Albin"}],"issued":{"date-parts":[["2025",2]]}}}],"schema":"https://github.com/citation-style-language/schema/raw/master/csl-citation.json"} </w:instrText>
      </w:r>
      <w:r w:rsidRPr="00A52611">
        <w:rPr>
          <w:rFonts w:ascii="Times" w:hAnsi="Times" w:cs="Times"/>
        </w:rPr>
        <w:fldChar w:fldCharType="separate"/>
      </w:r>
      <w:r w:rsidRPr="00A52611">
        <w:rPr>
          <w:rFonts w:ascii="Times" w:hAnsi="Times" w:cs="Times"/>
        </w:rPr>
        <w:t>(Hjelmstedt et al., 2025)</w:t>
      </w:r>
      <w:r w:rsidRPr="00A52611">
        <w:rPr>
          <w:rFonts w:ascii="Times" w:hAnsi="Times" w:cs="Times"/>
        </w:rPr>
        <w:fldChar w:fldCharType="end"/>
      </w:r>
      <w:r w:rsidRPr="00A52611">
        <w:rPr>
          <w:rFonts w:ascii="Times" w:hAnsi="Times" w:cs="Times"/>
          <w:vertAlign w:val="superscript"/>
        </w:rPr>
        <w:t>µ</w:t>
      </w:r>
      <w:r w:rsidRPr="00A52611">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40538C65" w14:textId="77777777" w:rsidTr="006827B8">
        <w:tc>
          <w:tcPr>
            <w:tcW w:w="14034" w:type="dxa"/>
            <w:gridSpan w:val="3"/>
            <w:shd w:val="clear" w:color="auto" w:fill="83CAEB" w:themeFill="accent1" w:themeFillTint="66"/>
          </w:tcPr>
          <w:p w14:paraId="50DCC3E2"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t>Air exposure</w:t>
            </w:r>
          </w:p>
        </w:tc>
      </w:tr>
      <w:tr w:rsidR="007102A9" w:rsidRPr="00A52611" w14:paraId="50525DE8" w14:textId="77777777" w:rsidTr="006827B8">
        <w:tc>
          <w:tcPr>
            <w:tcW w:w="4962" w:type="dxa"/>
            <w:shd w:val="clear" w:color="auto" w:fill="DAE9F7" w:themeFill="text2" w:themeFillTint="1A"/>
          </w:tcPr>
          <w:p w14:paraId="603DC99E"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3D6CA4D0"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0BFBA76B"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07A593DF" w14:textId="77777777" w:rsidTr="006827B8">
        <w:trPr>
          <w:trHeight w:val="280"/>
        </w:trPr>
        <w:tc>
          <w:tcPr>
            <w:tcW w:w="4962" w:type="dxa"/>
            <w:shd w:val="clear" w:color="auto" w:fill="FFFFFF" w:themeFill="background1"/>
          </w:tcPr>
          <w:p w14:paraId="02E9634E" w14:textId="77777777" w:rsidR="007102A9" w:rsidRPr="00A52611" w:rsidRDefault="007102A9" w:rsidP="006827B8">
            <w:pPr>
              <w:rPr>
                <w:rFonts w:ascii="Times" w:hAnsi="Times" w:cs="Times"/>
              </w:rPr>
            </w:pPr>
            <w:r w:rsidRPr="00A52611">
              <w:rPr>
                <w:rFonts w:ascii="Times" w:hAnsi="Times" w:cs="Times"/>
              </w:rPr>
              <w:t>High</w:t>
            </w:r>
          </w:p>
        </w:tc>
        <w:tc>
          <w:tcPr>
            <w:tcW w:w="4960" w:type="dxa"/>
            <w:shd w:val="clear" w:color="auto" w:fill="FFFFFF" w:themeFill="background1"/>
          </w:tcPr>
          <w:p w14:paraId="4E934887" w14:textId="77777777" w:rsidR="007102A9" w:rsidRPr="00A52611" w:rsidRDefault="007102A9" w:rsidP="006827B8">
            <w:pPr>
              <w:rPr>
                <w:rFonts w:ascii="Times" w:hAnsi="Times" w:cs="Times"/>
              </w:rPr>
            </w:pPr>
            <w:r w:rsidRPr="00A52611">
              <w:rPr>
                <w:rFonts w:ascii="Times" w:hAnsi="Times" w:cs="Times"/>
              </w:rPr>
              <w:t>High</w:t>
            </w:r>
          </w:p>
        </w:tc>
        <w:tc>
          <w:tcPr>
            <w:tcW w:w="4112" w:type="dxa"/>
            <w:shd w:val="clear" w:color="auto" w:fill="FFFFFF" w:themeFill="background1"/>
          </w:tcPr>
          <w:p w14:paraId="03524ECC" w14:textId="77777777" w:rsidR="007102A9" w:rsidRPr="00A52611" w:rsidRDefault="007102A9" w:rsidP="006827B8">
            <w:pPr>
              <w:rPr>
                <w:rFonts w:ascii="Times" w:hAnsi="Times" w:cs="Times"/>
              </w:rPr>
            </w:pPr>
            <w:r w:rsidRPr="00A52611">
              <w:rPr>
                <w:rFonts w:ascii="Times" w:eastAsia="Segoe UI Emoji" w:hAnsi="Times" w:cs="Times"/>
              </w:rPr>
              <w:t xml:space="preserve">4+ studies </w:t>
            </w:r>
            <w:r w:rsidRPr="00A52611">
              <w:rPr>
                <w:rFonts w:ascii="Times" w:hAnsi="Times" w:cs="Times"/>
              </w:rPr>
              <w:t>(general) </w:t>
            </w:r>
          </w:p>
        </w:tc>
      </w:tr>
      <w:tr w:rsidR="007102A9" w:rsidRPr="00A52611" w14:paraId="3F4EEFE7" w14:textId="77777777" w:rsidTr="006827B8">
        <w:tc>
          <w:tcPr>
            <w:tcW w:w="14034" w:type="dxa"/>
            <w:gridSpan w:val="3"/>
            <w:tcBorders>
              <w:bottom w:val="single" w:sz="4" w:space="0" w:color="auto"/>
            </w:tcBorders>
            <w:shd w:val="clear" w:color="auto" w:fill="DAE9F7" w:themeFill="text2" w:themeFillTint="1A"/>
          </w:tcPr>
          <w:p w14:paraId="7626887C"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52564D01" w14:textId="77777777" w:rsidR="007102A9" w:rsidRPr="00A52611" w:rsidRDefault="007102A9" w:rsidP="007102A9">
      <w:pPr>
        <w:spacing w:after="0"/>
        <w:rPr>
          <w:rFonts w:ascii="Times" w:hAnsi="Times" w:cs="Times"/>
        </w:rPr>
      </w:pPr>
      <w:r w:rsidRPr="00A52611">
        <w:rPr>
          <w:rFonts w:ascii="Times" w:hAnsi="Times" w:cs="Times"/>
          <w:u w:val="single"/>
        </w:rPr>
        <w:t>Likelihood</w:t>
      </w:r>
      <w:r w:rsidRPr="00A52611">
        <w:rPr>
          <w:rFonts w:ascii="Times" w:hAnsi="Times" w:cs="Times"/>
        </w:rPr>
        <w:t>:</w:t>
      </w:r>
    </w:p>
    <w:p w14:paraId="53D50245" w14:textId="263BE022" w:rsidR="007102A9" w:rsidRPr="00A52611" w:rsidRDefault="00A52611" w:rsidP="007102A9">
      <w:pPr>
        <w:spacing w:after="0"/>
        <w:rPr>
          <w:rFonts w:ascii="Times" w:hAnsi="Times" w:cs="Times"/>
        </w:rPr>
      </w:pPr>
      <w:r>
        <w:rPr>
          <w:rFonts w:ascii="Times" w:hAnsi="Times" w:cs="Times"/>
        </w:rPr>
        <w:t>An i</w:t>
      </w:r>
      <w:r w:rsidR="007102A9" w:rsidRPr="00A52611">
        <w:rPr>
          <w:rFonts w:ascii="Times" w:hAnsi="Times" w:cs="Times"/>
        </w:rPr>
        <w:t xml:space="preserve">nherent part of the method </w:t>
      </w:r>
    </w:p>
    <w:p w14:paraId="2DC4E1EA"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751BA778" w14:textId="77777777" w:rsidR="007102A9" w:rsidRPr="00A52611" w:rsidRDefault="007102A9" w:rsidP="007102A9">
      <w:pPr>
        <w:spacing w:after="0"/>
        <w:rPr>
          <w:rFonts w:ascii="Times" w:hAnsi="Times" w:cs="Times"/>
        </w:rPr>
      </w:pPr>
      <w:r w:rsidRPr="00A52611">
        <w:rPr>
          <w:rFonts w:ascii="Times" w:hAnsi="Times" w:cs="Times"/>
        </w:rPr>
        <w:t xml:space="preserve">Welfare impacts of air exposure are well documented for multiple species of farmed fish (see section 3.1.3). Welfare impact is worsened with increasing duration of air exposure, but even a brief exposure is considered a significant welfare impact </w:t>
      </w:r>
      <w:r w:rsidRPr="00A52611">
        <w:rPr>
          <w:rFonts w:ascii="Times" w:hAnsi="Times" w:cs="Times"/>
        </w:rPr>
        <w:fldChar w:fldCharType="begin"/>
      </w:r>
      <w:r w:rsidRPr="00A52611">
        <w:rPr>
          <w:rFonts w:ascii="Times" w:hAnsi="Times" w:cs="Times"/>
        </w:rPr>
        <w:instrText xml:space="preserve"> ADDIN ZOTERO_ITEM CSL_CITATION {"citationID":"Tv8ffGYL","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A52611">
        <w:rPr>
          <w:rFonts w:ascii="Times" w:hAnsi="Times" w:cs="Times"/>
        </w:rPr>
        <w:fldChar w:fldCharType="separate"/>
      </w:r>
      <w:r w:rsidRPr="00A52611">
        <w:rPr>
          <w:rFonts w:ascii="Times" w:hAnsi="Times" w:cs="Times"/>
        </w:rPr>
        <w:t>(Schuck-Paim et al., 2025)</w:t>
      </w:r>
      <w:r w:rsidRPr="00A52611">
        <w:rPr>
          <w:rFonts w:ascii="Times" w:hAnsi="Times" w:cs="Times"/>
        </w:rPr>
        <w:fldChar w:fldCharType="end"/>
      </w:r>
      <w:r w:rsidRPr="00A52611">
        <w:rPr>
          <w:rFonts w:ascii="Times" w:hAnsi="Times" w:cs="Times"/>
        </w:rPr>
        <w:t>.</w:t>
      </w:r>
    </w:p>
    <w:p w14:paraId="40F4A227" w14:textId="77777777" w:rsidR="007102A9" w:rsidRPr="00A52611" w:rsidRDefault="007102A9" w:rsidP="007102A9">
      <w:pPr>
        <w:spacing w:after="0"/>
        <w:rPr>
          <w:rFonts w:ascii="Times" w:hAnsi="Times" w:cs="Times"/>
          <w:u w:val="single"/>
        </w:rPr>
      </w:pPr>
      <w:r w:rsidRPr="00A52611">
        <w:rPr>
          <w:rFonts w:ascii="Times" w:hAnsi="Times" w:cs="Times"/>
          <w:u w:val="single"/>
        </w:rPr>
        <w:t>Relevant evidence:</w:t>
      </w:r>
    </w:p>
    <w:p w14:paraId="03FD79E1" w14:textId="77777777" w:rsidR="007102A9" w:rsidRPr="00A52611" w:rsidRDefault="007102A9" w:rsidP="007102A9">
      <w:pPr>
        <w:rPr>
          <w:rFonts w:ascii="Times" w:hAnsi="Times" w:cs="Times"/>
        </w:rPr>
      </w:pPr>
      <w:r w:rsidRPr="00A52611">
        <w:rPr>
          <w:rFonts w:ascii="Times" w:hAnsi="Times" w:cs="Times"/>
        </w:rPr>
        <w:t xml:space="preserve">Whilst there is little regulatory protection for fish, best practice guidelines and certification schemes generally advise against killing fish by asphyxiation, and whilst some guidelines just state that time out of water should be minimised </w:t>
      </w:r>
      <w:r w:rsidRPr="00A52611">
        <w:rPr>
          <w:rFonts w:ascii="Times" w:hAnsi="Times" w:cs="Times"/>
        </w:rPr>
        <w:fldChar w:fldCharType="begin"/>
      </w:r>
      <w:r w:rsidRPr="00A52611">
        <w:rPr>
          <w:rFonts w:ascii="Times" w:hAnsi="Times" w:cs="Times"/>
        </w:rPr>
        <w:instrText xml:space="preserve"> ADDIN ZOTERO_ITEM CSL_CITATION {"citationID":"hZk5GiYz","properties":{"formattedCitation":"(European Commission, 2020; WOAH, 2015)","plainCitation":"(European Commission, 2020; WOAH, 2015)","noteIndex":0},"citationItems":[{"id":25135,"uris":["http://zotero.org/users/11782102/items/NSB8HIS9"],"itemData":{"id":25135,"type":"report","event-place":"Belgium","genre":"Guidelines","page":"20","publisher":"EU Platform on Animal Welfare Own Initiative Group on Fish","publisher-place":"Belgium","title":"Guidelines on Water Quality and Handling for the Welfare of Farmed Vertebrate Fish","URL":"https://aquaculture.ec.europa.eu/knowledge-base/guidelines/guidelines-water-quality-and-handling-welfare-farmed-vertebrate-fish","author":[{"family":"European Commission","given":""}],"accessed":{"date-parts":[["2025",7,7]]},"issued":{"date-parts":[["2020"]]}}},{"id":25095,"uris":["http://zotero.org/users/11782102/items/XYCUEF27"],"itemData":{"id":25095,"type":"chapter","container-title":"Aquatic Animal Health Code","edition":"18th","event-place":"Paris","publisher":"World Organisation for Animal Health","publisher-place":"Paris","title":"Welfare aspects of stunning and killing of farmed fish for human consumption","URL":"https://www.woah.org/fileadmin/Home/eng/Health_standards/aahc/2010/en_chapitre_welfare_stunning_killing.htm","author":[{"family":"WOAH","given":""}],"accessed":{"date-parts":[["2025",7,3]]},"issued":{"date-parts":[["2015"]]}}}],"schema":"https://github.com/citation-style-language/schema/raw/master/csl-citation.json"} </w:instrText>
      </w:r>
      <w:r w:rsidRPr="00A52611">
        <w:rPr>
          <w:rFonts w:ascii="Times" w:hAnsi="Times" w:cs="Times"/>
        </w:rPr>
        <w:fldChar w:fldCharType="separate"/>
      </w:r>
      <w:r w:rsidRPr="00A52611">
        <w:rPr>
          <w:rFonts w:ascii="Times" w:hAnsi="Times" w:cs="Times"/>
        </w:rPr>
        <w:t>(European Commission, 2020; WOAH, 2015)</w:t>
      </w:r>
      <w:r w:rsidRPr="00A52611">
        <w:rPr>
          <w:rFonts w:ascii="Times" w:hAnsi="Times" w:cs="Times"/>
        </w:rPr>
        <w:fldChar w:fldCharType="end"/>
      </w:r>
      <w:r w:rsidRPr="00A52611">
        <w:rPr>
          <w:rFonts w:ascii="Times" w:hAnsi="Times" w:cs="Times"/>
        </w:rPr>
        <w:t xml:space="preserve">, others are more detailed. For instance, 15 seconds is increasingly being used as a limit for farmed fish, based on the behavioural responses of some fish becoming more pronounced after 15 seconds </w:t>
      </w:r>
      <w:r w:rsidRPr="00A52611">
        <w:rPr>
          <w:rFonts w:ascii="Times" w:hAnsi="Times" w:cs="Times"/>
        </w:rPr>
        <w:fldChar w:fldCharType="begin"/>
      </w:r>
      <w:r w:rsidRPr="00A52611">
        <w:rPr>
          <w:rFonts w:ascii="Times" w:hAnsi="Times" w:cs="Times"/>
        </w:rPr>
        <w:instrText xml:space="preserve"> ADDIN ZOTERO_ITEM CSL_CITATION {"citationID":"N75Y7uYB","properties":{"formattedCitation":"(HSA, 2016; RSPCA, 2024, 2020)","plainCitation":"(HSA, 2016; RSPCA, 2024, 2020)","noteIndex":0},"citationItems":[{"id":25090,"uris":["http://zotero.org/users/11782102/items/WHLLCNQH"],"itemData":{"id":25090,"type":"document","publisher":"Humane Slaughter Association","title":"Humane Harvesting of Fish","URL":"https://www.hsa.org.uk/humane-harvesting-of-fish-electrical-stunning/electrical-stunning-2","author":[{"family":"HSA","given":""}],"accessed":{"date-parts":[["2025",7,2]]},"issued":{"date-parts":[["2016"]]}}},{"id":25129,"uris":["http://zotero.org/users/11782102/items/DTKG3U6I"],"itemData":{"id":25129,"type":"standard","authority":"RSPCA","event-place":"Horsham","genre":"RSPCA Welfare Standards","number-of-pages":"119","publisher":"RSPCA","publisher-place":"Horsham","title":"RSPCA welfare standards for farmed Atlantic salmon","author":[{"family":"RSPCA","given":""}],"accessed":{"date-parts":[["2025",7,7]]},"issued":{"date-parts":[["2024"]]}}},{"id":6584,"uris":["http://zotero.org/users/11782102/items/HDVEJUD4","http://zotero.org/users/11782102/items/3KX67HGD"],"itemData":{"id":6584,"type":"standard","authority":"RSPCA","genre":"RSPCA Welfare Standards","number-of-pages":"54","title":"RSPCA welfare standards for Farmed rainbow trout","URL":"https://business.rspcaassured.org.uk/media/mlmbtfua/trout-standards-rspca-2020.pdf","author":[{"family":"RSPCA","given":""}],"accessed":{"date-parts":[["2023",7,15]]},"issued":{"date-parts":[["2020",3]]}}}],"schema":"https://github.com/citation-style-language/schema/raw/master/csl-citation.json"} </w:instrText>
      </w:r>
      <w:r w:rsidRPr="00A52611">
        <w:rPr>
          <w:rFonts w:ascii="Times" w:hAnsi="Times" w:cs="Times"/>
        </w:rPr>
        <w:fldChar w:fldCharType="separate"/>
      </w:r>
      <w:r w:rsidRPr="00A52611">
        <w:rPr>
          <w:rFonts w:ascii="Times" w:hAnsi="Times" w:cs="Times"/>
        </w:rPr>
        <w:t>(HSA, 2016; RSPCA, 2024, 2020)</w:t>
      </w:r>
      <w:r w:rsidRPr="00A52611">
        <w:rPr>
          <w:rFonts w:ascii="Times" w:hAnsi="Times" w:cs="Times"/>
        </w:rPr>
        <w:fldChar w:fldCharType="end"/>
      </w:r>
      <w:r w:rsidRPr="00A52611">
        <w:rPr>
          <w:rFonts w:ascii="Times" w:hAnsi="Times" w:cs="Times"/>
        </w:rPr>
        <w:t xml:space="preserve">. However, given that there can be considerable variation between species and individuals in terms of responses to stressors, coping abilities, and coping styles, focusing solely on behavioural signs may be too limited </w:t>
      </w:r>
      <w:r w:rsidRPr="00A52611">
        <w:rPr>
          <w:rFonts w:ascii="Times" w:hAnsi="Times" w:cs="Times"/>
        </w:rPr>
        <w:fldChar w:fldCharType="begin"/>
      </w:r>
      <w:r w:rsidRPr="00A52611">
        <w:rPr>
          <w:rFonts w:ascii="Times" w:hAnsi="Times" w:cs="Times"/>
        </w:rPr>
        <w:instrText xml:space="preserve"> ADDIN ZOTERO_ITEM CSL_CITATION {"citationID":"1Y1VS1Ic","properties":{"formattedCitation":"(Castanheira et al., 2017; Erikson et al., 2016; Martins et al., 2012)","plainCitation":"(Castanheira et al., 2017; Erikson et al., 2016; Martins et al., 2012)","noteIndex":0},"citationItems":[{"id":25174,"uris":["http://zotero.org/users/11782102/items/2FW5M6PE"],"itemData":{"id":25174,"type":"article-journal","abstract":"Individual differences in physiological and behavioural responses to stressors are increasingly recognised as adaptive variation and thus raw material for evolution and fish farming improvements including selective breeding. Such individual variation has been evolutionarily conserved and is present in all vertebrate taxa including fish. In farmed animals, the interest in consistent trait associations, that is coping styles, has increased dramatically over the last years because many studies have demonstrated links to performance traits, health and disease susceptibility and welfare. This study will review (i) the main behavioural, neuroendocrine, cognitive and emotional differences between reactive and proactive coping styles in farmed fish; (ii) the methodological approaches used to identify coping styles in farmed fish, including individual (group) mass-screening tests; and (iii) how knowledge on coping styles may contribute to improved sustainability of the aquaculture industry, including welfare and performance of farmed fish. Moreover, we will suggest areas for future research, where genetic basis (heritability/epigenetic) of coping styles, and the neuroendocrine mechanisms behind consistent as well as flexible behavioural patterns are pinpointed as central themes. In addition, the ontogeny of coping styles and the influence of age, social context and environmental change in coping styles will also be discussed.","container-title":"Reviews in Aquaculture","DOI":"10.1111/raq.12100","ISSN":"1753-5131","issue":"1","language":"en","license":"© 2015 Wiley Publishing Asia Pty Ltd","note":"_eprint: https://onlinelibrary.wiley.com/doi/pdf/10.1111/raq.12100","page":"23-41","source":"Wiley Online Library","title":"Coping styles in farmed fish: consequences for aquaculture","title-short":"Coping styles in farmed fish","volume":"9","author":[{"family":"Castanheira","given":"Maria Filipa"},{"family":"Conceição","given":"Luís E.C."},{"family":"Millot","given":"Sandie"},{"family":"Rey","given":"Sonia"},{"family":"Bégout","given":"Marie-Laure"},{"family":"Damsgård","given":"Børge"},{"family":"Kristiansen","given":"Tore"},{"family":"Höglund","given":"Erik"},{"family":"Øverli","given":"Øyvind"},{"family":"Martins","given":"Catarina I.M."}],"issued":{"date-parts":[["2017"]]}}},{"id":25132,"uris":["http://zotero.org/users/11782102/items/8HIACF96"],"itemData":{"id":25132,"type":"article-journal","abstract":"Crowding of Atlantic salmon in a net-pen before slaughter was studied from start to finish. Environmental parameters (dissolved oxygen, temperature, pH, current velocity and water depth), fish behaviour, ventilation rates, blood chemistry (cortisol, pH and lactate), initial pH in white muscle and related time to onset of rigor mortis were assessed to evaluate the condition of the fish during crowding. Even though the fish in the net-pen were severely stressed before the crowding operation started, crowding led to considerably higher cortisol levels and ventilation rates. However, prolonged crowding did not significantly increase the cortisol levels further. The initial pH of the muscle also showed that the fish were severely stressed before crowding, but in this case the fish were not further stressed to exhaustion by crowding. Using fish behaviour as single stress indicator for evaluation welfare-related issues must be done with caution since under the prevailing circumstances, diametrically opposed conclusions were drawn from monitoring fish behaviour versus evaluation of acute stress (blood chemistry and muscle biochemistry). The results were discussed in terms of animal welfare, stress, fish processing, and whether choice of technology actually could improve conditions for crowded fish in cases where they are slaughtered just after crowding.\nStatement of relevance\nThe present research is relevant for salmon processors who are using waiting cages before slaughter. The goal was to provide background information for improving fish handling operations and choosing technology. The data are also useful in connection with various steps in the production chain where crowding is an integral part of the unit operations.","container-title":"Aquaculture","DOI":"10.1016/j.aquaculture.2016.09.018","ISSN":"0044-8486","journalAbbreviation":"Aquaculture","page":"395-400","source":"ScienceDirect","title":"Crowding of Atlantic salmon in net-pen before slaughter","volume":"465","author":[{"family":"Erikson","given":"Ulf"},{"family":"Gansel","given":"Lars"},{"family":"Frank","given":"Kevin"},{"family":"Svendsen","given":"Eirik"},{"family":"Digre","given":"Hanne"}],"issued":{"date-parts":[["2016",12,1]]}}},{"id":3050,"uris":["http://zotero.org/users/11782102/items/A8PLV2LV"],"itemData":{"id":3050,"type":"article-journal","abstract":"Behaviour represents a reaction to the environment as fish perceive it and is therefore a key element of fish welfare. This review summarises the main findings on how behavioural changes have been used to assess welfare in farmed fish, using both functional and feeling-based approaches. Changes in foraging behaviour, ventilatory activity, aggression, individual and group swimming behaviour, stereotypic and abnormal behaviour have been linked with acute and chronic stressors in aquaculture and can therefore be regarded as likely indicators of poor welfare. On the contrary, measurements of exploratory behaviour, feed anticipatory activity and reward-related operant behaviour are beginning to be considered as indicators of positive emotions and welfare in fish. Despite the lack of scientific agreement about the existence of sentience in fish, the possibility that they are capable of both positive and negative emotions may contribute to the development of new strategies (e.g. environmental enrichment) to promote good welfare. Numerous studies that use behavioural indicators of welfare show that behavioural changes can be interpreted as either good or poor welfare depending on the fish species. It is therefore essential to understand the species-specific biology before drawing any conclusions in relation to welfare. In addition, different individuals within the same species may exhibit divergent coping strategies towards stressors, and what is tolerated by some individuals may be detrimental to others. Therefore, the assessment of welfare in a few individuals may not represent the average welfare of a group and vice versa. This underlines the need to develop on-farm, operational behavioural welfare indicators that can be easily used to assess not only the individual welfare but also the welfare of the whole group (e.g. spatial distribution). With the ongoing development of video technology and image processing, the on-farm surveillance of behaviour may in the near future represent a low-cost, noninvasive tool to assess the welfare of farmed fish.","container-title":"Fish Physiology and Biochemistry","DOI":"10.1007/s10695-011-9518-8","ISSN":"09201742","issue":"1","note":"PMID: 21796377\nISBN: 0920-1742","page":"17-41","title":"Behavioural indicators of welfare in farmed fish","volume":"38","author":[{"family":"Martins","given":"Catarina I.M."},{"family":"Galhardo","given":"Leonor"},{"family":"Noble","given":"Chris"},{"family":"Damsgård","given":"Børge"},{"family":"Spedicato","given":"Maria T."},{"family":"Zupa","given":"Walter"},{"family":"Beauchaud","given":"Marilyn"},{"family":"Kulczykowska","given":"Ewa"},{"family":"Massabuau","given":"Jean Charles"},{"family":"Carter","given":"Toby"},{"family":"Planellas","given":"Sònia Rey"},{"family":"Kristiansen","given":"Tore"}],"issued":{"date-parts":[["2012"]]}}}],"schema":"https://github.com/citation-style-language/schema/raw/master/csl-citation.json"} </w:instrText>
      </w:r>
      <w:r w:rsidRPr="00A52611">
        <w:rPr>
          <w:rFonts w:ascii="Times" w:hAnsi="Times" w:cs="Times"/>
        </w:rPr>
        <w:fldChar w:fldCharType="separate"/>
      </w:r>
      <w:r w:rsidRPr="00A52611">
        <w:rPr>
          <w:rFonts w:ascii="Times" w:hAnsi="Times" w:cs="Times"/>
        </w:rPr>
        <w:t>(Castanheira et al., 2017; Erikson et al., 2016; Martins et al., 2012)</w:t>
      </w:r>
      <w:r w:rsidRPr="00A52611">
        <w:rPr>
          <w:rFonts w:ascii="Times" w:hAnsi="Times" w:cs="Times"/>
        </w:rPr>
        <w:fldChar w:fldCharType="end"/>
      </w:r>
      <w:r w:rsidRPr="00A52611">
        <w:rPr>
          <w:rFonts w:ascii="Times" w:hAnsi="Times" w:cs="Times"/>
        </w:rPr>
        <w:t xml:space="preserve">. Therefore, given the evidence that fish suffer severe negative affects when exposed to air for a brief time </w:t>
      </w:r>
      <w:r w:rsidRPr="00A52611">
        <w:rPr>
          <w:rFonts w:ascii="Times" w:hAnsi="Times" w:cs="Times"/>
        </w:rPr>
        <w:fldChar w:fldCharType="begin"/>
      </w:r>
      <w:r w:rsidRPr="00A52611">
        <w:rPr>
          <w:rFonts w:ascii="Times" w:hAnsi="Times" w:cs="Times"/>
        </w:rPr>
        <w:instrText xml:space="preserve"> ADDIN ZOTERO_ITEM CSL_CITATION {"citationID":"VmQW9hv0","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A52611">
        <w:rPr>
          <w:rFonts w:ascii="Times" w:hAnsi="Times" w:cs="Times"/>
        </w:rPr>
        <w:fldChar w:fldCharType="separate"/>
      </w:r>
      <w:r w:rsidRPr="00A52611">
        <w:rPr>
          <w:rFonts w:ascii="Times" w:hAnsi="Times" w:cs="Times"/>
        </w:rPr>
        <w:t>(Schuck-Paim et al., 2025)</w:t>
      </w:r>
      <w:r w:rsidRPr="00A52611">
        <w:rPr>
          <w:rFonts w:ascii="Times" w:hAnsi="Times" w:cs="Times"/>
        </w:rPr>
        <w:fldChar w:fldCharType="end"/>
      </w:r>
      <w:r w:rsidRPr="00A52611">
        <w:rPr>
          <w:rFonts w:ascii="Times" w:hAnsi="Times" w:cs="Times"/>
        </w:rPr>
        <w:t>, further research is urgently needed to determine humane thresholds and alternatives to current practices, including the use of stunning methods where fish are not removed from the water.</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6932DAE7" w14:textId="77777777" w:rsidTr="006827B8">
        <w:tc>
          <w:tcPr>
            <w:tcW w:w="14034" w:type="dxa"/>
            <w:gridSpan w:val="3"/>
            <w:shd w:val="clear" w:color="auto" w:fill="45B0E1" w:themeFill="accent1" w:themeFillTint="99"/>
          </w:tcPr>
          <w:p w14:paraId="2E3959B2" w14:textId="77777777" w:rsidR="007102A9" w:rsidRPr="00A52611" w:rsidRDefault="007102A9" w:rsidP="006827B8">
            <w:pPr>
              <w:jc w:val="center"/>
              <w:rPr>
                <w:rFonts w:ascii="Times" w:hAnsi="Times" w:cs="Times"/>
                <w:b/>
                <w:bCs/>
                <w:sz w:val="36"/>
                <w:szCs w:val="36"/>
              </w:rPr>
            </w:pPr>
            <w:r w:rsidRPr="00A52611">
              <w:rPr>
                <w:rFonts w:ascii="Times" w:hAnsi="Times" w:cs="Times"/>
                <w:b/>
                <w:bCs/>
                <w:sz w:val="36"/>
                <w:szCs w:val="36"/>
              </w:rPr>
              <w:t>Stunning Induction (excluding impacts of mis-stuns)</w:t>
            </w:r>
          </w:p>
        </w:tc>
      </w:tr>
      <w:tr w:rsidR="007102A9" w:rsidRPr="00A52611" w14:paraId="52DCD308" w14:textId="77777777" w:rsidTr="006827B8">
        <w:tc>
          <w:tcPr>
            <w:tcW w:w="14034" w:type="dxa"/>
            <w:gridSpan w:val="3"/>
            <w:shd w:val="clear" w:color="auto" w:fill="83CAEB" w:themeFill="accent1" w:themeFillTint="66"/>
          </w:tcPr>
          <w:p w14:paraId="5F04B691"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t>Behavioural aversion</w:t>
            </w:r>
          </w:p>
        </w:tc>
      </w:tr>
      <w:tr w:rsidR="007102A9" w:rsidRPr="00A52611" w14:paraId="4185267A" w14:textId="77777777" w:rsidTr="006827B8">
        <w:tc>
          <w:tcPr>
            <w:tcW w:w="4962" w:type="dxa"/>
            <w:shd w:val="clear" w:color="auto" w:fill="DAE9F7" w:themeFill="text2" w:themeFillTint="1A"/>
          </w:tcPr>
          <w:p w14:paraId="7C98CB7F"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0CC3AF11"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4A1FD041"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633E409A" w14:textId="77777777" w:rsidTr="006827B8">
        <w:trPr>
          <w:trHeight w:val="280"/>
        </w:trPr>
        <w:tc>
          <w:tcPr>
            <w:tcW w:w="4962" w:type="dxa"/>
            <w:shd w:val="clear" w:color="auto" w:fill="FFFFFF" w:themeFill="background1"/>
          </w:tcPr>
          <w:p w14:paraId="2C22007F" w14:textId="77777777" w:rsidR="007102A9" w:rsidRPr="00A52611" w:rsidRDefault="007102A9" w:rsidP="006827B8">
            <w:pPr>
              <w:rPr>
                <w:rFonts w:ascii="Times" w:hAnsi="Times" w:cs="Times"/>
              </w:rPr>
            </w:pPr>
            <w:r w:rsidRPr="00A52611">
              <w:rPr>
                <w:rFonts w:ascii="Times" w:hAnsi="Times" w:cs="Times"/>
              </w:rPr>
              <w:lastRenderedPageBreak/>
              <w:t>Unknown</w:t>
            </w:r>
          </w:p>
        </w:tc>
        <w:tc>
          <w:tcPr>
            <w:tcW w:w="4960" w:type="dxa"/>
            <w:shd w:val="clear" w:color="auto" w:fill="FFFFFF" w:themeFill="background1"/>
          </w:tcPr>
          <w:p w14:paraId="2F79CA60" w14:textId="77777777" w:rsidR="007102A9" w:rsidRPr="00A52611" w:rsidRDefault="007102A9" w:rsidP="006827B8">
            <w:pPr>
              <w:rPr>
                <w:rFonts w:ascii="Times" w:hAnsi="Times" w:cs="Times"/>
              </w:rPr>
            </w:pPr>
            <w:r w:rsidRPr="00A52611">
              <w:rPr>
                <w:rFonts w:ascii="Times" w:hAnsi="Times" w:cs="Times"/>
              </w:rPr>
              <w:t>Unknown</w:t>
            </w:r>
          </w:p>
        </w:tc>
        <w:tc>
          <w:tcPr>
            <w:tcW w:w="4112" w:type="dxa"/>
            <w:shd w:val="clear" w:color="auto" w:fill="FFFFFF" w:themeFill="background1"/>
          </w:tcPr>
          <w:p w14:paraId="6E558E3A" w14:textId="77777777" w:rsidR="007102A9" w:rsidRPr="00A52611" w:rsidRDefault="007102A9" w:rsidP="006827B8">
            <w:pPr>
              <w:rPr>
                <w:rFonts w:ascii="Times" w:hAnsi="Times" w:cs="Times"/>
              </w:rPr>
            </w:pPr>
            <w:r w:rsidRPr="00A52611">
              <w:rPr>
                <w:rFonts w:ascii="Times" w:hAnsi="Times" w:cs="Times"/>
                <w:color w:val="000000"/>
              </w:rPr>
              <w:t>0 studies</w:t>
            </w:r>
          </w:p>
        </w:tc>
      </w:tr>
      <w:tr w:rsidR="007102A9" w:rsidRPr="00A52611" w14:paraId="711E204E" w14:textId="77777777" w:rsidTr="006827B8">
        <w:tc>
          <w:tcPr>
            <w:tcW w:w="14034" w:type="dxa"/>
            <w:gridSpan w:val="3"/>
            <w:tcBorders>
              <w:bottom w:val="single" w:sz="4" w:space="0" w:color="auto"/>
            </w:tcBorders>
            <w:shd w:val="clear" w:color="auto" w:fill="DAE9F7" w:themeFill="text2" w:themeFillTint="1A"/>
          </w:tcPr>
          <w:p w14:paraId="664145C2"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2BCA41B4" w14:textId="77777777" w:rsidR="007102A9" w:rsidRPr="00A52611" w:rsidRDefault="007102A9" w:rsidP="007102A9">
      <w:pPr>
        <w:spacing w:after="0"/>
        <w:rPr>
          <w:rFonts w:ascii="Times" w:hAnsi="Times" w:cs="Times"/>
        </w:rPr>
      </w:pPr>
      <w:r w:rsidRPr="00A52611">
        <w:rPr>
          <w:rFonts w:ascii="Times" w:hAnsi="Times" w:cs="Times"/>
          <w:u w:val="single"/>
        </w:rPr>
        <w:t>Likelihood</w:t>
      </w:r>
      <w:r w:rsidRPr="00A52611">
        <w:rPr>
          <w:rFonts w:ascii="Times" w:hAnsi="Times" w:cs="Times"/>
        </w:rPr>
        <w:t>:</w:t>
      </w:r>
    </w:p>
    <w:p w14:paraId="0947697D" w14:textId="77777777" w:rsidR="007102A9" w:rsidRPr="00A52611" w:rsidRDefault="007102A9" w:rsidP="007102A9">
      <w:pPr>
        <w:spacing w:after="0"/>
        <w:rPr>
          <w:rFonts w:ascii="Times" w:hAnsi="Times" w:cs="Times"/>
        </w:rPr>
      </w:pPr>
      <w:r w:rsidRPr="00A52611">
        <w:rPr>
          <w:rFonts w:ascii="Times" w:hAnsi="Times" w:cs="Times"/>
        </w:rPr>
        <w:t xml:space="preserve">Fish may respond aversively to the air-exposure and handling, and so it is unclear if the stun itself is aversive (see sections 3.1.2 and 3.1.3). </w:t>
      </w:r>
    </w:p>
    <w:p w14:paraId="13A6A4BF"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7B0B0009" w14:textId="77777777" w:rsidR="007102A9" w:rsidRPr="00A52611" w:rsidRDefault="007102A9" w:rsidP="007102A9">
      <w:pPr>
        <w:spacing w:after="0"/>
        <w:rPr>
          <w:rFonts w:ascii="Times" w:hAnsi="Times" w:cs="Times"/>
        </w:rPr>
      </w:pPr>
      <w:r w:rsidRPr="00A52611">
        <w:rPr>
          <w:rFonts w:ascii="Times" w:hAnsi="Times" w:cs="Times"/>
        </w:rPr>
        <w:t xml:space="preserve">There are welfare impacts from the air exposure and handling, but it is not clear whether the stun itself is aversive. </w:t>
      </w:r>
    </w:p>
    <w:p w14:paraId="700D5280" w14:textId="77777777" w:rsidR="007102A9" w:rsidRPr="00A52611" w:rsidRDefault="007102A9" w:rsidP="007102A9">
      <w:pPr>
        <w:spacing w:after="0"/>
        <w:rPr>
          <w:rFonts w:ascii="Times" w:hAnsi="Times" w:cs="Times"/>
          <w:u w:val="single"/>
        </w:rPr>
      </w:pPr>
      <w:r w:rsidRPr="00A52611">
        <w:rPr>
          <w:rFonts w:ascii="Times" w:hAnsi="Times" w:cs="Times"/>
          <w:u w:val="single"/>
        </w:rPr>
        <w:t>Relevant evidence:</w:t>
      </w:r>
    </w:p>
    <w:p w14:paraId="4A22F4CE" w14:textId="5C395248" w:rsidR="007102A9" w:rsidRPr="00A52611" w:rsidRDefault="007102A9" w:rsidP="007102A9">
      <w:pPr>
        <w:rPr>
          <w:rStyle w:val="cf01"/>
          <w:rFonts w:ascii="Times" w:hAnsi="Times" w:cs="Times"/>
          <w:lang w:val="en"/>
        </w:rPr>
      </w:pPr>
      <w:r w:rsidRPr="00A52611">
        <w:rPr>
          <w:rFonts w:ascii="Times" w:hAnsi="Times" w:cs="Times"/>
        </w:rPr>
        <w:t>Inherent parts of the method (air exposure and handling) will likely cause behavioural aversion</w:t>
      </w:r>
      <w:r w:rsidR="006A756F">
        <w:rPr>
          <w:rFonts w:ascii="Times" w:hAnsi="Times" w:cs="Times"/>
        </w:rPr>
        <w:t>. However,</w:t>
      </w:r>
      <w:r w:rsidRPr="00A52611">
        <w:rPr>
          <w:rFonts w:ascii="Times" w:hAnsi="Times" w:cs="Times"/>
        </w:rPr>
        <w:t xml:space="preserve"> it</w:t>
      </w:r>
      <w:r w:rsidR="00A52611">
        <w:rPr>
          <w:rFonts w:ascii="Times" w:hAnsi="Times" w:cs="Times"/>
        </w:rPr>
        <w:t xml:space="preserve"> i</w:t>
      </w:r>
      <w:r w:rsidRPr="00A52611">
        <w:rPr>
          <w:rFonts w:ascii="Times" w:hAnsi="Times" w:cs="Times"/>
        </w:rPr>
        <w:t>s unclear whether the percussion itself causes behavioural aversion unless it</w:t>
      </w:r>
      <w:r w:rsidR="00A52611">
        <w:rPr>
          <w:rFonts w:ascii="Times" w:hAnsi="Times" w:cs="Times"/>
        </w:rPr>
        <w:t xml:space="preserve"> i</w:t>
      </w:r>
      <w:r w:rsidRPr="00A52611">
        <w:rPr>
          <w:rFonts w:ascii="Times" w:hAnsi="Times" w:cs="Times"/>
        </w:rPr>
        <w:t>s a mis-stun.</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08E813C3" w14:textId="77777777" w:rsidTr="006827B8">
        <w:tc>
          <w:tcPr>
            <w:tcW w:w="14034" w:type="dxa"/>
            <w:gridSpan w:val="3"/>
            <w:shd w:val="clear" w:color="auto" w:fill="83CAEB" w:themeFill="accent1" w:themeFillTint="66"/>
          </w:tcPr>
          <w:p w14:paraId="3A1669DD"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t>Physiological stress response</w:t>
            </w:r>
          </w:p>
        </w:tc>
      </w:tr>
      <w:tr w:rsidR="007102A9" w:rsidRPr="00A52611" w14:paraId="4102CCB3" w14:textId="77777777" w:rsidTr="006827B8">
        <w:tc>
          <w:tcPr>
            <w:tcW w:w="4962" w:type="dxa"/>
            <w:shd w:val="clear" w:color="auto" w:fill="DAE9F7" w:themeFill="text2" w:themeFillTint="1A"/>
          </w:tcPr>
          <w:p w14:paraId="4A4AD676"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341256AB"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3E93A3E1"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7B5BE0D1" w14:textId="77777777" w:rsidTr="006827B8">
        <w:trPr>
          <w:trHeight w:val="280"/>
        </w:trPr>
        <w:tc>
          <w:tcPr>
            <w:tcW w:w="4962" w:type="dxa"/>
            <w:shd w:val="clear" w:color="auto" w:fill="FFFFFF" w:themeFill="background1"/>
          </w:tcPr>
          <w:p w14:paraId="2373C054" w14:textId="77777777" w:rsidR="007102A9" w:rsidRPr="00A52611" w:rsidRDefault="007102A9" w:rsidP="006827B8">
            <w:pPr>
              <w:rPr>
                <w:rFonts w:ascii="Times" w:hAnsi="Times" w:cs="Times"/>
              </w:rPr>
            </w:pPr>
            <w:r w:rsidRPr="00A52611">
              <w:rPr>
                <w:rFonts w:ascii="Times" w:hAnsi="Times" w:cs="Times"/>
              </w:rPr>
              <w:t>High</w:t>
            </w:r>
          </w:p>
        </w:tc>
        <w:tc>
          <w:tcPr>
            <w:tcW w:w="4960" w:type="dxa"/>
            <w:shd w:val="clear" w:color="auto" w:fill="FFFFFF" w:themeFill="background1"/>
          </w:tcPr>
          <w:p w14:paraId="2AA60D11" w14:textId="77777777" w:rsidR="007102A9" w:rsidRPr="00A52611" w:rsidRDefault="007102A9" w:rsidP="006827B8">
            <w:pPr>
              <w:rPr>
                <w:rFonts w:ascii="Times" w:hAnsi="Times" w:cs="Times"/>
              </w:rPr>
            </w:pPr>
            <w:r w:rsidRPr="00A52611">
              <w:rPr>
                <w:rFonts w:ascii="Times" w:hAnsi="Times" w:cs="Times"/>
              </w:rPr>
              <w:t>Unknown</w:t>
            </w:r>
          </w:p>
        </w:tc>
        <w:tc>
          <w:tcPr>
            <w:tcW w:w="4112" w:type="dxa"/>
            <w:shd w:val="clear" w:color="auto" w:fill="FFFFFF" w:themeFill="background1"/>
          </w:tcPr>
          <w:p w14:paraId="3F5001A5" w14:textId="77777777" w:rsidR="007102A9" w:rsidRPr="00A52611" w:rsidRDefault="007102A9" w:rsidP="006827B8">
            <w:pPr>
              <w:rPr>
                <w:rFonts w:ascii="Times" w:hAnsi="Times" w:cs="Times"/>
              </w:rPr>
            </w:pPr>
            <w:r w:rsidRPr="00A52611">
              <w:rPr>
                <w:rFonts w:ascii="Times" w:eastAsia="Segoe UI Emoji" w:hAnsi="Times" w:cs="Times"/>
              </w:rPr>
              <w:t xml:space="preserve">2-3 studies </w:t>
            </w:r>
            <w:r w:rsidRPr="00A52611">
              <w:rPr>
                <w:rFonts w:ascii="Times" w:hAnsi="Times" w:cs="Times"/>
              </w:rPr>
              <w:t>(1 sp.) </w:t>
            </w:r>
          </w:p>
        </w:tc>
      </w:tr>
      <w:tr w:rsidR="007102A9" w:rsidRPr="00A52611" w14:paraId="5E6A2744" w14:textId="77777777" w:rsidTr="006827B8">
        <w:tc>
          <w:tcPr>
            <w:tcW w:w="14034" w:type="dxa"/>
            <w:gridSpan w:val="3"/>
            <w:tcBorders>
              <w:bottom w:val="single" w:sz="4" w:space="0" w:color="auto"/>
            </w:tcBorders>
            <w:shd w:val="clear" w:color="auto" w:fill="DAE9F7" w:themeFill="text2" w:themeFillTint="1A"/>
          </w:tcPr>
          <w:p w14:paraId="0ECCB5E1"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29715431" w14:textId="77777777" w:rsidR="007102A9" w:rsidRPr="00A52611" w:rsidRDefault="007102A9" w:rsidP="007102A9">
      <w:pPr>
        <w:spacing w:after="0"/>
        <w:rPr>
          <w:rFonts w:ascii="Times" w:hAnsi="Times" w:cs="Times"/>
        </w:rPr>
      </w:pPr>
      <w:r w:rsidRPr="00A52611">
        <w:rPr>
          <w:rFonts w:ascii="Times" w:hAnsi="Times" w:cs="Times"/>
          <w:u w:val="single"/>
        </w:rPr>
        <w:t>Likelihood</w:t>
      </w:r>
      <w:r w:rsidRPr="00A52611">
        <w:rPr>
          <w:rFonts w:ascii="Times" w:hAnsi="Times" w:cs="Times"/>
        </w:rPr>
        <w:t>:</w:t>
      </w:r>
    </w:p>
    <w:p w14:paraId="7BB79245" w14:textId="77777777" w:rsidR="007102A9" w:rsidRPr="00A52611" w:rsidRDefault="007102A9" w:rsidP="007102A9">
      <w:pPr>
        <w:spacing w:after="0"/>
        <w:rPr>
          <w:rFonts w:ascii="Times" w:hAnsi="Times" w:cs="Times"/>
        </w:rPr>
      </w:pPr>
      <w:r w:rsidRPr="00A52611">
        <w:rPr>
          <w:rFonts w:ascii="Times" w:hAnsi="Times" w:cs="Times"/>
        </w:rPr>
        <w:t xml:space="preserve">All stunning methods incur some degree of physiological stress. </w:t>
      </w:r>
    </w:p>
    <w:p w14:paraId="4C73634B"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01B50267" w14:textId="7A01CBAF" w:rsidR="007102A9" w:rsidRPr="00A52611" w:rsidRDefault="007102A9" w:rsidP="007102A9">
      <w:pPr>
        <w:spacing w:after="0"/>
        <w:rPr>
          <w:rFonts w:ascii="Times" w:hAnsi="Times" w:cs="Times"/>
        </w:rPr>
      </w:pPr>
      <w:r w:rsidRPr="00A52611">
        <w:rPr>
          <w:rFonts w:ascii="Times" w:hAnsi="Times" w:cs="Times"/>
        </w:rPr>
        <w:t xml:space="preserve">Unclear and sometimes mixed findings: It is difficult to separate the stress response from pre-stunning stressors from the stunning induction (see section 3.2.2), and findings are mixed even within species. </w:t>
      </w:r>
    </w:p>
    <w:p w14:paraId="1829C7D7" w14:textId="77777777" w:rsidR="007102A9" w:rsidRPr="00A52611" w:rsidRDefault="007102A9" w:rsidP="007102A9">
      <w:pPr>
        <w:spacing w:after="0"/>
        <w:rPr>
          <w:rFonts w:ascii="Times" w:hAnsi="Times" w:cs="Times"/>
          <w:u w:val="single"/>
        </w:rPr>
      </w:pPr>
      <w:r w:rsidRPr="00A52611">
        <w:rPr>
          <w:rFonts w:ascii="Times" w:hAnsi="Times" w:cs="Times"/>
          <w:u w:val="single"/>
        </w:rPr>
        <w:t>Relevant evidence:</w:t>
      </w:r>
    </w:p>
    <w:p w14:paraId="15E45336" w14:textId="77777777" w:rsidR="007102A9" w:rsidRPr="00A52611" w:rsidRDefault="007102A9" w:rsidP="007102A9">
      <w:pPr>
        <w:spacing w:after="0"/>
        <w:rPr>
          <w:rFonts w:ascii="Times" w:hAnsi="Times" w:cs="Times"/>
        </w:rPr>
      </w:pPr>
      <w:r w:rsidRPr="00A52611">
        <w:rPr>
          <w:rFonts w:ascii="Times" w:hAnsi="Times" w:cs="Times"/>
        </w:rPr>
        <w:t xml:space="preserve">Common carp stunned by percussion had significantly elevated mean cortisol levels compared with carp electrically stunned </w:t>
      </w:r>
      <w:r w:rsidRPr="00A52611">
        <w:rPr>
          <w:rFonts w:ascii="Times" w:hAnsi="Times" w:cs="Times"/>
        </w:rPr>
        <w:fldChar w:fldCharType="begin"/>
      </w:r>
      <w:r w:rsidRPr="00A52611">
        <w:rPr>
          <w:rFonts w:ascii="Times" w:hAnsi="Times" w:cs="Times"/>
        </w:rPr>
        <w:instrText xml:space="preserve"> ADDIN ZOTERO_ITEM CSL_CITATION {"citationID":"DiYrVZA1","properties":{"formattedCitation":"(Retter et al., 2018)","plainCitation":"(Retter et al., 2018)","noteIndex":0},"citationItems":[{"id":24982,"uris":["http://zotero.org/users/11782102/items/D85AQTA2"],"itemData":{"id":24982,"type":"article-journal","abstract":"Background: Common carp Cyprinus carpio is an important food fish in Central Europe, which in some regions is consumed as part of local tradition. The majority of carp are sold by small retailers and not processed in commercial processing plants. The overall objective of this study was to monitor how animal welfare is safeguarded during the stunning and slaughtering of carp for retail sale. For this, the stunning and slaughtering process was monitored on 12 carp farms. Four welfare-related parameters were assessed: (i) stunning success, (ii) injuries related to the applied stunning method, (iii) time between stunning and slaughter, and (iv) visible responses of carp during slaughtering. In addition, indicators of physiological stress were measured. In order to analyse whether the absence of behavioural indicators of consciousness after electrical stunning was correlated with unconsciousness a complementary laboratory study was performed. Here, carp were exposed to electrical current densities between 0.09 and 0.41 A/dm2. The presence of behavioural responses and visually-evoked responses (VER) in the electro-encephalogram in response to light flashes as indicators for an absence of consciousness was recorded.\nResults: The carp farms applied manual percussive (18%) or electrical (23%) stunning methods, while the majority of farms used a combination of electrical stunning immediately followed by manual percussive stunning (59%). In the latter condition, 92.6% of stunned carp displayed no behavioural indicators of consciousness and significantly fewer injuries related to mishits compared to sole percussive stunning. In the laboratory study, behavioural indicators of consciousness recovered in carp between 1 and 9 min following removal of the electrical current. However, VER could be recorded already at 30 ± 8 s post stunning. This indicates a fast recovery of carp from electrical stunning when exposed to current densities in the range of those generated by commercially available stunning instruments for fish.\nConclusions: Under field conditions, percussion (applied manually) and electrical stunning might be poor inducers of unconsciousness before slaughter, while a combination was most effective. In order to undertake improvements in electrical stunning, further investigations into the current density, required for inducing prolonged insensibility in carp during electrical stunning, are needed.","container-title":"BMC Veterinary Research","DOI":"10.1186/s12917-018-1530-0","ISSN":"1746-6148","issue":"1","journalAbbreviation":"BMC Vet Res","language":"en","page":"205","source":"DOI.org (Crossref)","title":"Stunning of common carp: Results from a field and a laboratory study","title-short":"Stunning of common carp","volume":"14","author":[{"family":"Retter","given":"Karina"},{"family":"Esser","given":"Karl-Heinz"},{"family":"Lüpke","given":"Matthias"},{"family":"Hellmann","given":"John"},{"family":"Steinhagen","given":"Dieter"},{"family":"Jung-Schroers","given":"Verena"}],"issued":{"date-parts":[["2018",12]]}}}],"schema":"https://github.com/citation-style-language/schema/raw/master/csl-citation.json"} </w:instrText>
      </w:r>
      <w:r w:rsidRPr="00A52611">
        <w:rPr>
          <w:rFonts w:ascii="Times" w:hAnsi="Times" w:cs="Times"/>
        </w:rPr>
        <w:fldChar w:fldCharType="separate"/>
      </w:r>
      <w:r w:rsidRPr="00A52611">
        <w:rPr>
          <w:rFonts w:ascii="Times" w:hAnsi="Times" w:cs="Times"/>
        </w:rPr>
        <w:t>(Retter et al., 2018)</w:t>
      </w:r>
      <w:r w:rsidRPr="00A52611">
        <w:rPr>
          <w:rFonts w:ascii="Times" w:hAnsi="Times" w:cs="Times"/>
        </w:rPr>
        <w:fldChar w:fldCharType="end"/>
      </w:r>
      <w:r w:rsidRPr="00A52611">
        <w:rPr>
          <w:rFonts w:ascii="Times" w:hAnsi="Times" w:cs="Times"/>
          <w:vertAlign w:val="superscript"/>
        </w:rPr>
        <w:t>α</w:t>
      </w:r>
      <w:r w:rsidRPr="00A52611">
        <w:rPr>
          <w:rFonts w:ascii="Times" w:hAnsi="Times" w:cs="Times"/>
        </w:rPr>
        <w:t>.</w:t>
      </w:r>
    </w:p>
    <w:p w14:paraId="7358E966" w14:textId="77777777" w:rsidR="007102A9" w:rsidRPr="00A52611" w:rsidRDefault="007102A9" w:rsidP="007102A9">
      <w:pPr>
        <w:pBdr>
          <w:bottom w:val="single" w:sz="4" w:space="1" w:color="auto"/>
        </w:pBdr>
        <w:rPr>
          <w:rFonts w:ascii="Times" w:hAnsi="Times" w:cs="Times"/>
        </w:rPr>
      </w:pPr>
      <w:r w:rsidRPr="00A52611">
        <w:rPr>
          <w:rFonts w:ascii="Times" w:hAnsi="Times" w:cs="Times"/>
        </w:rPr>
        <w:t xml:space="preserve">Common carp stunned by percussion had lower mean cortisol levels than fish stunned by electrical stunning or left to asphyxiate </w:t>
      </w:r>
      <w:r w:rsidRPr="00A52611">
        <w:rPr>
          <w:rFonts w:ascii="Times" w:hAnsi="Times" w:cs="Times"/>
        </w:rPr>
        <w:fldChar w:fldCharType="begin"/>
      </w:r>
      <w:r w:rsidRPr="00A52611">
        <w:rPr>
          <w:rFonts w:ascii="Times" w:hAnsi="Times" w:cs="Times"/>
        </w:rPr>
        <w:instrText xml:space="preserve"> ADDIN ZOTERO_ITEM CSL_CITATION {"citationID":"wl83LrwD","properties":{"formattedCitation":"(Daskalova et al., 2016b)","plainCitation":"(Daskalova et al., 2016b)","noteIndex":0},"citationItems":[{"id":25315,"uris":["http://zotero.org/users/11782102/items/W8MJ84TC"],"itemData":{"id":25315,"type":"article-journal","abstract":"Fish welfare at slaughter is an area of considerable scientific and commercial importance during the last decade. The aim of this study was to evaluate the effect of three stunning procedures on stress and meat quality of common carp. The experimental fish were separated in three groups and stunned by percussion (Group PS), electricity (Group ES) or asphyxia (Group AS), followed by decapitation. Blood cortisol and glucose concentrations were measured as stress indicators, whereas drip loss was used as meat quality parameter. The lowest glucose concentration (3.86±1.26 mmol/L) and drip loss (2.02±0.42%) were observed in Group PS. On the contrary, Group AS showed the highest results (11.34±3.07 mmol/L and 3.22±0.75% for blood glucose and drip loss, respectively), whereas the electrically stunned carp took an intermediate position (6.05±1.29 mmol/L and 2.29±0.43%). We conclude that percussive stunning leads to considerable reduction of stress at slaughter and better meat quality (lower drip loss), whereas asphyxia is unacceptable method due to the strong stress reaction and increased drip loss. Electrical stunning can be an effective method for stunning carp, but requires improvements of the electrical device to eliminate the repeated current application.","container-title":"Turkish Journal of Fisheries and Aquatic Sciences","DOI":"10.4194/1303-2712-v16_4_01","ISSN":"1303-2712","issue":"4","journalAbbreviation":"Turk. J. Fish. Aquat. Sci.","language":"en","page":"753-758","source":"DOI.org (Crossref)","title":"Humane Slaughter of Carp – A Comparison between Three Stunning Procedures","volume":"16","author":[{"family":"Daskalova","given":"Aleksandra"},{"family":"Pavlov","given":"Alexander"},{"family":"Kyuchukova","given":"Ralica"},{"family":"Daskalov","given":"Hristo"}],"issued":{"date-parts":[["2016"]]}}}],"schema":"https://github.com/citation-style-language/schema/raw/master/csl-citation.json"} </w:instrText>
      </w:r>
      <w:r w:rsidRPr="00A52611">
        <w:rPr>
          <w:rFonts w:ascii="Times" w:hAnsi="Times" w:cs="Times"/>
        </w:rPr>
        <w:fldChar w:fldCharType="separate"/>
      </w:r>
      <w:r w:rsidRPr="00A52611">
        <w:rPr>
          <w:rFonts w:ascii="Times" w:hAnsi="Times" w:cs="Times"/>
        </w:rPr>
        <w:t>(Daskalova et al., 2016b)</w:t>
      </w:r>
      <w:r w:rsidRPr="00A52611">
        <w:rPr>
          <w:rFonts w:ascii="Times" w:hAnsi="Times" w:cs="Times"/>
        </w:rPr>
        <w:fldChar w:fldCharType="end"/>
      </w:r>
      <w:r w:rsidRPr="00A52611">
        <w:rPr>
          <w:rFonts w:ascii="Times" w:hAnsi="Times" w:cs="Times"/>
          <w:vertAlign w:val="superscript"/>
        </w:rPr>
        <w:t>µ.</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31665E8D" w14:textId="77777777" w:rsidTr="006827B8">
        <w:tc>
          <w:tcPr>
            <w:tcW w:w="14034" w:type="dxa"/>
            <w:gridSpan w:val="3"/>
            <w:shd w:val="clear" w:color="auto" w:fill="83CAEB" w:themeFill="accent1" w:themeFillTint="66"/>
          </w:tcPr>
          <w:p w14:paraId="34FEE365"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t>Physical trauma</w:t>
            </w:r>
          </w:p>
        </w:tc>
      </w:tr>
      <w:tr w:rsidR="007102A9" w:rsidRPr="00A52611" w14:paraId="6288C969" w14:textId="77777777" w:rsidTr="006827B8">
        <w:tc>
          <w:tcPr>
            <w:tcW w:w="4962" w:type="dxa"/>
            <w:shd w:val="clear" w:color="auto" w:fill="DAE9F7" w:themeFill="text2" w:themeFillTint="1A"/>
          </w:tcPr>
          <w:p w14:paraId="3F461E4A"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0004D946"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5510047B"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4FC6CB13" w14:textId="77777777" w:rsidTr="006827B8">
        <w:trPr>
          <w:trHeight w:val="280"/>
        </w:trPr>
        <w:tc>
          <w:tcPr>
            <w:tcW w:w="4962" w:type="dxa"/>
            <w:shd w:val="clear" w:color="auto" w:fill="FFFFFF" w:themeFill="background1"/>
          </w:tcPr>
          <w:p w14:paraId="34A3A9F8" w14:textId="77777777" w:rsidR="007102A9" w:rsidRPr="00A52611" w:rsidRDefault="007102A9" w:rsidP="006827B8">
            <w:pPr>
              <w:rPr>
                <w:rFonts w:ascii="Times" w:hAnsi="Times" w:cs="Times"/>
              </w:rPr>
            </w:pPr>
            <w:r w:rsidRPr="00A52611">
              <w:rPr>
                <w:rFonts w:ascii="Times" w:hAnsi="Times" w:cs="Times"/>
              </w:rPr>
              <w:t>High</w:t>
            </w:r>
          </w:p>
        </w:tc>
        <w:tc>
          <w:tcPr>
            <w:tcW w:w="4960" w:type="dxa"/>
            <w:shd w:val="clear" w:color="auto" w:fill="FFFFFF" w:themeFill="background1"/>
          </w:tcPr>
          <w:p w14:paraId="05BC6D5C" w14:textId="77777777" w:rsidR="007102A9" w:rsidRPr="00A52611" w:rsidRDefault="007102A9" w:rsidP="006827B8">
            <w:pPr>
              <w:rPr>
                <w:rFonts w:ascii="Times" w:hAnsi="Times" w:cs="Times"/>
              </w:rPr>
            </w:pPr>
            <w:r w:rsidRPr="00A52611">
              <w:rPr>
                <w:rFonts w:ascii="Times" w:hAnsi="Times" w:cs="Times"/>
              </w:rPr>
              <w:t>Low</w:t>
            </w:r>
          </w:p>
        </w:tc>
        <w:tc>
          <w:tcPr>
            <w:tcW w:w="4112" w:type="dxa"/>
            <w:shd w:val="clear" w:color="auto" w:fill="FFFFFF" w:themeFill="background1"/>
          </w:tcPr>
          <w:p w14:paraId="28BC02DE" w14:textId="77777777" w:rsidR="007102A9" w:rsidRPr="00A52611" w:rsidRDefault="007102A9" w:rsidP="006827B8">
            <w:pPr>
              <w:rPr>
                <w:rFonts w:ascii="Times" w:hAnsi="Times" w:cs="Times"/>
              </w:rPr>
            </w:pPr>
            <w:r w:rsidRPr="00A52611">
              <w:rPr>
                <w:rFonts w:ascii="Times" w:eastAsia="Segoe UI Emoji" w:hAnsi="Times" w:cs="Times"/>
              </w:rPr>
              <w:t xml:space="preserve">4+ studies </w:t>
            </w:r>
            <w:r w:rsidRPr="00A52611">
              <w:rPr>
                <w:rFonts w:ascii="Times" w:hAnsi="Times" w:cs="Times"/>
              </w:rPr>
              <w:t>(general) </w:t>
            </w:r>
          </w:p>
        </w:tc>
      </w:tr>
      <w:tr w:rsidR="007102A9" w:rsidRPr="00A52611" w14:paraId="21CFC598" w14:textId="77777777" w:rsidTr="006827B8">
        <w:tc>
          <w:tcPr>
            <w:tcW w:w="14034" w:type="dxa"/>
            <w:gridSpan w:val="3"/>
            <w:tcBorders>
              <w:bottom w:val="single" w:sz="4" w:space="0" w:color="auto"/>
            </w:tcBorders>
            <w:shd w:val="clear" w:color="auto" w:fill="DAE9F7" w:themeFill="text2" w:themeFillTint="1A"/>
          </w:tcPr>
          <w:p w14:paraId="18697C3C"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3ADC09BF" w14:textId="77777777" w:rsidR="007102A9" w:rsidRPr="00A52611" w:rsidRDefault="007102A9" w:rsidP="007102A9">
      <w:pPr>
        <w:spacing w:after="0"/>
        <w:rPr>
          <w:rFonts w:ascii="Times" w:hAnsi="Times" w:cs="Times"/>
        </w:rPr>
      </w:pPr>
      <w:r w:rsidRPr="00A52611">
        <w:rPr>
          <w:rFonts w:ascii="Times" w:hAnsi="Times" w:cs="Times"/>
          <w:u w:val="single"/>
        </w:rPr>
        <w:t>Likelihood</w:t>
      </w:r>
      <w:r w:rsidRPr="00A52611">
        <w:rPr>
          <w:rFonts w:ascii="Times" w:hAnsi="Times" w:cs="Times"/>
        </w:rPr>
        <w:t>:</w:t>
      </w:r>
    </w:p>
    <w:p w14:paraId="266EC0B3" w14:textId="77777777" w:rsidR="007102A9" w:rsidRPr="00A52611" w:rsidRDefault="007102A9" w:rsidP="007102A9">
      <w:pPr>
        <w:spacing w:after="0"/>
        <w:rPr>
          <w:rFonts w:ascii="Times" w:hAnsi="Times" w:cs="Times"/>
        </w:rPr>
      </w:pPr>
      <w:r w:rsidRPr="00A52611">
        <w:rPr>
          <w:rFonts w:ascii="Times" w:hAnsi="Times" w:cs="Times"/>
        </w:rPr>
        <w:t xml:space="preserve">Physical trauma is an inherent part of the method. </w:t>
      </w:r>
    </w:p>
    <w:p w14:paraId="01E3647A"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0B9260CF" w14:textId="77777777" w:rsidR="007102A9" w:rsidRPr="00A52611" w:rsidRDefault="007102A9" w:rsidP="007102A9">
      <w:pPr>
        <w:spacing w:after="0"/>
        <w:rPr>
          <w:rFonts w:ascii="Times" w:hAnsi="Times" w:cs="Times"/>
        </w:rPr>
      </w:pPr>
      <w:r w:rsidRPr="00A52611">
        <w:rPr>
          <w:rFonts w:ascii="Times" w:hAnsi="Times" w:cs="Times"/>
        </w:rPr>
        <w:t xml:space="preserve">The welfare impact is low, providing the fish is immediately stunned and does not regain consciousness. </w:t>
      </w:r>
    </w:p>
    <w:p w14:paraId="0998996E" w14:textId="77777777" w:rsidR="007102A9" w:rsidRPr="00A52611" w:rsidRDefault="007102A9" w:rsidP="007102A9">
      <w:pPr>
        <w:spacing w:after="0"/>
        <w:rPr>
          <w:rFonts w:ascii="Times" w:hAnsi="Times" w:cs="Times"/>
          <w:u w:val="single"/>
        </w:rPr>
      </w:pPr>
      <w:r w:rsidRPr="00A52611">
        <w:rPr>
          <w:rFonts w:ascii="Times" w:hAnsi="Times" w:cs="Times"/>
          <w:u w:val="single"/>
        </w:rPr>
        <w:lastRenderedPageBreak/>
        <w:t>Relevant evidence:</w:t>
      </w:r>
    </w:p>
    <w:p w14:paraId="3E42CC38" w14:textId="77777777" w:rsidR="007102A9" w:rsidRPr="00A52611" w:rsidRDefault="007102A9" w:rsidP="007102A9">
      <w:pPr>
        <w:spacing w:after="0"/>
        <w:rPr>
          <w:rFonts w:ascii="Times" w:hAnsi="Times" w:cs="Times"/>
        </w:rPr>
      </w:pPr>
      <w:r w:rsidRPr="00A52611">
        <w:rPr>
          <w:rFonts w:ascii="Times" w:hAnsi="Times" w:cs="Times"/>
        </w:rPr>
        <w:t xml:space="preserve">Fish can incur injuries if percussive stunning is performed manually and ineffectively </w:t>
      </w:r>
      <w:r w:rsidRPr="00A52611">
        <w:rPr>
          <w:rFonts w:ascii="Times" w:hAnsi="Times" w:cs="Times"/>
        </w:rPr>
        <w:fldChar w:fldCharType="begin"/>
      </w:r>
      <w:r w:rsidRPr="00A52611">
        <w:rPr>
          <w:rFonts w:ascii="Times" w:hAnsi="Times" w:cs="Times"/>
        </w:rPr>
        <w:instrText xml:space="preserve"> ADDIN ZOTERO_ITEM CSL_CITATION {"citationID":"OJ1iOYPY","properties":{"formattedCitation":"(Sundell et al., 2024)","plainCitation":"(Sundell et al., 2024)","noteIndex":0},"citationItems":[{"id":24962,"uris":["http://zotero.org/users/11782102/items/WAZXSCDD"],"itemData":{"id":24962,"type":"article-journal","abstract":"Considering the large number of individual Nile tilapia (Oreochromis niloticus) slaughtered yearly without adequate stunning, there is an urgent need for development and validation of stunning and killing methods that adhere to humane slaughter standards. In this study, we evaluated measurements of brain activity using elec­ troencephalograms (EEG) to assess the effectiveness of percussive stunning, live chilling, electrical stunning, and a combination of electrical stunning followed by bleeding and chilling. Recordings were inspected for presence or absence of epileptic-like seizures, and for visually evoked responses (VERs). Percussive stunning using a pneu­ matic bolt gun resulted in both immediate and permanent loss of consciousness. This contrasts with live chilling, where it took up to 11 min for VERs to disappear, and where VERs recovered when the fish was returned to ambient water. Electrical stunning for 1 s at an intensity of ~8 VRMS cm− 1 and ~0.7 ARMS dm− 2 induced epileptic-like seizures, rendering the fish unresponsive to the light flashes for 16.3 ± 2.4 s, demonstrating im­ mediate albeit transient stun effects. Increasing the electrical intensity, either by prolonging the stun duration or by increasing the electrical energy, prolonged the time that VERs were lost. However, to achieve a permanent loss of VERs, ~14 V cm− 1 and ~1.1 A dm− 2 for 30 s, followed by immediate throat cutting and chilling in an ice slurry, was required. Our results clearly show that percussive bolt gun stunning is the most effective method to render Nile tilapia immediately and permanently unconscious. However, this method can be stressful for the fish, and if the fish struggle when the blow is executed, the effectiveness of the stun is at risk. Combining electrical stunning with subsequent exsanguination and chilling was also successful. Adopting a sequential approach where different procedures are combined could pave a path for successful stunning and killing without inducing un­ necessary fear, stress or discomfort. For this purpose, an even more fruitful combination could be to integrate electrical and percussive stunning techniques.","container-title":"Aquaculture","DOI":"10.1016/j.aquaculture.2024.741317","ISSN":"00448486","journalAbbreviation":"Aquaculture","language":"en","page":"741317","source":"DOI.org (Crossref)","title":"The quest for a humane protocol for stunning and killing Nile tilapia (Oreochromis niloticus)","volume":"593","author":[{"family":"Sundell","given":"Erika"},{"family":"Brijs","given":"Jeroen"},{"family":"Gräns","given":"Albin"}],"issued":{"date-parts":[["2024",12]]}}}],"schema":"https://github.com/citation-style-language/schema/raw/master/csl-citation.json"} </w:instrText>
      </w:r>
      <w:r w:rsidRPr="00A52611">
        <w:rPr>
          <w:rFonts w:ascii="Times" w:hAnsi="Times" w:cs="Times"/>
        </w:rPr>
        <w:fldChar w:fldCharType="separate"/>
      </w:r>
      <w:r w:rsidRPr="00A52611">
        <w:rPr>
          <w:rFonts w:ascii="Times" w:hAnsi="Times" w:cs="Times"/>
        </w:rPr>
        <w:t>(Sundell et al., 2024)</w:t>
      </w:r>
      <w:r w:rsidRPr="00A52611">
        <w:rPr>
          <w:rFonts w:ascii="Times" w:hAnsi="Times" w:cs="Times"/>
        </w:rPr>
        <w:fldChar w:fldCharType="end"/>
      </w:r>
      <w:r w:rsidRPr="00A52611">
        <w:rPr>
          <w:rFonts w:ascii="Times" w:hAnsi="Times" w:cs="Times"/>
        </w:rPr>
        <w:t xml:space="preserve">. </w:t>
      </w:r>
    </w:p>
    <w:p w14:paraId="23A164ED" w14:textId="77777777" w:rsidR="007102A9" w:rsidRPr="00A52611" w:rsidRDefault="007102A9" w:rsidP="007102A9">
      <w:pPr>
        <w:rPr>
          <w:rFonts w:ascii="Times" w:hAnsi="Times" w:cs="Times"/>
        </w:rPr>
      </w:pPr>
      <w:r w:rsidRPr="00A52611">
        <w:rPr>
          <w:rFonts w:ascii="Times" w:hAnsi="Times" w:cs="Times"/>
        </w:rPr>
        <w:t xml:space="preserve">In common carp, 23.1% of the study sample showed injuries resulting from mishits </w:t>
      </w:r>
      <w:r w:rsidRPr="00A52611">
        <w:rPr>
          <w:rFonts w:ascii="Times" w:hAnsi="Times" w:cs="Times"/>
        </w:rPr>
        <w:fldChar w:fldCharType="begin"/>
      </w:r>
      <w:r w:rsidRPr="00A52611">
        <w:rPr>
          <w:rFonts w:ascii="Times" w:hAnsi="Times" w:cs="Times"/>
        </w:rPr>
        <w:instrText xml:space="preserve"> ADDIN ZOTERO_ITEM CSL_CITATION {"citationID":"JGnMkn40","properties":{"formattedCitation":"(Retter et al., 2018)","plainCitation":"(Retter et al., 2018)","noteIndex":0},"citationItems":[{"id":24982,"uris":["http://zotero.org/users/11782102/items/D85AQTA2"],"itemData":{"id":24982,"type":"article-journal","abstract":"Background: Common carp Cyprinus carpio is an important food fish in Central Europe, which in some regions is consumed as part of local tradition. The majority of carp are sold by small retailers and not processed in commercial processing plants. The overall objective of this study was to monitor how animal welfare is safeguarded during the stunning and slaughtering of carp for retail sale. For this, the stunning and slaughtering process was monitored on 12 carp farms. Four welfare-related parameters were assessed: (i) stunning success, (ii) injuries related to the applied stunning method, (iii) time between stunning and slaughter, and (iv) visible responses of carp during slaughtering. In addition, indicators of physiological stress were measured. In order to analyse whether the absence of behavioural indicators of consciousness after electrical stunning was correlated with unconsciousness a complementary laboratory study was performed. Here, carp were exposed to electrical current densities between 0.09 and 0.41 A/dm2. The presence of behavioural responses and visually-evoked responses (VER) in the electro-encephalogram in response to light flashes as indicators for an absence of consciousness was recorded.\nResults: The carp farms applied manual percussive (18%) or electrical (23%) stunning methods, while the majority of farms used a combination of electrical stunning immediately followed by manual percussive stunning (59%). In the latter condition, 92.6% of stunned carp displayed no behavioural indicators of consciousness and significantly fewer injuries related to mishits compared to sole percussive stunning. In the laboratory study, behavioural indicators of consciousness recovered in carp between 1 and 9 min following removal of the electrical current. However, VER could be recorded already at 30 ± 8 s post stunning. This indicates a fast recovery of carp from electrical stunning when exposed to current densities in the range of those generated by commercially available stunning instruments for fish.\nConclusions: Under field conditions, percussion (applied manually) and electrical stunning might be poor inducers of unconsciousness before slaughter, while a combination was most effective. In order to undertake improvements in electrical stunning, further investigations into the current density, required for inducing prolonged insensibility in carp during electrical stunning, are needed.","container-title":"BMC Veterinary Research","DOI":"10.1186/s12917-018-1530-0","ISSN":"1746-6148","issue":"1","journalAbbreviation":"BMC Vet Res","language":"en","page":"205","source":"DOI.org (Crossref)","title":"Stunning of common carp: Results from a field and a laboratory study","title-short":"Stunning of common carp","volume":"14","author":[{"family":"Retter","given":"Karina"},{"family":"Esser","given":"Karl-Heinz"},{"family":"Lüpke","given":"Matthias"},{"family":"Hellmann","given":"John"},{"family":"Steinhagen","given":"Dieter"},{"family":"Jung-Schroers","given":"Verena"}],"issued":{"date-parts":[["2018",12]]}}}],"schema":"https://github.com/citation-style-language/schema/raw/master/csl-citation.json"} </w:instrText>
      </w:r>
      <w:r w:rsidRPr="00A52611">
        <w:rPr>
          <w:rFonts w:ascii="Times" w:hAnsi="Times" w:cs="Times"/>
        </w:rPr>
        <w:fldChar w:fldCharType="separate"/>
      </w:r>
      <w:r w:rsidRPr="00A52611">
        <w:rPr>
          <w:rFonts w:ascii="Times" w:hAnsi="Times" w:cs="Times"/>
        </w:rPr>
        <w:t>(Retter et al., 2018)</w:t>
      </w:r>
      <w:r w:rsidRPr="00A52611">
        <w:rPr>
          <w:rFonts w:ascii="Times" w:hAnsi="Times" w:cs="Times"/>
        </w:rPr>
        <w:fldChar w:fldCharType="end"/>
      </w:r>
      <w:r w:rsidRPr="00A52611">
        <w:rPr>
          <w:rFonts w:ascii="Times" w:hAnsi="Times" w:cs="Times"/>
          <w:vertAlign w:val="superscript"/>
        </w:rPr>
        <w:t>µ</w:t>
      </w:r>
      <w:r w:rsidRPr="00A52611">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65D9F8D5" w14:textId="77777777" w:rsidTr="006827B8">
        <w:tc>
          <w:tcPr>
            <w:tcW w:w="14034" w:type="dxa"/>
            <w:gridSpan w:val="3"/>
            <w:shd w:val="clear" w:color="auto" w:fill="45B0E1" w:themeFill="accent1" w:themeFillTint="99"/>
          </w:tcPr>
          <w:p w14:paraId="01A9B038" w14:textId="77777777" w:rsidR="007102A9" w:rsidRPr="00A52611" w:rsidRDefault="007102A9" w:rsidP="006827B8">
            <w:pPr>
              <w:jc w:val="center"/>
              <w:rPr>
                <w:rFonts w:ascii="Times" w:hAnsi="Times" w:cs="Times"/>
                <w:b/>
                <w:bCs/>
                <w:sz w:val="36"/>
                <w:szCs w:val="36"/>
              </w:rPr>
            </w:pPr>
            <w:r w:rsidRPr="00A52611">
              <w:rPr>
                <w:rFonts w:ascii="Times" w:hAnsi="Times" w:cs="Times"/>
                <w:b/>
                <w:bCs/>
                <w:sz w:val="36"/>
                <w:szCs w:val="36"/>
              </w:rPr>
              <w:t>Loss of Consciousness and Recovery Risk</w:t>
            </w:r>
          </w:p>
        </w:tc>
      </w:tr>
      <w:tr w:rsidR="007102A9" w:rsidRPr="00A52611" w14:paraId="0E760C17" w14:textId="77777777" w:rsidTr="006827B8">
        <w:tc>
          <w:tcPr>
            <w:tcW w:w="14034" w:type="dxa"/>
            <w:gridSpan w:val="3"/>
            <w:shd w:val="clear" w:color="auto" w:fill="83CAEB" w:themeFill="accent1" w:themeFillTint="66"/>
          </w:tcPr>
          <w:p w14:paraId="762BEED3"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t>Risk of delayed onset of unconsciousness</w:t>
            </w:r>
          </w:p>
        </w:tc>
      </w:tr>
      <w:tr w:rsidR="007102A9" w:rsidRPr="00A52611" w14:paraId="0115A4BA" w14:textId="77777777" w:rsidTr="006827B8">
        <w:tc>
          <w:tcPr>
            <w:tcW w:w="4962" w:type="dxa"/>
            <w:shd w:val="clear" w:color="auto" w:fill="DAE9F7" w:themeFill="text2" w:themeFillTint="1A"/>
          </w:tcPr>
          <w:p w14:paraId="61BA9682"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4E2CF65B"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2DF3E7F0"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626BC9DE" w14:textId="77777777" w:rsidTr="006827B8">
        <w:trPr>
          <w:trHeight w:val="280"/>
        </w:trPr>
        <w:tc>
          <w:tcPr>
            <w:tcW w:w="4962" w:type="dxa"/>
            <w:shd w:val="clear" w:color="auto" w:fill="FFFFFF" w:themeFill="background1"/>
          </w:tcPr>
          <w:p w14:paraId="365D3270" w14:textId="77777777" w:rsidR="007102A9" w:rsidRPr="00A52611" w:rsidRDefault="007102A9" w:rsidP="006827B8">
            <w:pPr>
              <w:rPr>
                <w:rFonts w:ascii="Times" w:hAnsi="Times" w:cs="Times"/>
              </w:rPr>
            </w:pPr>
            <w:r w:rsidRPr="00A52611">
              <w:rPr>
                <w:rFonts w:ascii="Times" w:hAnsi="Times" w:cs="Times"/>
              </w:rPr>
              <w:t>Low</w:t>
            </w:r>
          </w:p>
        </w:tc>
        <w:tc>
          <w:tcPr>
            <w:tcW w:w="4960" w:type="dxa"/>
            <w:shd w:val="clear" w:color="auto" w:fill="FFFFFF" w:themeFill="background1"/>
          </w:tcPr>
          <w:p w14:paraId="3064B560" w14:textId="77777777" w:rsidR="007102A9" w:rsidRPr="00A52611" w:rsidRDefault="007102A9" w:rsidP="006827B8">
            <w:pPr>
              <w:rPr>
                <w:rFonts w:ascii="Times" w:hAnsi="Times" w:cs="Times"/>
              </w:rPr>
            </w:pPr>
            <w:r w:rsidRPr="00A52611">
              <w:rPr>
                <w:rFonts w:ascii="Times" w:hAnsi="Times" w:cs="Times"/>
              </w:rPr>
              <w:t>High</w:t>
            </w:r>
          </w:p>
        </w:tc>
        <w:tc>
          <w:tcPr>
            <w:tcW w:w="4112" w:type="dxa"/>
            <w:shd w:val="clear" w:color="auto" w:fill="FFFFFF" w:themeFill="background1"/>
          </w:tcPr>
          <w:p w14:paraId="228EFC25" w14:textId="77777777" w:rsidR="007102A9" w:rsidRPr="00A52611" w:rsidRDefault="007102A9" w:rsidP="006827B8">
            <w:pPr>
              <w:rPr>
                <w:rFonts w:ascii="Times" w:hAnsi="Times" w:cs="Times"/>
              </w:rPr>
            </w:pPr>
            <w:r w:rsidRPr="00A52611">
              <w:rPr>
                <w:rFonts w:ascii="Times" w:eastAsia="Segoe UI Emoji" w:hAnsi="Times" w:cs="Times"/>
              </w:rPr>
              <w:t xml:space="preserve">2-3 studies </w:t>
            </w:r>
            <w:r w:rsidRPr="00A52611">
              <w:rPr>
                <w:rFonts w:ascii="Times" w:hAnsi="Times" w:cs="Times"/>
              </w:rPr>
              <w:t>(few spp.) </w:t>
            </w:r>
          </w:p>
        </w:tc>
      </w:tr>
      <w:tr w:rsidR="007102A9" w:rsidRPr="00A52611" w14:paraId="25C193EB" w14:textId="77777777" w:rsidTr="006827B8">
        <w:tc>
          <w:tcPr>
            <w:tcW w:w="14034" w:type="dxa"/>
            <w:gridSpan w:val="3"/>
            <w:tcBorders>
              <w:bottom w:val="single" w:sz="4" w:space="0" w:color="auto"/>
            </w:tcBorders>
            <w:shd w:val="clear" w:color="auto" w:fill="DAE9F7" w:themeFill="text2" w:themeFillTint="1A"/>
          </w:tcPr>
          <w:p w14:paraId="5C2C2CDA"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0E54675B" w14:textId="77777777" w:rsidR="007102A9" w:rsidRPr="00A52611" w:rsidRDefault="007102A9" w:rsidP="007102A9">
      <w:pPr>
        <w:spacing w:after="0"/>
        <w:rPr>
          <w:rFonts w:ascii="Times" w:hAnsi="Times" w:cs="Times"/>
        </w:rPr>
      </w:pPr>
      <w:r w:rsidRPr="00A52611">
        <w:rPr>
          <w:rFonts w:ascii="Times" w:hAnsi="Times" w:cs="Times"/>
          <w:u w:val="single"/>
        </w:rPr>
        <w:t>Likelihood</w:t>
      </w:r>
      <w:r w:rsidRPr="00A52611">
        <w:rPr>
          <w:rFonts w:ascii="Times" w:hAnsi="Times" w:cs="Times"/>
        </w:rPr>
        <w:t>:</w:t>
      </w:r>
    </w:p>
    <w:p w14:paraId="570DBE63" w14:textId="703C2C04" w:rsidR="007102A9" w:rsidRPr="00A52611" w:rsidRDefault="006A756F" w:rsidP="007102A9">
      <w:pPr>
        <w:spacing w:after="0"/>
        <w:rPr>
          <w:rFonts w:ascii="Times" w:hAnsi="Times" w:cs="Times"/>
        </w:rPr>
      </w:pPr>
      <w:r>
        <w:rPr>
          <w:rFonts w:ascii="Times" w:hAnsi="Times" w:cs="Times"/>
        </w:rPr>
        <w:t>The l</w:t>
      </w:r>
      <w:r w:rsidR="007102A9" w:rsidRPr="00A52611">
        <w:rPr>
          <w:rFonts w:ascii="Times" w:hAnsi="Times" w:cs="Times"/>
        </w:rPr>
        <w:t>ikelihood is low</w:t>
      </w:r>
      <w:r>
        <w:rPr>
          <w:rFonts w:ascii="Times" w:hAnsi="Times" w:cs="Times"/>
        </w:rPr>
        <w:t>,</w:t>
      </w:r>
      <w:r w:rsidR="007102A9" w:rsidRPr="00A52611">
        <w:rPr>
          <w:rFonts w:ascii="Times" w:hAnsi="Times" w:cs="Times"/>
        </w:rPr>
        <w:t xml:space="preserve"> provided sufficient force and accuracy are used. </w:t>
      </w:r>
    </w:p>
    <w:p w14:paraId="454DBBE0"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522D4708" w14:textId="77777777" w:rsidR="007102A9" w:rsidRPr="00A52611" w:rsidRDefault="007102A9" w:rsidP="007102A9">
      <w:pPr>
        <w:spacing w:after="0"/>
        <w:rPr>
          <w:rFonts w:ascii="Times" w:hAnsi="Times" w:cs="Times"/>
        </w:rPr>
      </w:pPr>
      <w:r w:rsidRPr="00A52611">
        <w:rPr>
          <w:rFonts w:ascii="Times" w:hAnsi="Times" w:cs="Times"/>
        </w:rPr>
        <w:t xml:space="preserve">The welfare impact of a failed stun is considerable if it occurs, as the stunning method can cause physical trauma and pain in fish (see section 3.3.2). </w:t>
      </w:r>
    </w:p>
    <w:p w14:paraId="2E0AE2C3" w14:textId="77777777" w:rsidR="007102A9" w:rsidRPr="00A52611" w:rsidRDefault="007102A9" w:rsidP="007102A9">
      <w:pPr>
        <w:spacing w:after="0"/>
        <w:rPr>
          <w:rFonts w:ascii="Times" w:hAnsi="Times" w:cs="Times"/>
          <w:u w:val="single"/>
        </w:rPr>
      </w:pPr>
      <w:r w:rsidRPr="00A52611">
        <w:rPr>
          <w:rFonts w:ascii="Times" w:hAnsi="Times" w:cs="Times"/>
          <w:u w:val="single"/>
        </w:rPr>
        <w:t>Relevant evidence:</w:t>
      </w:r>
    </w:p>
    <w:p w14:paraId="72AA190B" w14:textId="77777777" w:rsidR="007102A9" w:rsidRPr="00A52611" w:rsidRDefault="007102A9" w:rsidP="007102A9">
      <w:pPr>
        <w:spacing w:after="0"/>
        <w:rPr>
          <w:rFonts w:ascii="Times" w:hAnsi="Times" w:cs="Times"/>
        </w:rPr>
      </w:pPr>
      <w:r w:rsidRPr="00A52611">
        <w:rPr>
          <w:rFonts w:ascii="Times" w:hAnsi="Times" w:cs="Times"/>
        </w:rPr>
        <w:t>Evidence of mis-stuns where unconsciousness is not immediate:</w:t>
      </w:r>
      <w:r w:rsidRPr="00A52611">
        <w:rPr>
          <w:rFonts w:ascii="Times" w:hAnsi="Times" w:cs="Times"/>
        </w:rPr>
        <w:br/>
        <w:t xml:space="preserve">Rainbow trout; 11/141 showed behavioural signs of consciousness following stunning </w:t>
      </w:r>
      <w:r w:rsidRPr="00A52611">
        <w:rPr>
          <w:rFonts w:ascii="Times" w:hAnsi="Times" w:cs="Times"/>
        </w:rPr>
        <w:fldChar w:fldCharType="begin"/>
      </w:r>
      <w:r w:rsidRPr="00A52611">
        <w:rPr>
          <w:rFonts w:ascii="Times" w:hAnsi="Times" w:cs="Times"/>
        </w:rPr>
        <w:instrText xml:space="preserve"> ADDIN ZOTERO_ITEM CSL_CITATION {"citationID":"xcydzcS3","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A52611">
        <w:rPr>
          <w:rFonts w:ascii="Times" w:hAnsi="Times" w:cs="Times"/>
        </w:rPr>
        <w:fldChar w:fldCharType="separate"/>
      </w:r>
      <w:r w:rsidRPr="00A52611">
        <w:rPr>
          <w:rFonts w:ascii="Times" w:hAnsi="Times" w:cs="Times"/>
        </w:rPr>
        <w:t>(Jung-Schroers et al., 2020)</w:t>
      </w:r>
      <w:r w:rsidRPr="00A52611">
        <w:rPr>
          <w:rFonts w:ascii="Times" w:hAnsi="Times" w:cs="Times"/>
        </w:rPr>
        <w:fldChar w:fldCharType="end"/>
      </w:r>
      <w:r w:rsidRPr="00A52611">
        <w:rPr>
          <w:rFonts w:ascii="Times" w:hAnsi="Times" w:cs="Times"/>
          <w:vertAlign w:val="superscript"/>
        </w:rPr>
        <w:t>α.</w:t>
      </w:r>
    </w:p>
    <w:p w14:paraId="028FC2C5" w14:textId="77777777" w:rsidR="007102A9" w:rsidRPr="00A52611" w:rsidRDefault="007102A9" w:rsidP="007102A9">
      <w:pPr>
        <w:rPr>
          <w:rFonts w:ascii="Times" w:hAnsi="Times" w:cs="Times"/>
        </w:rPr>
      </w:pPr>
      <w:r w:rsidRPr="00A52611">
        <w:rPr>
          <w:rFonts w:ascii="Times" w:hAnsi="Times" w:cs="Times"/>
        </w:rPr>
        <w:t xml:space="preserve">Common carp; 23.1% of the study sample showed injuries resulting from mishits </w:t>
      </w:r>
      <w:r w:rsidRPr="00A52611">
        <w:rPr>
          <w:rFonts w:ascii="Times" w:hAnsi="Times" w:cs="Times"/>
        </w:rPr>
        <w:fldChar w:fldCharType="begin"/>
      </w:r>
      <w:r w:rsidRPr="00A52611">
        <w:rPr>
          <w:rFonts w:ascii="Times" w:hAnsi="Times" w:cs="Times"/>
        </w:rPr>
        <w:instrText xml:space="preserve"> ADDIN ZOTERO_ITEM CSL_CITATION {"citationID":"mavkBCnP","properties":{"formattedCitation":"(Retter et al., 2018)","plainCitation":"(Retter et al., 2018)","noteIndex":0},"citationItems":[{"id":24982,"uris":["http://zotero.org/users/11782102/items/D85AQTA2"],"itemData":{"id":24982,"type":"article-journal","abstract":"Background: Common carp Cyprinus carpio is an important food fish in Central Europe, which in some regions is consumed as part of local tradition. The majority of carp are sold by small retailers and not processed in commercial processing plants. The overall objective of this study was to monitor how animal welfare is safeguarded during the stunning and slaughtering of carp for retail sale. For this, the stunning and slaughtering process was monitored on 12 carp farms. Four welfare-related parameters were assessed: (i) stunning success, (ii) injuries related to the applied stunning method, (iii) time between stunning and slaughter, and (iv) visible responses of carp during slaughtering. In addition, indicators of physiological stress were measured. In order to analyse whether the absence of behavioural indicators of consciousness after electrical stunning was correlated with unconsciousness a complementary laboratory study was performed. Here, carp were exposed to electrical current densities between 0.09 and 0.41 A/dm2. The presence of behavioural responses and visually-evoked responses (VER) in the electro-encephalogram in response to light flashes as indicators for an absence of consciousness was recorded.\nResults: The carp farms applied manual percussive (18%) or electrical (23%) stunning methods, while the majority of farms used a combination of electrical stunning immediately followed by manual percussive stunning (59%). In the latter condition, 92.6% of stunned carp displayed no behavioural indicators of consciousness and significantly fewer injuries related to mishits compared to sole percussive stunning. In the laboratory study, behavioural indicators of consciousness recovered in carp between 1 and 9 min following removal of the electrical current. However, VER could be recorded already at 30 ± 8 s post stunning. This indicates a fast recovery of carp from electrical stunning when exposed to current densities in the range of those generated by commercially available stunning instruments for fish.\nConclusions: Under field conditions, percussion (applied manually) and electrical stunning might be poor inducers of unconsciousness before slaughter, while a combination was most effective. In order to undertake improvements in electrical stunning, further investigations into the current density, required for inducing prolonged insensibility in carp during electrical stunning, are needed.","container-title":"BMC Veterinary Research","DOI":"10.1186/s12917-018-1530-0","ISSN":"1746-6148","issue":"1","journalAbbreviation":"BMC Vet Res","language":"en","page":"205","source":"DOI.org (Crossref)","title":"Stunning of common carp: Results from a field and a laboratory study","title-short":"Stunning of common carp","volume":"14","author":[{"family":"Retter","given":"Karina"},{"family":"Esser","given":"Karl-Heinz"},{"family":"Lüpke","given":"Matthias"},{"family":"Hellmann","given":"John"},{"family":"Steinhagen","given":"Dieter"},{"family":"Jung-Schroers","given":"Verena"}],"issued":{"date-parts":[["2018",12]]}}}],"schema":"https://github.com/citation-style-language/schema/raw/master/csl-citation.json"} </w:instrText>
      </w:r>
      <w:r w:rsidRPr="00A52611">
        <w:rPr>
          <w:rFonts w:ascii="Times" w:hAnsi="Times" w:cs="Times"/>
        </w:rPr>
        <w:fldChar w:fldCharType="separate"/>
      </w:r>
      <w:r w:rsidRPr="00A52611">
        <w:rPr>
          <w:rFonts w:ascii="Times" w:hAnsi="Times" w:cs="Times"/>
        </w:rPr>
        <w:t>(Retter et al., 2018)</w:t>
      </w:r>
      <w:r w:rsidRPr="00A52611">
        <w:rPr>
          <w:rFonts w:ascii="Times" w:hAnsi="Times" w:cs="Times"/>
        </w:rPr>
        <w:fldChar w:fldCharType="end"/>
      </w:r>
      <w:r w:rsidRPr="00A52611">
        <w:rPr>
          <w:rFonts w:ascii="Times" w:hAnsi="Times" w:cs="Times"/>
          <w:vertAlign w:val="superscript"/>
        </w:rPr>
        <w:t>µ</w:t>
      </w:r>
      <w:r w:rsidRPr="00A52611">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21B7F5E1" w14:textId="77777777" w:rsidTr="006827B8">
        <w:tc>
          <w:tcPr>
            <w:tcW w:w="14034" w:type="dxa"/>
            <w:gridSpan w:val="3"/>
            <w:shd w:val="clear" w:color="auto" w:fill="83CAEB" w:themeFill="accent1" w:themeFillTint="66"/>
          </w:tcPr>
          <w:p w14:paraId="602FB823"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t>Risk of failed induction of unconsciousness</w:t>
            </w:r>
          </w:p>
        </w:tc>
      </w:tr>
      <w:tr w:rsidR="007102A9" w:rsidRPr="00A52611" w14:paraId="1D28BE3A" w14:textId="77777777" w:rsidTr="006827B8">
        <w:tc>
          <w:tcPr>
            <w:tcW w:w="4962" w:type="dxa"/>
            <w:shd w:val="clear" w:color="auto" w:fill="DAE9F7" w:themeFill="text2" w:themeFillTint="1A"/>
          </w:tcPr>
          <w:p w14:paraId="29607715"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74C518E6"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48591934"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7BE0A781" w14:textId="77777777" w:rsidTr="006827B8">
        <w:trPr>
          <w:trHeight w:val="280"/>
        </w:trPr>
        <w:tc>
          <w:tcPr>
            <w:tcW w:w="4962" w:type="dxa"/>
            <w:shd w:val="clear" w:color="auto" w:fill="FFFFFF" w:themeFill="background1"/>
          </w:tcPr>
          <w:p w14:paraId="3F1684D9" w14:textId="77777777" w:rsidR="007102A9" w:rsidRPr="00A52611" w:rsidRDefault="007102A9" w:rsidP="006827B8">
            <w:pPr>
              <w:rPr>
                <w:rFonts w:ascii="Times" w:hAnsi="Times" w:cs="Times"/>
              </w:rPr>
            </w:pPr>
            <w:r w:rsidRPr="00A52611">
              <w:rPr>
                <w:rFonts w:ascii="Times" w:hAnsi="Times" w:cs="Times"/>
              </w:rPr>
              <w:t>High</w:t>
            </w:r>
          </w:p>
        </w:tc>
        <w:tc>
          <w:tcPr>
            <w:tcW w:w="4960" w:type="dxa"/>
            <w:shd w:val="clear" w:color="auto" w:fill="FFFFFF" w:themeFill="background1"/>
          </w:tcPr>
          <w:p w14:paraId="5DF34123" w14:textId="77777777" w:rsidR="007102A9" w:rsidRPr="00A52611" w:rsidRDefault="007102A9" w:rsidP="006827B8">
            <w:pPr>
              <w:rPr>
                <w:rFonts w:ascii="Times" w:hAnsi="Times" w:cs="Times"/>
              </w:rPr>
            </w:pPr>
            <w:r w:rsidRPr="00A52611">
              <w:rPr>
                <w:rFonts w:ascii="Times" w:hAnsi="Times" w:cs="Times"/>
              </w:rPr>
              <w:t>High</w:t>
            </w:r>
          </w:p>
        </w:tc>
        <w:tc>
          <w:tcPr>
            <w:tcW w:w="4112" w:type="dxa"/>
            <w:shd w:val="clear" w:color="auto" w:fill="FFFFFF" w:themeFill="background1"/>
          </w:tcPr>
          <w:p w14:paraId="5816C06B" w14:textId="77777777" w:rsidR="007102A9" w:rsidRPr="00A52611" w:rsidRDefault="007102A9" w:rsidP="006827B8">
            <w:pPr>
              <w:rPr>
                <w:rFonts w:ascii="Times" w:hAnsi="Times" w:cs="Times"/>
              </w:rPr>
            </w:pPr>
            <w:r w:rsidRPr="00A52611">
              <w:rPr>
                <w:rFonts w:ascii="Times" w:eastAsia="Segoe UI Emoji" w:hAnsi="Times" w:cs="Times"/>
              </w:rPr>
              <w:t xml:space="preserve">2-3 studies </w:t>
            </w:r>
            <w:r w:rsidRPr="00A52611">
              <w:rPr>
                <w:rFonts w:ascii="Times" w:hAnsi="Times" w:cs="Times"/>
              </w:rPr>
              <w:t>(few spp.) </w:t>
            </w:r>
          </w:p>
        </w:tc>
      </w:tr>
      <w:tr w:rsidR="007102A9" w:rsidRPr="00A52611" w14:paraId="76B924EC" w14:textId="77777777" w:rsidTr="006827B8">
        <w:tc>
          <w:tcPr>
            <w:tcW w:w="14034" w:type="dxa"/>
            <w:gridSpan w:val="3"/>
            <w:tcBorders>
              <w:bottom w:val="single" w:sz="4" w:space="0" w:color="auto"/>
            </w:tcBorders>
            <w:shd w:val="clear" w:color="auto" w:fill="DAE9F7" w:themeFill="text2" w:themeFillTint="1A"/>
          </w:tcPr>
          <w:p w14:paraId="7486E982"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37CA65F3" w14:textId="77777777" w:rsidR="007102A9" w:rsidRPr="00A52611" w:rsidRDefault="007102A9" w:rsidP="007102A9">
      <w:pPr>
        <w:spacing w:after="0"/>
        <w:rPr>
          <w:rFonts w:ascii="Times" w:hAnsi="Times" w:cs="Times"/>
        </w:rPr>
      </w:pPr>
      <w:r w:rsidRPr="00A52611">
        <w:rPr>
          <w:rFonts w:ascii="Times" w:hAnsi="Times" w:cs="Times"/>
          <w:u w:val="single"/>
        </w:rPr>
        <w:t>Likelihood</w:t>
      </w:r>
      <w:r w:rsidRPr="00A52611">
        <w:rPr>
          <w:rFonts w:ascii="Times" w:hAnsi="Times" w:cs="Times"/>
        </w:rPr>
        <w:t>:</w:t>
      </w:r>
    </w:p>
    <w:p w14:paraId="6AB5EAA0" w14:textId="77777777" w:rsidR="007102A9" w:rsidRPr="00A52611" w:rsidRDefault="007102A9" w:rsidP="007102A9">
      <w:pPr>
        <w:spacing w:after="0"/>
        <w:rPr>
          <w:rFonts w:ascii="Times" w:hAnsi="Times" w:cs="Times"/>
        </w:rPr>
      </w:pPr>
      <w:r w:rsidRPr="00A52611">
        <w:rPr>
          <w:rFonts w:ascii="Times" w:hAnsi="Times" w:cs="Times"/>
        </w:rPr>
        <w:t xml:space="preserve">High proportions of mis-stuns are reported in studies. </w:t>
      </w:r>
    </w:p>
    <w:p w14:paraId="5FF6E3AD"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1D893EBD" w14:textId="77777777" w:rsidR="007102A9" w:rsidRPr="00A52611" w:rsidRDefault="007102A9" w:rsidP="007102A9">
      <w:pPr>
        <w:spacing w:after="0"/>
        <w:rPr>
          <w:rFonts w:ascii="Times" w:hAnsi="Times" w:cs="Times"/>
        </w:rPr>
      </w:pPr>
      <w:r w:rsidRPr="00A52611">
        <w:rPr>
          <w:rFonts w:ascii="Times" w:hAnsi="Times" w:cs="Times"/>
        </w:rPr>
        <w:t>The welfare impact of a fish regaining consciousness following a stun is considerable if it occurs, as the stunning method can cause physical trauma and pain in fish, and the fish may be subjected to slaughter whilst conscious (see sections 3.2.3., and 3.3.3.).</w:t>
      </w:r>
    </w:p>
    <w:p w14:paraId="353898CD" w14:textId="77777777" w:rsidR="007102A9" w:rsidRPr="00A52611" w:rsidRDefault="007102A9" w:rsidP="007102A9">
      <w:pPr>
        <w:spacing w:after="0"/>
        <w:rPr>
          <w:rFonts w:ascii="Times" w:hAnsi="Times" w:cs="Times"/>
          <w:u w:val="single"/>
        </w:rPr>
      </w:pPr>
      <w:r w:rsidRPr="00A52611">
        <w:rPr>
          <w:rFonts w:ascii="Times" w:hAnsi="Times" w:cs="Times"/>
          <w:u w:val="single"/>
        </w:rPr>
        <w:t>Relevant evidence:</w:t>
      </w:r>
    </w:p>
    <w:p w14:paraId="574AB688" w14:textId="77777777" w:rsidR="007102A9" w:rsidRPr="00A52611" w:rsidRDefault="007102A9" w:rsidP="007102A9">
      <w:pPr>
        <w:spacing w:after="0"/>
        <w:rPr>
          <w:rFonts w:ascii="Times" w:hAnsi="Times" w:cs="Times"/>
        </w:rPr>
      </w:pPr>
      <w:r w:rsidRPr="00A52611">
        <w:rPr>
          <w:rFonts w:ascii="Times" w:hAnsi="Times" w:cs="Times"/>
        </w:rPr>
        <w:t xml:space="preserve">Rainbow trout; 11/141 showed behavioural signs of consciousness following stunning </w:t>
      </w:r>
      <w:r w:rsidRPr="00A52611">
        <w:rPr>
          <w:rFonts w:ascii="Times" w:hAnsi="Times" w:cs="Times"/>
        </w:rPr>
        <w:fldChar w:fldCharType="begin"/>
      </w:r>
      <w:r w:rsidRPr="00A52611">
        <w:rPr>
          <w:rFonts w:ascii="Times" w:hAnsi="Times" w:cs="Times"/>
        </w:rPr>
        <w:instrText xml:space="preserve"> ADDIN ZOTERO_ITEM CSL_CITATION {"citationID":"hzsqr9Jd","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A52611">
        <w:rPr>
          <w:rFonts w:ascii="Times" w:hAnsi="Times" w:cs="Times"/>
        </w:rPr>
        <w:fldChar w:fldCharType="separate"/>
      </w:r>
      <w:r w:rsidRPr="00A52611">
        <w:rPr>
          <w:rFonts w:ascii="Times" w:hAnsi="Times" w:cs="Times"/>
        </w:rPr>
        <w:t>(Jung-Schroers et al., 2020)</w:t>
      </w:r>
      <w:r w:rsidRPr="00A52611">
        <w:rPr>
          <w:rFonts w:ascii="Times" w:hAnsi="Times" w:cs="Times"/>
        </w:rPr>
        <w:fldChar w:fldCharType="end"/>
      </w:r>
      <w:r w:rsidRPr="00A52611">
        <w:rPr>
          <w:rFonts w:ascii="Times" w:hAnsi="Times" w:cs="Times"/>
          <w:vertAlign w:val="superscript"/>
        </w:rPr>
        <w:t>α.</w:t>
      </w:r>
    </w:p>
    <w:p w14:paraId="684952E0" w14:textId="77777777" w:rsidR="007102A9" w:rsidRPr="00A52611" w:rsidRDefault="007102A9" w:rsidP="007102A9">
      <w:pPr>
        <w:rPr>
          <w:rFonts w:ascii="Times" w:hAnsi="Times" w:cs="Times"/>
        </w:rPr>
      </w:pPr>
      <w:r w:rsidRPr="00A52611">
        <w:rPr>
          <w:rFonts w:ascii="Times" w:hAnsi="Times" w:cs="Times"/>
        </w:rPr>
        <w:t xml:space="preserve">Common carp; 23.1% of the study sample showed injuries resulting from mishits </w:t>
      </w:r>
      <w:r w:rsidRPr="00A52611">
        <w:rPr>
          <w:rFonts w:ascii="Times" w:hAnsi="Times" w:cs="Times"/>
        </w:rPr>
        <w:fldChar w:fldCharType="begin"/>
      </w:r>
      <w:r w:rsidRPr="00A52611">
        <w:rPr>
          <w:rFonts w:ascii="Times" w:hAnsi="Times" w:cs="Times"/>
        </w:rPr>
        <w:instrText xml:space="preserve"> ADDIN ZOTERO_ITEM CSL_CITATION {"citationID":"gnCJcqwX","properties":{"formattedCitation":"(Retter et al., 2018)","plainCitation":"(Retter et al., 2018)","noteIndex":0},"citationItems":[{"id":24982,"uris":["http://zotero.org/users/11782102/items/D85AQTA2"],"itemData":{"id":24982,"type":"article-journal","abstract":"Background: Common carp Cyprinus carpio is an important food fish in Central Europe, which in some regions is consumed as part of local tradition. The majority of carp are sold by small retailers and not processed in commercial processing plants. The overall objective of this study was to monitor how animal welfare is safeguarded during the stunning and slaughtering of carp for retail sale. For this, the stunning and slaughtering process was monitored on 12 carp farms. Four welfare-related parameters were assessed: (i) stunning success, (ii) injuries related to the applied stunning method, (iii) time between stunning and slaughter, and (iv) visible responses of carp during slaughtering. In addition, indicators of physiological stress were measured. In order to analyse whether the absence of behavioural indicators of consciousness after electrical stunning was correlated with unconsciousness a complementary laboratory study was performed. Here, carp were exposed to electrical current densities between 0.09 and 0.41 A/dm2. The presence of behavioural responses and visually-evoked responses (VER) in the electro-encephalogram in response to light flashes as indicators for an absence of consciousness was recorded.\nResults: The carp farms applied manual percussive (18%) or electrical (23%) stunning methods, while the majority of farms used a combination of electrical stunning immediately followed by manual percussive stunning (59%). In the latter condition, 92.6% of stunned carp displayed no behavioural indicators of consciousness and significantly fewer injuries related to mishits compared to sole percussive stunning. In the laboratory study, behavioural indicators of consciousness recovered in carp between 1 and 9 min following removal of the electrical current. However, VER could be recorded already at 30 ± 8 s post stunning. This indicates a fast recovery of carp from electrical stunning when exposed to current densities in the range of those generated by commercially available stunning instruments for fish.\nConclusions: Under field conditions, percussion (applied manually) and electrical stunning might be poor inducers of unconsciousness before slaughter, while a combination was most effective. In order to undertake improvements in electrical stunning, further investigations into the current density, required for inducing prolonged insensibility in carp during electrical stunning, are needed.","container-title":"BMC Veterinary Research","DOI":"10.1186/s12917-018-1530-0","ISSN":"1746-6148","issue":"1","journalAbbreviation":"BMC Vet Res","language":"en","page":"205","source":"DOI.org (Crossref)","title":"Stunning of common carp: Results from a field and a laboratory study","title-short":"Stunning of common carp","volume":"14","author":[{"family":"Retter","given":"Karina"},{"family":"Esser","given":"Karl-Heinz"},{"family":"Lüpke","given":"Matthias"},{"family":"Hellmann","given":"John"},{"family":"Steinhagen","given":"Dieter"},{"family":"Jung-Schroers","given":"Verena"}],"issued":{"date-parts":[["2018",12]]}}}],"schema":"https://github.com/citation-style-language/schema/raw/master/csl-citation.json"} </w:instrText>
      </w:r>
      <w:r w:rsidRPr="00A52611">
        <w:rPr>
          <w:rFonts w:ascii="Times" w:hAnsi="Times" w:cs="Times"/>
        </w:rPr>
        <w:fldChar w:fldCharType="separate"/>
      </w:r>
      <w:r w:rsidRPr="00A52611">
        <w:rPr>
          <w:rFonts w:ascii="Times" w:hAnsi="Times" w:cs="Times"/>
        </w:rPr>
        <w:t>(Retter et al., 2018)</w:t>
      </w:r>
      <w:r w:rsidRPr="00A52611">
        <w:rPr>
          <w:rFonts w:ascii="Times" w:hAnsi="Times" w:cs="Times"/>
        </w:rPr>
        <w:fldChar w:fldCharType="end"/>
      </w:r>
      <w:r w:rsidRPr="00A52611">
        <w:rPr>
          <w:rFonts w:ascii="Times" w:hAnsi="Times" w:cs="Times"/>
          <w:vertAlign w:val="superscript"/>
        </w:rPr>
        <w:t>µ</w:t>
      </w:r>
      <w:r w:rsidRPr="00A52611">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11EEF9A3" w14:textId="77777777" w:rsidTr="006827B8">
        <w:tc>
          <w:tcPr>
            <w:tcW w:w="14034" w:type="dxa"/>
            <w:gridSpan w:val="3"/>
            <w:shd w:val="clear" w:color="auto" w:fill="83CAEB" w:themeFill="accent1" w:themeFillTint="66"/>
          </w:tcPr>
          <w:p w14:paraId="5FFD428D"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lastRenderedPageBreak/>
              <w:t>Likelihood of regaining consciousness before death</w:t>
            </w:r>
          </w:p>
        </w:tc>
      </w:tr>
      <w:tr w:rsidR="007102A9" w:rsidRPr="00A52611" w14:paraId="27572245" w14:textId="77777777" w:rsidTr="006827B8">
        <w:tc>
          <w:tcPr>
            <w:tcW w:w="4962" w:type="dxa"/>
            <w:shd w:val="clear" w:color="auto" w:fill="DAE9F7" w:themeFill="text2" w:themeFillTint="1A"/>
          </w:tcPr>
          <w:p w14:paraId="17EB9099"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431701C4"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64ABA148"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44CB253B" w14:textId="77777777" w:rsidTr="006827B8">
        <w:trPr>
          <w:trHeight w:val="280"/>
        </w:trPr>
        <w:tc>
          <w:tcPr>
            <w:tcW w:w="4962" w:type="dxa"/>
            <w:shd w:val="clear" w:color="auto" w:fill="FFFFFF" w:themeFill="background1"/>
          </w:tcPr>
          <w:p w14:paraId="54CA861C" w14:textId="77777777" w:rsidR="007102A9" w:rsidRPr="00A52611" w:rsidRDefault="007102A9" w:rsidP="006827B8">
            <w:pPr>
              <w:rPr>
                <w:rFonts w:ascii="Times" w:hAnsi="Times" w:cs="Times"/>
              </w:rPr>
            </w:pPr>
            <w:r w:rsidRPr="00A52611">
              <w:rPr>
                <w:rFonts w:ascii="Times" w:hAnsi="Times" w:cs="Times"/>
              </w:rPr>
              <w:t>Medium</w:t>
            </w:r>
          </w:p>
        </w:tc>
        <w:tc>
          <w:tcPr>
            <w:tcW w:w="4960" w:type="dxa"/>
            <w:shd w:val="clear" w:color="auto" w:fill="FFFFFF" w:themeFill="background1"/>
          </w:tcPr>
          <w:p w14:paraId="7887C03A" w14:textId="77777777" w:rsidR="007102A9" w:rsidRPr="00A52611" w:rsidRDefault="007102A9" w:rsidP="006827B8">
            <w:pPr>
              <w:rPr>
                <w:rFonts w:ascii="Times" w:hAnsi="Times" w:cs="Times"/>
              </w:rPr>
            </w:pPr>
            <w:r w:rsidRPr="00A52611">
              <w:rPr>
                <w:rFonts w:ascii="Times" w:hAnsi="Times" w:cs="Times"/>
              </w:rPr>
              <w:t>High</w:t>
            </w:r>
          </w:p>
        </w:tc>
        <w:tc>
          <w:tcPr>
            <w:tcW w:w="4112" w:type="dxa"/>
            <w:shd w:val="clear" w:color="auto" w:fill="FFFFFF" w:themeFill="background1"/>
          </w:tcPr>
          <w:p w14:paraId="0AE66C08" w14:textId="77777777" w:rsidR="007102A9" w:rsidRPr="00A52611" w:rsidRDefault="007102A9" w:rsidP="006827B8">
            <w:pPr>
              <w:rPr>
                <w:rFonts w:ascii="Times" w:hAnsi="Times" w:cs="Times"/>
              </w:rPr>
            </w:pPr>
            <w:r w:rsidRPr="00A52611">
              <w:rPr>
                <w:rFonts w:ascii="Times" w:eastAsia="Segoe UI Emoji" w:hAnsi="Times" w:cs="Times"/>
              </w:rPr>
              <w:t xml:space="preserve">4+ studies </w:t>
            </w:r>
            <w:r w:rsidRPr="00A52611">
              <w:rPr>
                <w:rFonts w:ascii="Times" w:hAnsi="Times" w:cs="Times"/>
              </w:rPr>
              <w:t>(general) </w:t>
            </w:r>
          </w:p>
        </w:tc>
      </w:tr>
      <w:tr w:rsidR="007102A9" w:rsidRPr="00A52611" w14:paraId="41469DAA" w14:textId="77777777" w:rsidTr="006827B8">
        <w:tc>
          <w:tcPr>
            <w:tcW w:w="14034" w:type="dxa"/>
            <w:gridSpan w:val="3"/>
            <w:tcBorders>
              <w:bottom w:val="single" w:sz="4" w:space="0" w:color="auto"/>
            </w:tcBorders>
            <w:shd w:val="clear" w:color="auto" w:fill="DAE9F7" w:themeFill="text2" w:themeFillTint="1A"/>
          </w:tcPr>
          <w:p w14:paraId="4060165C"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4D1B5F38" w14:textId="77777777" w:rsidR="007102A9" w:rsidRPr="00A52611" w:rsidRDefault="007102A9" w:rsidP="007102A9">
      <w:pPr>
        <w:spacing w:after="0"/>
        <w:rPr>
          <w:rFonts w:ascii="Times" w:hAnsi="Times" w:cs="Times"/>
        </w:rPr>
      </w:pPr>
      <w:r w:rsidRPr="00A52611">
        <w:rPr>
          <w:rFonts w:ascii="Times" w:hAnsi="Times" w:cs="Times"/>
          <w:u w:val="single"/>
        </w:rPr>
        <w:t>Likelihood</w:t>
      </w:r>
      <w:r w:rsidRPr="00A52611">
        <w:rPr>
          <w:rFonts w:ascii="Times" w:hAnsi="Times" w:cs="Times"/>
        </w:rPr>
        <w:t>:</w:t>
      </w:r>
    </w:p>
    <w:p w14:paraId="2E20C6BB" w14:textId="77777777" w:rsidR="007102A9" w:rsidRPr="00A52611" w:rsidRDefault="007102A9" w:rsidP="007102A9">
      <w:pPr>
        <w:spacing w:after="0"/>
        <w:rPr>
          <w:rFonts w:ascii="Times" w:hAnsi="Times" w:cs="Times"/>
        </w:rPr>
      </w:pPr>
      <w:r w:rsidRPr="00A52611">
        <w:rPr>
          <w:rFonts w:ascii="Times" w:hAnsi="Times" w:cs="Times"/>
        </w:rPr>
        <w:t xml:space="preserve">Likelihood is medium due to the risk of mis-stuns.  </w:t>
      </w:r>
    </w:p>
    <w:p w14:paraId="3A74B02D"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299789B0" w14:textId="77777777" w:rsidR="007102A9" w:rsidRPr="00A52611" w:rsidRDefault="007102A9" w:rsidP="007102A9">
      <w:pPr>
        <w:spacing w:after="0"/>
        <w:rPr>
          <w:rFonts w:ascii="Times" w:hAnsi="Times" w:cs="Times"/>
        </w:rPr>
      </w:pPr>
      <w:r w:rsidRPr="00A52611">
        <w:rPr>
          <w:rFonts w:ascii="Times" w:hAnsi="Times" w:cs="Times"/>
        </w:rPr>
        <w:t>The welfare impact of a fish regaining consciousness following a stun is considerable if it occurs, as the stunning method can cause physical trauma and pain in fish, and the fish may be subjected to slaughter whilst conscious (see sections 3.2.3., and 3.3.3.).</w:t>
      </w:r>
    </w:p>
    <w:p w14:paraId="3589E886" w14:textId="77777777" w:rsidR="007102A9" w:rsidRPr="00A52611" w:rsidRDefault="007102A9" w:rsidP="007102A9">
      <w:pPr>
        <w:spacing w:after="0"/>
        <w:rPr>
          <w:rFonts w:ascii="Times" w:hAnsi="Times" w:cs="Times"/>
          <w:u w:val="single"/>
        </w:rPr>
      </w:pPr>
      <w:r w:rsidRPr="00A52611">
        <w:rPr>
          <w:rFonts w:ascii="Times" w:hAnsi="Times" w:cs="Times"/>
          <w:u w:val="single"/>
        </w:rPr>
        <w:t>Relevant evidence:</w:t>
      </w:r>
    </w:p>
    <w:p w14:paraId="06AA3061" w14:textId="77777777" w:rsidR="007102A9" w:rsidRPr="00A52611" w:rsidRDefault="007102A9" w:rsidP="007102A9">
      <w:pPr>
        <w:spacing w:after="0"/>
        <w:rPr>
          <w:rFonts w:ascii="Times" w:hAnsi="Times" w:cs="Times"/>
        </w:rPr>
      </w:pPr>
      <w:r w:rsidRPr="00A52611">
        <w:rPr>
          <w:rFonts w:ascii="Times" w:hAnsi="Times" w:cs="Times"/>
        </w:rPr>
        <w:t xml:space="preserve">Mixed findings; </w:t>
      </w:r>
      <w:r w:rsidRPr="00A52611">
        <w:rPr>
          <w:rFonts w:ascii="Times" w:hAnsi="Times" w:cs="Times"/>
        </w:rPr>
        <w:br/>
        <w:t xml:space="preserve">Rainbow trout: A non-penetrative captive bolt gun abolished VERs permanently </w:t>
      </w:r>
      <w:r w:rsidRPr="00A52611">
        <w:rPr>
          <w:rFonts w:ascii="Times" w:hAnsi="Times" w:cs="Times"/>
        </w:rPr>
        <w:fldChar w:fldCharType="begin"/>
      </w:r>
      <w:r w:rsidRPr="00A52611">
        <w:rPr>
          <w:rFonts w:ascii="Times" w:hAnsi="Times" w:cs="Times"/>
        </w:rPr>
        <w:instrText xml:space="preserve"> ADDIN ZOTERO_ITEM CSL_CITATION {"citationID":"2WJNTgeR","properties":{"formattedCitation":"(Hjelmstedt et al., 2022)","plainCitation":"(Hjelmstedt et al., 2022)","noteIndex":0},"citationItems":[{"id":24984,"uris":["http://zotero.org/users/11782102/items/MPDAGL7M"],"itemData":{"id":24984,"type":"article-journal","abstract":"Both percussive and electrical stunning have been highlighted as methods that can be used to quickly render fish unconscious before being killed. However, accurately assessing unconsciousness in animals following stunning remains challenging, and thus methods for reliable interpretation and validation of different stunning methods are urgently needed. Here, we used a non-invasive technique to continuously record electroencephalograms (EEG) of rainbow trout (Oncorhynchus mykiss) enabling us to compare the effects of both percussive stunning, using a captive bolt gun, and various combinations of electrical stun parameters delivered in water. The EEG signals were assessed for the absence or presence of an epileptic-like seizure and for visually evoked responses (VERs). No epileptic-like seizures or VERs were observed after captive bolt stunning. We found that it is possible to reliably induce an epileptic-like seizure and an immediate, but short lasting, loss of VERs following a 1 s exposure to an electrical field strength of at least 2.8 VRMS cm− 1 and current density of 0.22 ARMS dm− 2 in water of conductivity of ~1000 μS cm− 1 using a 50 Hz AC current. However, to avoid recovery of VERs shortly after the stun, it was necessary to increase the duration of the stun application (≥30 s), the electrical field strength (10.2 VRMS cm− 1) and the current density (0.84 ARMS dm− 2 respectively). We found no clear relationship between presence and absence of ventilation and VERs following electrical stunning in rainbow trout, highlighting that loss of ventilation may not be a good indicator of brain failure in rainbow trout. Our results clearly show that the presence of an epileptic-like seizure following an electrical stun does not guarantee a prolonged period where the fish is unresponsive to visual stimulation (i.e. absence of VERs). It was further found that VERs can return before the end of the seizure. As both presence of a seizure and absence of VERs have been used independently as indicators of unconsciousness in fish, we emphasize the necessity to carefully consider and evaluate the reli­ ability of neurophysiological indicators of unconsciousness when validating methods to stun fish.","container-title":"Aquaculture","DOI":"10.1016/j.aquaculture.2022.738012","ISSN":"00448486","journalAbbreviation":"Aquaculture","language":"en","page":"738012","source":"DOI.org (Crossref)","title":"Assessing the effectiveness of percussive and electrical stunning in rainbow trout: Does an epileptic-like seizure imply brain failure?","title-short":"Assessing the effectiveness of percussive and electrical stunning in rainbow trout","volume":"552","author":[{"family":"Hjelmstedt","given":"P."},{"family":"Sundell","given":"E."},{"family":"Brijs","given":"J."},{"family":"Berg","given":"C."},{"family":"Sandblom","given":"E."},{"family":"Lines","given":"J."},{"family":"Axelsson","given":"M."},{"family":"Gräns","given":"A."}],"issued":{"date-parts":[["2022",4]]}}}],"schema":"https://github.com/citation-style-language/schema/raw/master/csl-citation.json"} </w:instrText>
      </w:r>
      <w:r w:rsidRPr="00A52611">
        <w:rPr>
          <w:rFonts w:ascii="Times" w:hAnsi="Times" w:cs="Times"/>
        </w:rPr>
        <w:fldChar w:fldCharType="separate"/>
      </w:r>
      <w:r w:rsidRPr="00A52611">
        <w:rPr>
          <w:rFonts w:ascii="Times" w:hAnsi="Times" w:cs="Times"/>
        </w:rPr>
        <w:t>(Hjelmstedt et al., 2022)</w:t>
      </w:r>
      <w:r w:rsidRPr="00A52611">
        <w:rPr>
          <w:rFonts w:ascii="Times" w:hAnsi="Times" w:cs="Times"/>
        </w:rPr>
        <w:fldChar w:fldCharType="end"/>
      </w:r>
      <w:r w:rsidRPr="00A52611">
        <w:rPr>
          <w:rFonts w:ascii="Times" w:hAnsi="Times" w:cs="Times"/>
          <w:vertAlign w:val="superscript"/>
        </w:rPr>
        <w:t>µ</w:t>
      </w:r>
      <w:r w:rsidRPr="00A52611">
        <w:rPr>
          <w:rFonts w:ascii="Times" w:hAnsi="Times" w:cs="Times"/>
        </w:rPr>
        <w:t xml:space="preserve">; </w:t>
      </w:r>
      <w:r w:rsidRPr="00A52611">
        <w:rPr>
          <w:rFonts w:ascii="Times" w:hAnsi="Times" w:cs="Times"/>
        </w:rPr>
        <w:br/>
        <w:t>Sturgeon (</w:t>
      </w:r>
      <w:r w:rsidRPr="00A52611">
        <w:rPr>
          <w:rFonts w:ascii="Times" w:hAnsi="Times" w:cs="Times"/>
          <w:i/>
          <w:iCs/>
        </w:rPr>
        <w:t xml:space="preserve">Acipenser </w:t>
      </w:r>
      <w:proofErr w:type="spellStart"/>
      <w:r w:rsidRPr="00A52611">
        <w:rPr>
          <w:rFonts w:ascii="Times" w:hAnsi="Times" w:cs="Times"/>
          <w:i/>
          <w:iCs/>
        </w:rPr>
        <w:t>spps</w:t>
      </w:r>
      <w:proofErr w:type="spellEnd"/>
      <w:r w:rsidRPr="00A52611">
        <w:rPr>
          <w:rFonts w:ascii="Times" w:hAnsi="Times" w:cs="Times"/>
        </w:rPr>
        <w:t xml:space="preserve">.): 100% juvenile sturgeon appeared irreversibly stunned (lasting at least two hrs) according to behavioural indicators (jaw relaxation and lack of opercular movement). </w:t>
      </w:r>
    </w:p>
    <w:p w14:paraId="4A0EA898" w14:textId="77777777" w:rsidR="007102A9" w:rsidRPr="00A52611" w:rsidRDefault="007102A9" w:rsidP="007102A9">
      <w:pPr>
        <w:rPr>
          <w:rFonts w:ascii="Times" w:hAnsi="Times" w:cs="Times"/>
        </w:rPr>
      </w:pPr>
      <w:r w:rsidRPr="00A52611">
        <w:rPr>
          <w:rFonts w:ascii="Times" w:hAnsi="Times" w:cs="Times"/>
        </w:rPr>
        <w:t xml:space="preserve">90% adult sturgeon appeared irreversibly stunned, and some adult individuals regained movement during exsanguination. Furthermore, only mild to moderate haemorrhage in and around the brain was detected </w:t>
      </w:r>
      <w:r w:rsidRPr="00A52611">
        <w:rPr>
          <w:rFonts w:ascii="Times" w:hAnsi="Times" w:cs="Times"/>
        </w:rPr>
        <w:fldChar w:fldCharType="begin"/>
      </w:r>
      <w:r w:rsidRPr="00A52611">
        <w:rPr>
          <w:rFonts w:ascii="Times" w:hAnsi="Times" w:cs="Times"/>
        </w:rPr>
        <w:instrText xml:space="preserve"> ADDIN ZOTERO_ITEM CSL_CITATION {"citationID":"Xnm4lLfZ","properties":{"formattedCitation":"(Gross et al., 2024)","plainCitation":"(Gross et al., 2024)","noteIndex":0},"citationItems":[{"id":25059,"uris":["http://zotero.org/users/11782102/items/QWW7BR28"],"itemData":{"id":25059,"type":"article-journal","abstract":"Introduction\n              Percussive stunning is a widely used and ethically supported method of stunning fish per welfare standards as part of a one- or two-step slaughter process. In this study, the use of a non-penetrative captive bolt (NPCB) gun was evaluated as an effective one-step method of improving welfare for juvenile and adult farmed white sturgeon (Acipenser transmontanus) at slaughter.\n            \n            \n              Methods\n              A Jarvis HPS-1 NPCB was operated at pressures of 120, 135, and 145 PSI (827.37, 930.79, and 999.74 kPa, respectively) for juvenile sturgeon (n = 3 sturgeon per operating pressure) and 175, 200, and 225 PSI (1206.58, 1378.95, and 1551.32 kPa, respectively) for adult sturgeon (n = 3 sturgeon per operating pressure). Following a single strike, fish were assessed for jaw relaxation and a somatic response before being exsanguinated and transferred to an ice slurry. An hour after slaughter, fish heads were collected, and a section of cartilage containing the brain was removed and fixed in formalin for histological analysis of brain death. To evaluate fish recovery, juveniles (n = 100) and adult female sturgeon (n = 65) were monitored for two hoursafter a single exposure to 145 and 225 PSI, respectively.\n            \n            \n              Results\n              Histology results showed there was an effect between operating pressure and intracranial hemorrhage in juvenile sturgeon (p = 0.024). There was a greater meningeal-to-cerebral hemorrhage at 135 PSI compared to the 120 PSI group (p = 0.020) and a trend towards increased tissue damage from 120 PSI to 145 PSI (p = 0.056). Adults showed no significant difference in meningeal hemorrhage at any operating pressure. When investigating recovery rates, NPCB successfully stunned 100% of juvenile sturgeon at 145 PSI, and 225 PSI stunned 90% of adult sturgeon without recovery.\n            \n            \n              Discussion\n              These results demonstrate that the use of an NPCB gun is an improvement in animal welfare compared to repeated strikes, but a single application did not produce histological brain death; further research should be conducted to determine optimal pressures that result in immediate brain death.","container-title":"Frontiers in Animal Science","DOI":"10.3389/fanim.2024.1405554","ISSN":"2673-6225","journalAbbreviation":"Front. Anim. Sci.","language":"en","page":"1405554","source":"DOI.org (Crossref)","title":"Evaluation of non-penetrative captive bolt stunning as a method of slaughter for white sturgeon (Acipenser transmontanus)","volume":"5","author":[{"family":"Gross","given":"Jackson A."},{"family":"Bowman","given":"Jennifer R."},{"family":"Imai","given":"Denise M."},{"family":"Wong","given":"Talia S."},{"family":"Duarte","given":"Toni L."},{"family":"Boles","given":"Sara E."},{"family":"McGorrin","given":"Robert J."},{"family":"Yang","given":"Xiang"}],"issued":{"date-parts":[["2024",6,3]]}}}],"schema":"https://github.com/citation-style-language/schema/raw/master/csl-citation.json"} </w:instrText>
      </w:r>
      <w:r w:rsidRPr="00A52611">
        <w:rPr>
          <w:rFonts w:ascii="Times" w:hAnsi="Times" w:cs="Times"/>
        </w:rPr>
        <w:fldChar w:fldCharType="separate"/>
      </w:r>
      <w:r w:rsidRPr="00A52611">
        <w:rPr>
          <w:rFonts w:ascii="Times" w:hAnsi="Times" w:cs="Times"/>
        </w:rPr>
        <w:t>(Gross et al., 2024)</w:t>
      </w:r>
      <w:r w:rsidRPr="00A52611">
        <w:rPr>
          <w:rFonts w:ascii="Times" w:hAnsi="Times" w:cs="Times"/>
        </w:rPr>
        <w:fldChar w:fldCharType="end"/>
      </w:r>
      <w:r w:rsidRPr="00A52611">
        <w:rPr>
          <w:rFonts w:ascii="Times" w:hAnsi="Times" w:cs="Times"/>
          <w:vertAlign w:val="superscript"/>
        </w:rPr>
        <w:t>µ</w:t>
      </w:r>
      <w:r w:rsidRPr="00A52611">
        <w:rPr>
          <w:rFonts w:ascii="Times" w:hAnsi="Times" w:cs="Times"/>
        </w:rPr>
        <w:t>.</w:t>
      </w:r>
      <w:r w:rsidRPr="00A52611">
        <w:rPr>
          <w:rFonts w:ascii="Times" w:hAnsi="Times" w:cs="Times"/>
        </w:rPr>
        <w:br/>
        <w:t xml:space="preserve">Channel catfish: Permanent loss of VERs in 8/10 </w:t>
      </w:r>
      <w:r w:rsidRPr="00A52611">
        <w:rPr>
          <w:rFonts w:ascii="Times" w:hAnsi="Times" w:cs="Times"/>
        </w:rPr>
        <w:fldChar w:fldCharType="begin"/>
      </w:r>
      <w:r w:rsidRPr="00A52611">
        <w:rPr>
          <w:rFonts w:ascii="Times" w:hAnsi="Times" w:cs="Times"/>
        </w:rPr>
        <w:instrText xml:space="preserve"> ADDIN ZOTERO_ITEM CSL_CITATION {"citationID":"4mmyubfn","properties":{"formattedCitation":"(Hjelmstedt et al., 2025)","plainCitation":"(Hjelmstedt et al., 2025)","noteIndex":0},"citationItems":[{"id":25067,"uris":["http://zotero.org/users/11782102/items/VUA7JFCV"],"itemData":{"id":25067,"type":"article-journal","abstract":"Measurement of brain activity is a reliable method to determine loss of consciousness during the slaughter of terrestrial farm animals. In fish, the ability to obtain an electroencephalogram (EEG), even in unrestrained in­ dividuals, has enabled the assessment and optimization of stunning and killing methods in aquaculture. This study evaluated the effect of percussive and in-water electrical stunning in channel catfish (Ictalurus punctatus) using the loss of visual evoked responses (VERs) as indicator of loss of consciousness. Our results show that percussive stunning with a fish bonker effectively caused permanent disruption of normal brain function when applied correctly. However, there is a risk of mis-stuns, with 20 % of the catfish showing temporarily or permanently responsiveness after stunning (i.e. presence of VERs). Exposure to an electric field strength of 13 Vrms cm− 1 and a current density of 1.3 Arms dm− 2 for 1 s caused immediate but, in contrast to successful percussive stunning, transient loss of VERs. Extending the exposure time to 10 s using the same electrical pa­ rameters did not affect recovery based on VERs, nor did increasing the field strength to 24 Vrms cm− 1 and a current density to 2.1 Arms dm− 2 using a 10 s exposure time. The recovery time was also unaffected by post-stun placement of fish in air or water. However, a 10 s shock with an electric field of 24 Vrms cm− 1 and a current density of 2.1 Arms dm− 2 immediately followed by decapitation, prevented recovery in 70 % of the catfish with the remaining 30 % experiencing temporary recovery (i.e. presence of VERs) for a few minutes. Our findings show that different stunning methods offer distinct advantages and limitations. Modifying the slaughter protocol in commercial catfish production, considering these methods, could significantly enhance the welfare of channel catfish during slaughter.","container-title":"Aquaculture","DOI":"10.1016/j.aquaculture.2024.741825","ISSN":"00448486","journalAbbreviation":"Aquaculture","language":"en","page":"741825","source":"DOI.org (Crossref)","title":"Assessment of brain function during stunning and killing of channel catfish (Ictalurus punctatus)","volume":"596","author":[{"family":"Hjelmstedt","given":"Per"},{"family":"To","given":"Filip"},{"family":"Allen","given":"Peter J."},{"family":"Gräns","given":"Albin"}],"issued":{"date-parts":[["2025",2]]}}}],"schema":"https://github.com/citation-style-language/schema/raw/master/csl-citation.json"} </w:instrText>
      </w:r>
      <w:r w:rsidRPr="00A52611">
        <w:rPr>
          <w:rFonts w:ascii="Times" w:hAnsi="Times" w:cs="Times"/>
        </w:rPr>
        <w:fldChar w:fldCharType="separate"/>
      </w:r>
      <w:r w:rsidRPr="00A52611">
        <w:rPr>
          <w:rFonts w:ascii="Times" w:hAnsi="Times" w:cs="Times"/>
        </w:rPr>
        <w:t>(Hjelmstedt et al., 2025)</w:t>
      </w:r>
      <w:r w:rsidRPr="00A52611">
        <w:rPr>
          <w:rFonts w:ascii="Times" w:hAnsi="Times" w:cs="Times"/>
        </w:rPr>
        <w:fldChar w:fldCharType="end"/>
      </w:r>
      <w:r w:rsidRPr="00A52611">
        <w:rPr>
          <w:rFonts w:ascii="Times" w:hAnsi="Times" w:cs="Times"/>
        </w:rPr>
        <w:t>.</w:t>
      </w:r>
      <w:r w:rsidRPr="00A52611">
        <w:rPr>
          <w:rFonts w:ascii="Times" w:hAnsi="Times" w:cs="Times"/>
          <w:vertAlign w:val="superscript"/>
        </w:rPr>
        <w:t>µ</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7102A9" w:rsidRPr="00A52611" w14:paraId="0F458393" w14:textId="77777777" w:rsidTr="006827B8">
        <w:tc>
          <w:tcPr>
            <w:tcW w:w="14034" w:type="dxa"/>
            <w:gridSpan w:val="3"/>
            <w:shd w:val="clear" w:color="auto" w:fill="83CAEB" w:themeFill="accent1" w:themeFillTint="66"/>
          </w:tcPr>
          <w:p w14:paraId="2F66A144" w14:textId="77777777" w:rsidR="007102A9" w:rsidRPr="00A52611" w:rsidRDefault="007102A9" w:rsidP="006827B8">
            <w:pPr>
              <w:rPr>
                <w:rFonts w:ascii="Times" w:hAnsi="Times" w:cs="Times"/>
                <w:b/>
                <w:bCs/>
                <w:sz w:val="32"/>
                <w:szCs w:val="32"/>
              </w:rPr>
            </w:pPr>
            <w:r w:rsidRPr="00A52611">
              <w:rPr>
                <w:rFonts w:ascii="Times" w:hAnsi="Times" w:cs="Times"/>
                <w:b/>
                <w:bCs/>
                <w:sz w:val="32"/>
                <w:szCs w:val="32"/>
              </w:rPr>
              <w:t>Conflicting findings between behavioural indicators and EEGs</w:t>
            </w:r>
          </w:p>
        </w:tc>
      </w:tr>
      <w:tr w:rsidR="007102A9" w:rsidRPr="00A52611" w14:paraId="71344D9E" w14:textId="77777777" w:rsidTr="006827B8">
        <w:tc>
          <w:tcPr>
            <w:tcW w:w="4962" w:type="dxa"/>
            <w:shd w:val="clear" w:color="auto" w:fill="DAE9F7" w:themeFill="text2" w:themeFillTint="1A"/>
          </w:tcPr>
          <w:p w14:paraId="78D55805"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Likelihood</w:t>
            </w:r>
          </w:p>
        </w:tc>
        <w:tc>
          <w:tcPr>
            <w:tcW w:w="4960" w:type="dxa"/>
            <w:shd w:val="clear" w:color="auto" w:fill="DAE9F7" w:themeFill="text2" w:themeFillTint="1A"/>
          </w:tcPr>
          <w:p w14:paraId="2B9EABCF"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Welfare impact</w:t>
            </w:r>
          </w:p>
        </w:tc>
        <w:tc>
          <w:tcPr>
            <w:tcW w:w="4112" w:type="dxa"/>
            <w:shd w:val="clear" w:color="auto" w:fill="DAE9F7" w:themeFill="text2" w:themeFillTint="1A"/>
          </w:tcPr>
          <w:p w14:paraId="0131DE93"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Strength of evidence</w:t>
            </w:r>
          </w:p>
        </w:tc>
      </w:tr>
      <w:tr w:rsidR="007102A9" w:rsidRPr="00A52611" w14:paraId="60DEB47B" w14:textId="77777777" w:rsidTr="006827B8">
        <w:trPr>
          <w:trHeight w:val="280"/>
        </w:trPr>
        <w:tc>
          <w:tcPr>
            <w:tcW w:w="4962" w:type="dxa"/>
            <w:shd w:val="clear" w:color="auto" w:fill="FFFFFF" w:themeFill="background1"/>
          </w:tcPr>
          <w:p w14:paraId="7E92AAA5" w14:textId="77777777" w:rsidR="007102A9" w:rsidRPr="00A52611" w:rsidRDefault="007102A9" w:rsidP="006827B8">
            <w:pPr>
              <w:rPr>
                <w:rFonts w:ascii="Times" w:hAnsi="Times" w:cs="Times"/>
              </w:rPr>
            </w:pPr>
            <w:r w:rsidRPr="00A52611">
              <w:rPr>
                <w:rFonts w:ascii="Times" w:hAnsi="Times" w:cs="Times"/>
              </w:rPr>
              <w:t>High</w:t>
            </w:r>
          </w:p>
        </w:tc>
        <w:tc>
          <w:tcPr>
            <w:tcW w:w="4960" w:type="dxa"/>
            <w:shd w:val="clear" w:color="auto" w:fill="FFFFFF" w:themeFill="background1"/>
          </w:tcPr>
          <w:p w14:paraId="5BA9783F" w14:textId="77777777" w:rsidR="007102A9" w:rsidRPr="00A52611" w:rsidRDefault="007102A9" w:rsidP="006827B8">
            <w:pPr>
              <w:rPr>
                <w:rFonts w:ascii="Times" w:hAnsi="Times" w:cs="Times"/>
              </w:rPr>
            </w:pPr>
            <w:r w:rsidRPr="00A52611">
              <w:rPr>
                <w:rFonts w:ascii="Times" w:hAnsi="Times" w:cs="Times"/>
              </w:rPr>
              <w:t>High</w:t>
            </w:r>
          </w:p>
        </w:tc>
        <w:tc>
          <w:tcPr>
            <w:tcW w:w="4112" w:type="dxa"/>
            <w:shd w:val="clear" w:color="auto" w:fill="FFFFFF" w:themeFill="background1"/>
          </w:tcPr>
          <w:p w14:paraId="0F76EFEB" w14:textId="77777777" w:rsidR="007102A9" w:rsidRPr="00A52611" w:rsidRDefault="007102A9" w:rsidP="006827B8">
            <w:pPr>
              <w:rPr>
                <w:rFonts w:ascii="Times" w:hAnsi="Times" w:cs="Times"/>
              </w:rPr>
            </w:pPr>
            <w:r w:rsidRPr="00A52611">
              <w:rPr>
                <w:rFonts w:ascii="Times" w:eastAsia="Segoe UI Emoji" w:hAnsi="Times" w:cs="Times"/>
              </w:rPr>
              <w:t xml:space="preserve">2-3 studies </w:t>
            </w:r>
            <w:r w:rsidRPr="00A52611">
              <w:rPr>
                <w:rFonts w:ascii="Times" w:hAnsi="Times" w:cs="Times"/>
              </w:rPr>
              <w:t>(few spp.) </w:t>
            </w:r>
          </w:p>
        </w:tc>
      </w:tr>
      <w:tr w:rsidR="007102A9" w:rsidRPr="00A52611" w14:paraId="60661CEB" w14:textId="77777777" w:rsidTr="006827B8">
        <w:tc>
          <w:tcPr>
            <w:tcW w:w="14034" w:type="dxa"/>
            <w:gridSpan w:val="3"/>
            <w:tcBorders>
              <w:bottom w:val="single" w:sz="4" w:space="0" w:color="auto"/>
            </w:tcBorders>
            <w:shd w:val="clear" w:color="auto" w:fill="DAE9F7" w:themeFill="text2" w:themeFillTint="1A"/>
          </w:tcPr>
          <w:p w14:paraId="5ABEAFAB" w14:textId="77777777" w:rsidR="007102A9" w:rsidRPr="00A52611" w:rsidRDefault="007102A9" w:rsidP="006827B8">
            <w:pPr>
              <w:rPr>
                <w:rFonts w:ascii="Times" w:hAnsi="Times" w:cs="Times"/>
                <w:b/>
                <w:bCs/>
                <w:sz w:val="28"/>
                <w:szCs w:val="28"/>
              </w:rPr>
            </w:pPr>
            <w:r w:rsidRPr="00A52611">
              <w:rPr>
                <w:rFonts w:ascii="Times" w:hAnsi="Times" w:cs="Times"/>
                <w:b/>
                <w:bCs/>
                <w:sz w:val="28"/>
                <w:szCs w:val="28"/>
              </w:rPr>
              <w:t>Relevant evidence</w:t>
            </w:r>
          </w:p>
        </w:tc>
      </w:tr>
    </w:tbl>
    <w:p w14:paraId="48704F7E" w14:textId="77777777" w:rsidR="007102A9" w:rsidRPr="00A52611" w:rsidRDefault="007102A9" w:rsidP="007102A9">
      <w:pPr>
        <w:spacing w:after="0"/>
        <w:rPr>
          <w:rFonts w:ascii="Times" w:hAnsi="Times" w:cs="Times"/>
        </w:rPr>
      </w:pPr>
      <w:r w:rsidRPr="00A52611">
        <w:rPr>
          <w:rFonts w:ascii="Times" w:hAnsi="Times" w:cs="Times"/>
          <w:u w:val="single"/>
        </w:rPr>
        <w:t>Likelihood</w:t>
      </w:r>
      <w:r w:rsidRPr="00A52611">
        <w:rPr>
          <w:rFonts w:ascii="Times" w:hAnsi="Times" w:cs="Times"/>
        </w:rPr>
        <w:t>:</w:t>
      </w:r>
    </w:p>
    <w:p w14:paraId="17A672BC" w14:textId="77777777" w:rsidR="007102A9" w:rsidRPr="00A52611" w:rsidRDefault="007102A9" w:rsidP="007102A9">
      <w:pPr>
        <w:spacing w:after="0"/>
        <w:rPr>
          <w:rFonts w:ascii="Times" w:hAnsi="Times" w:cs="Times"/>
        </w:rPr>
      </w:pPr>
      <w:r w:rsidRPr="00A52611">
        <w:rPr>
          <w:rFonts w:ascii="Times" w:hAnsi="Times" w:cs="Times"/>
        </w:rPr>
        <w:t xml:space="preserve">Whilst limited, there is evidence to suggest a high likelihood, although further research is needed. </w:t>
      </w:r>
    </w:p>
    <w:p w14:paraId="678C6798" w14:textId="77777777" w:rsidR="007102A9" w:rsidRPr="00A52611" w:rsidRDefault="007102A9" w:rsidP="007102A9">
      <w:pPr>
        <w:spacing w:after="0"/>
        <w:rPr>
          <w:rFonts w:ascii="Times" w:hAnsi="Times" w:cs="Times"/>
          <w:u w:val="single"/>
        </w:rPr>
      </w:pPr>
      <w:r w:rsidRPr="00A52611">
        <w:rPr>
          <w:rFonts w:ascii="Times" w:hAnsi="Times" w:cs="Times"/>
          <w:u w:val="single"/>
        </w:rPr>
        <w:t>Welfare impact:</w:t>
      </w:r>
    </w:p>
    <w:p w14:paraId="106F0F22" w14:textId="77777777" w:rsidR="007102A9" w:rsidRPr="00A52611" w:rsidRDefault="007102A9" w:rsidP="007102A9">
      <w:pPr>
        <w:spacing w:after="0"/>
        <w:rPr>
          <w:rFonts w:ascii="Times" w:hAnsi="Times" w:cs="Times"/>
        </w:rPr>
      </w:pPr>
      <w:r w:rsidRPr="00A52611">
        <w:rPr>
          <w:rFonts w:ascii="Times" w:hAnsi="Times" w:cs="Times"/>
        </w:rPr>
        <w:t>There is a significant welfare impact if unconsciousness is inaccurately assessed (see section 3.3.4).</w:t>
      </w:r>
    </w:p>
    <w:p w14:paraId="0FA447D2" w14:textId="77777777" w:rsidR="007102A9" w:rsidRPr="00A52611" w:rsidRDefault="007102A9" w:rsidP="007102A9">
      <w:pPr>
        <w:spacing w:after="0"/>
        <w:rPr>
          <w:rFonts w:ascii="Times" w:hAnsi="Times" w:cs="Times"/>
          <w:u w:val="single"/>
        </w:rPr>
      </w:pPr>
      <w:r w:rsidRPr="00A52611">
        <w:rPr>
          <w:rFonts w:ascii="Times" w:hAnsi="Times" w:cs="Times"/>
          <w:u w:val="single"/>
        </w:rPr>
        <w:t>Relevant evidence:</w:t>
      </w:r>
    </w:p>
    <w:bookmarkEnd w:id="0"/>
    <w:p w14:paraId="2C640D2B" w14:textId="77777777" w:rsidR="007102A9" w:rsidRPr="00A52611" w:rsidRDefault="007102A9" w:rsidP="007102A9">
      <w:pPr>
        <w:spacing w:after="0"/>
        <w:rPr>
          <w:rFonts w:ascii="Times" w:hAnsi="Times" w:cs="Times"/>
        </w:rPr>
      </w:pPr>
      <w:r w:rsidRPr="00A52611">
        <w:rPr>
          <w:rFonts w:ascii="Times" w:hAnsi="Times" w:cs="Times"/>
        </w:rPr>
        <w:t xml:space="preserve">Whilst limited evidence exists, behavioural, physiological and neurophysiological indicators are often contradictory: </w:t>
      </w:r>
    </w:p>
    <w:p w14:paraId="155A0836" w14:textId="53654CB2" w:rsidR="007102A9" w:rsidRPr="00A52611" w:rsidRDefault="007102A9" w:rsidP="007102A9">
      <w:pPr>
        <w:spacing w:after="0"/>
        <w:rPr>
          <w:rFonts w:ascii="Times" w:hAnsi="Times" w:cs="Times"/>
        </w:rPr>
      </w:pPr>
      <w:r w:rsidRPr="00A52611">
        <w:rPr>
          <w:rFonts w:ascii="Times" w:hAnsi="Times" w:cs="Times"/>
        </w:rPr>
        <w:t>In sturgeon, behavioural indicators (jaw relaxation, loss of opercular movement, and somatic evoked response to gill raker touch) were present in sturgeon</w:t>
      </w:r>
      <w:r w:rsidR="006A756F">
        <w:rPr>
          <w:rFonts w:ascii="Times" w:hAnsi="Times" w:cs="Times"/>
        </w:rPr>
        <w:t>. However, they</w:t>
      </w:r>
      <w:r w:rsidRPr="00A52611">
        <w:rPr>
          <w:rFonts w:ascii="Times" w:hAnsi="Times" w:cs="Times"/>
        </w:rPr>
        <w:t xml:space="preserve"> corresponded with mild to moderate brain haemorrhage, suggesting limited insensibility </w:t>
      </w:r>
      <w:r w:rsidRPr="00A52611">
        <w:rPr>
          <w:rFonts w:ascii="Times" w:hAnsi="Times" w:cs="Times"/>
        </w:rPr>
        <w:fldChar w:fldCharType="begin"/>
      </w:r>
      <w:r w:rsidRPr="00A52611">
        <w:rPr>
          <w:rFonts w:ascii="Times" w:hAnsi="Times" w:cs="Times"/>
        </w:rPr>
        <w:instrText xml:space="preserve"> ADDIN ZOTERO_ITEM CSL_CITATION {"citationID":"CoXK7vXW","properties":{"formattedCitation":"(Gross et al., 2024)","plainCitation":"(Gross et al., 2024)","noteIndex":0},"citationItems":[{"id":25059,"uris":["http://zotero.org/users/11782102/items/QWW7BR28"],"itemData":{"id":25059,"type":"article-journal","abstract":"Introduction\n              Percussive stunning is a widely used and ethically supported method of stunning fish per welfare standards as part of a one- or two-step slaughter process. In this study, the use of a non-penetrative captive bolt (NPCB) gun was evaluated as an effective one-step method of improving welfare for juvenile and adult farmed white sturgeon (Acipenser transmontanus) at slaughter.\n            \n            \n              Methods\n              A Jarvis HPS-1 NPCB was operated at pressures of 120, 135, and 145 PSI (827.37, 930.79, and 999.74 kPa, respectively) for juvenile sturgeon (n = 3 sturgeon per operating pressure) and 175, 200, and 225 PSI (1206.58, 1378.95, and 1551.32 kPa, respectively) for adult sturgeon (n = 3 sturgeon per operating pressure). Following a single strike, fish were assessed for jaw relaxation and a somatic response before being exsanguinated and transferred to an ice slurry. An hour after slaughter, fish heads were collected, and a section of cartilage containing the brain was removed and fixed in formalin for histological analysis of brain death. To evaluate fish recovery, juveniles (n = 100) and adult female sturgeon (n = 65) were monitored for two hoursafter a single exposure to 145 and 225 PSI, respectively.\n            \n            \n              Results\n              Histology results showed there was an effect between operating pressure and intracranial hemorrhage in juvenile sturgeon (p = 0.024). There was a greater meningeal-to-cerebral hemorrhage at 135 PSI compared to the 120 PSI group (p = 0.020) and a trend towards increased tissue damage from 120 PSI to 145 PSI (p = 0.056). Adults showed no significant difference in meningeal hemorrhage at any operating pressure. When investigating recovery rates, NPCB successfully stunned 100% of juvenile sturgeon at 145 PSI, and 225 PSI stunned 90% of adult sturgeon without recovery.\n            \n            \n              Discussion\n              These results demonstrate that the use of an NPCB gun is an improvement in animal welfare compared to repeated strikes, but a single application did not produce histological brain death; further research should be conducted to determine optimal pressures that result in immediate brain death.","container-title":"Frontiers in Animal Science","DOI":"10.3389/fanim.2024.1405554","ISSN":"2673-6225","journalAbbreviation":"Front. Anim. Sci.","language":"en","page":"1405554","source":"DOI.org (Crossref)","title":"Evaluation of non-penetrative captive bolt stunning as a method of slaughter for white sturgeon (Acipenser transmontanus)","volume":"5","author":[{"family":"Gross","given":"Jackson A."},{"family":"Bowman","given":"Jennifer R."},{"family":"Imai","given":"Denise M."},{"family":"Wong","given":"Talia S."},{"family":"Duarte","given":"Toni L."},{"family":"Boles","given":"Sara E."},{"family":"McGorrin","given":"Robert J."},{"family":"Yang","given":"Xiang"}],"issued":{"date-parts":[["2024",6,3]]}}}],"schema":"https://github.com/citation-style-language/schema/raw/master/csl-citation.json"} </w:instrText>
      </w:r>
      <w:r w:rsidRPr="00A52611">
        <w:rPr>
          <w:rFonts w:ascii="Times" w:hAnsi="Times" w:cs="Times"/>
        </w:rPr>
        <w:fldChar w:fldCharType="separate"/>
      </w:r>
      <w:r w:rsidRPr="00A52611">
        <w:rPr>
          <w:rFonts w:ascii="Times" w:hAnsi="Times" w:cs="Times"/>
        </w:rPr>
        <w:t>(Gross et al., 2024)</w:t>
      </w:r>
      <w:r w:rsidRPr="00A52611">
        <w:rPr>
          <w:rFonts w:ascii="Times" w:hAnsi="Times" w:cs="Times"/>
        </w:rPr>
        <w:fldChar w:fldCharType="end"/>
      </w:r>
      <w:r w:rsidRPr="00A52611">
        <w:rPr>
          <w:rFonts w:ascii="Times" w:hAnsi="Times" w:cs="Times"/>
          <w:vertAlign w:val="superscript"/>
        </w:rPr>
        <w:t>µ</w:t>
      </w:r>
      <w:r w:rsidRPr="00A52611">
        <w:rPr>
          <w:rFonts w:ascii="Times" w:hAnsi="Times" w:cs="Times"/>
        </w:rPr>
        <w:t>.</w:t>
      </w:r>
    </w:p>
    <w:p w14:paraId="39F9AE13" w14:textId="77777777" w:rsidR="007102A9" w:rsidRPr="00A52611" w:rsidRDefault="007102A9" w:rsidP="007102A9">
      <w:pPr>
        <w:pBdr>
          <w:bottom w:val="single" w:sz="4" w:space="1" w:color="auto"/>
        </w:pBdr>
        <w:spacing w:after="0"/>
        <w:rPr>
          <w:rFonts w:ascii="Times" w:hAnsi="Times" w:cs="Times"/>
        </w:rPr>
      </w:pPr>
      <w:r w:rsidRPr="00A52611">
        <w:rPr>
          <w:rFonts w:ascii="Times" w:hAnsi="Times" w:cs="Times"/>
        </w:rPr>
        <w:t xml:space="preserve">Some channel catfish restarted ventilation without recovering VERs, and some recovered VERs before they restarted ventilating </w:t>
      </w:r>
      <w:r w:rsidRPr="00A52611">
        <w:rPr>
          <w:rFonts w:ascii="Times" w:hAnsi="Times" w:cs="Times"/>
        </w:rPr>
        <w:fldChar w:fldCharType="begin"/>
      </w:r>
      <w:r w:rsidRPr="00A52611">
        <w:rPr>
          <w:rFonts w:ascii="Times" w:hAnsi="Times" w:cs="Times"/>
        </w:rPr>
        <w:instrText xml:space="preserve"> ADDIN ZOTERO_ITEM CSL_CITATION {"citationID":"eFTkSFMj","properties":{"formattedCitation":"(Hjelmstedt et al., 2025)","plainCitation":"(Hjelmstedt et al., 2025)","noteIndex":0},"citationItems":[{"id":25067,"uris":["http://zotero.org/users/11782102/items/VUA7JFCV"],"itemData":{"id":25067,"type":"article-journal","abstract":"Measurement of brain activity is a reliable method to determine loss of consciousness during the slaughter of terrestrial farm animals. In fish, the ability to obtain an electroencephalogram (EEG), even in unrestrained in­ dividuals, has enabled the assessment and optimization of stunning and killing methods in aquaculture. This study evaluated the effect of percussive and in-water electrical stunning in channel catfish (Ictalurus punctatus) using the loss of visual evoked responses (VERs) as indicator of loss of consciousness. Our results show that percussive stunning with a fish bonker effectively caused permanent disruption of normal brain function when applied correctly. However, there is a risk of mis-stuns, with 20 % of the catfish showing temporarily or permanently responsiveness after stunning (i.e. presence of VERs). Exposure to an electric field strength of 13 Vrms cm− 1 and a current density of 1.3 Arms dm− 2 for 1 s caused immediate but, in contrast to successful percussive stunning, transient loss of VERs. Extending the exposure time to 10 s using the same electrical pa­ rameters did not affect recovery based on VERs, nor did increasing the field strength to 24 Vrms cm− 1 and a current density to 2.1 Arms dm− 2 using a 10 s exposure time. The recovery time was also unaffected by post-stun placement of fish in air or water. However, a 10 s shock with an electric field of 24 Vrms cm− 1 and a current density of 2.1 Arms dm− 2 immediately followed by decapitation, prevented recovery in 70 % of the catfish with the remaining 30 % experiencing temporary recovery (i.e. presence of VERs) for a few minutes. Our findings show that different stunning methods offer distinct advantages and limitations. Modifying the slaughter protocol in commercial catfish production, considering these methods, could significantly enhance the welfare of channel catfish during slaughter.","container-title":"Aquaculture","DOI":"10.1016/j.aquaculture.2024.741825","ISSN":"00448486","journalAbbreviation":"Aquaculture","language":"en","page":"741825","source":"DOI.org (Crossref)","title":"Assessment of brain function during stunning and killing of channel catfish (Ictalurus punctatus)","volume":"596","author":[{"family":"Hjelmstedt","given":"Per"},{"family":"To","given":"Filip"},{"family":"Allen","given":"Peter J."},{"family":"Gräns","given":"Albin"}],"issued":{"date-parts":[["2025",2]]}}}],"schema":"https://github.com/citation-style-language/schema/raw/master/csl-citation.json"} </w:instrText>
      </w:r>
      <w:r w:rsidRPr="00A52611">
        <w:rPr>
          <w:rFonts w:ascii="Times" w:hAnsi="Times" w:cs="Times"/>
        </w:rPr>
        <w:fldChar w:fldCharType="separate"/>
      </w:r>
      <w:r w:rsidRPr="00A52611">
        <w:rPr>
          <w:rFonts w:ascii="Times" w:hAnsi="Times" w:cs="Times"/>
        </w:rPr>
        <w:t>(Hjelmstedt et al., 2025)</w:t>
      </w:r>
      <w:r w:rsidRPr="00A52611">
        <w:rPr>
          <w:rFonts w:ascii="Times" w:hAnsi="Times" w:cs="Times"/>
        </w:rPr>
        <w:fldChar w:fldCharType="end"/>
      </w:r>
      <w:r w:rsidRPr="00A52611">
        <w:rPr>
          <w:rFonts w:ascii="Times" w:hAnsi="Times" w:cs="Times"/>
        </w:rPr>
        <w:t>.</w:t>
      </w:r>
      <w:r w:rsidRPr="00A52611">
        <w:rPr>
          <w:rFonts w:ascii="Times" w:hAnsi="Times" w:cs="Times"/>
          <w:vertAlign w:val="superscript"/>
        </w:rPr>
        <w:t>µ</w:t>
      </w:r>
    </w:p>
    <w:p w14:paraId="3A97DA0E" w14:textId="77777777" w:rsidR="007102A9" w:rsidRPr="00A52611" w:rsidRDefault="007102A9" w:rsidP="007102A9">
      <w:pPr>
        <w:rPr>
          <w:rFonts w:ascii="Times" w:hAnsi="Times" w:cs="Times"/>
          <w:b/>
          <w:bCs/>
        </w:rPr>
      </w:pPr>
    </w:p>
    <w:p w14:paraId="4A225761" w14:textId="192775A8" w:rsidR="002B3425" w:rsidRPr="00A52611" w:rsidRDefault="002B3425" w:rsidP="007102A9">
      <w:pPr>
        <w:rPr>
          <w:rFonts w:ascii="Times" w:hAnsi="Times" w:cs="Times"/>
        </w:rPr>
      </w:pPr>
    </w:p>
    <w:sectPr w:rsidR="002B3425" w:rsidRPr="00A52611" w:rsidSect="00C676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c0NTE0MjIxtbQwNrJQ0lEKTi0uzszPAykwqQUA7ulVYywAAAA="/>
  </w:docVars>
  <w:rsids>
    <w:rsidRoot w:val="00C676C4"/>
    <w:rsid w:val="00012603"/>
    <w:rsid w:val="000A16E2"/>
    <w:rsid w:val="002350D4"/>
    <w:rsid w:val="00274D8D"/>
    <w:rsid w:val="002B3425"/>
    <w:rsid w:val="006A756F"/>
    <w:rsid w:val="006E66B0"/>
    <w:rsid w:val="007102A9"/>
    <w:rsid w:val="007F7DB5"/>
    <w:rsid w:val="008C7C7E"/>
    <w:rsid w:val="00A52611"/>
    <w:rsid w:val="00B16B42"/>
    <w:rsid w:val="00BE217A"/>
    <w:rsid w:val="00C14EB7"/>
    <w:rsid w:val="00C676C4"/>
    <w:rsid w:val="00C966DF"/>
    <w:rsid w:val="00F83950"/>
    <w:rsid w:val="00FA1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A4A08"/>
  <w15:chartTrackingRefBased/>
  <w15:docId w15:val="{93B0712B-06E8-4855-AEF5-F36CAB972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2A9"/>
  </w:style>
  <w:style w:type="paragraph" w:styleId="Heading1">
    <w:name w:val="heading 1"/>
    <w:basedOn w:val="Normal"/>
    <w:next w:val="Normal"/>
    <w:link w:val="Heading1Char"/>
    <w:uiPriority w:val="9"/>
    <w:qFormat/>
    <w:rsid w:val="00C676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76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76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76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76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76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76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76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76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6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76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76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76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76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76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76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76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76C4"/>
    <w:rPr>
      <w:rFonts w:eastAsiaTheme="majorEastAsia" w:cstheme="majorBidi"/>
      <w:color w:val="272727" w:themeColor="text1" w:themeTint="D8"/>
    </w:rPr>
  </w:style>
  <w:style w:type="paragraph" w:styleId="Title">
    <w:name w:val="Title"/>
    <w:basedOn w:val="Normal"/>
    <w:next w:val="Normal"/>
    <w:link w:val="TitleChar"/>
    <w:uiPriority w:val="10"/>
    <w:qFormat/>
    <w:rsid w:val="00C676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76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76C4"/>
    <w:pPr>
      <w:numPr>
        <w:ilvl w:val="1"/>
      </w:numPr>
    </w:pPr>
    <w:rPr>
      <w:rFonts w:eastAsiaTheme="majorEastAsia" w:cstheme="majorBidi"/>
      <w:color w:val="000000" w:themeColor="text1"/>
      <w:spacing w:val="15"/>
      <w:sz w:val="28"/>
      <w:szCs w:val="28"/>
    </w:rPr>
  </w:style>
  <w:style w:type="character" w:customStyle="1" w:styleId="SubtitleChar">
    <w:name w:val="Subtitle Char"/>
    <w:basedOn w:val="DefaultParagraphFont"/>
    <w:link w:val="Subtitle"/>
    <w:uiPriority w:val="11"/>
    <w:rsid w:val="00C676C4"/>
    <w:rPr>
      <w:rFonts w:eastAsiaTheme="majorEastAsia" w:cstheme="majorBidi"/>
      <w:color w:val="000000" w:themeColor="text1"/>
      <w:spacing w:val="15"/>
      <w:sz w:val="28"/>
      <w:szCs w:val="28"/>
    </w:rPr>
  </w:style>
  <w:style w:type="paragraph" w:styleId="Quote">
    <w:name w:val="Quote"/>
    <w:basedOn w:val="Normal"/>
    <w:next w:val="Normal"/>
    <w:link w:val="QuoteChar"/>
    <w:uiPriority w:val="29"/>
    <w:qFormat/>
    <w:rsid w:val="00C676C4"/>
    <w:pPr>
      <w:spacing w:before="160"/>
      <w:jc w:val="center"/>
    </w:pPr>
    <w:rPr>
      <w:i/>
      <w:iCs/>
      <w:color w:val="000000" w:themeColor="text1"/>
    </w:rPr>
  </w:style>
  <w:style w:type="character" w:customStyle="1" w:styleId="QuoteChar">
    <w:name w:val="Quote Char"/>
    <w:basedOn w:val="DefaultParagraphFont"/>
    <w:link w:val="Quote"/>
    <w:uiPriority w:val="29"/>
    <w:rsid w:val="00C676C4"/>
    <w:rPr>
      <w:i/>
      <w:iCs/>
      <w:color w:val="000000" w:themeColor="text1"/>
    </w:rPr>
  </w:style>
  <w:style w:type="paragraph" w:styleId="ListParagraph">
    <w:name w:val="List Paragraph"/>
    <w:basedOn w:val="Normal"/>
    <w:uiPriority w:val="34"/>
    <w:qFormat/>
    <w:rsid w:val="00C676C4"/>
    <w:pPr>
      <w:ind w:left="720"/>
      <w:contextualSpacing/>
    </w:pPr>
  </w:style>
  <w:style w:type="character" w:styleId="IntenseEmphasis">
    <w:name w:val="Intense Emphasis"/>
    <w:basedOn w:val="DefaultParagraphFont"/>
    <w:uiPriority w:val="21"/>
    <w:qFormat/>
    <w:rsid w:val="00C676C4"/>
    <w:rPr>
      <w:i/>
      <w:iCs/>
      <w:color w:val="0F4761" w:themeColor="accent1" w:themeShade="BF"/>
    </w:rPr>
  </w:style>
  <w:style w:type="paragraph" w:styleId="IntenseQuote">
    <w:name w:val="Intense Quote"/>
    <w:basedOn w:val="Normal"/>
    <w:next w:val="Normal"/>
    <w:link w:val="IntenseQuoteChar"/>
    <w:uiPriority w:val="30"/>
    <w:qFormat/>
    <w:rsid w:val="00C676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76C4"/>
    <w:rPr>
      <w:i/>
      <w:iCs/>
      <w:color w:val="0F4761" w:themeColor="accent1" w:themeShade="BF"/>
    </w:rPr>
  </w:style>
  <w:style w:type="character" w:styleId="IntenseReference">
    <w:name w:val="Intense Reference"/>
    <w:basedOn w:val="DefaultParagraphFont"/>
    <w:uiPriority w:val="32"/>
    <w:qFormat/>
    <w:rsid w:val="00C676C4"/>
    <w:rPr>
      <w:b/>
      <w:bCs/>
      <w:smallCaps/>
      <w:color w:val="0F4761" w:themeColor="accent1" w:themeShade="BF"/>
      <w:spacing w:val="5"/>
    </w:rPr>
  </w:style>
  <w:style w:type="table" w:styleId="TableGrid">
    <w:name w:val="Table Grid"/>
    <w:basedOn w:val="TableNormal"/>
    <w:uiPriority w:val="39"/>
    <w:rsid w:val="00C67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C676C4"/>
    <w:rPr>
      <w:rFonts w:ascii="Segoe UI" w:hAnsi="Segoe UI" w:cs="Segoe UI" w:hint="default"/>
      <w:sz w:val="18"/>
      <w:szCs w:val="18"/>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237</Words>
  <Characters>86854</Characters>
  <Application>Microsoft Office Word</Application>
  <DocSecurity>0</DocSecurity>
  <Lines>723</Lines>
  <Paragraphs>203</Paragraphs>
  <ScaleCrop>false</ScaleCrop>
  <Company/>
  <LinksUpToDate>false</LinksUpToDate>
  <CharactersWithSpaces>10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ambert</dc:creator>
  <cp:keywords/>
  <dc:description/>
  <cp:lastModifiedBy>Helen Lambert</cp:lastModifiedBy>
  <cp:revision>6</cp:revision>
  <dcterms:created xsi:type="dcterms:W3CDTF">2025-11-18T15:42:00Z</dcterms:created>
  <dcterms:modified xsi:type="dcterms:W3CDTF">2026-03-18T11:46:00Z</dcterms:modified>
</cp:coreProperties>
</file>